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B38A3" w14:textId="77777777" w:rsidR="008C6267" w:rsidRDefault="00273034" w:rsidP="00F66C15">
      <w:pPr>
        <w:pStyle w:val="ListParagraph"/>
        <w:widowControl w:val="0"/>
        <w:autoSpaceDE w:val="0"/>
        <w:autoSpaceDN w:val="0"/>
        <w:adjustRightInd w:val="0"/>
        <w:snapToGrid w:val="0"/>
        <w:contextualSpacing w:val="0"/>
        <w:jc w:val="center"/>
        <w:rPr>
          <w:b/>
          <w:bCs/>
          <w:i/>
          <w:iCs/>
          <w:sz w:val="36"/>
          <w:szCs w:val="36"/>
        </w:rPr>
      </w:pPr>
      <w:r w:rsidRPr="008C6267">
        <w:rPr>
          <w:b/>
          <w:bCs/>
          <w:i/>
          <w:iCs/>
          <w:sz w:val="36"/>
          <w:szCs w:val="36"/>
        </w:rPr>
        <w:t>Supplementary Material</w:t>
      </w:r>
      <w:r w:rsidR="008C6267" w:rsidRPr="008C6267">
        <w:rPr>
          <w:b/>
          <w:bCs/>
          <w:i/>
          <w:iCs/>
          <w:sz w:val="36"/>
          <w:szCs w:val="36"/>
        </w:rPr>
        <w:t xml:space="preserve"> </w:t>
      </w:r>
    </w:p>
    <w:p w14:paraId="11D7FFFE" w14:textId="77777777" w:rsidR="008C6267" w:rsidRPr="008C6267" w:rsidRDefault="008C6267" w:rsidP="00F66C15">
      <w:pPr>
        <w:pStyle w:val="ListParagraph"/>
        <w:widowControl w:val="0"/>
        <w:autoSpaceDE w:val="0"/>
        <w:autoSpaceDN w:val="0"/>
        <w:adjustRightInd w:val="0"/>
        <w:snapToGrid w:val="0"/>
        <w:contextualSpacing w:val="0"/>
        <w:jc w:val="center"/>
        <w:rPr>
          <w:b/>
          <w:bCs/>
          <w:i/>
          <w:iCs/>
          <w:sz w:val="36"/>
          <w:szCs w:val="36"/>
        </w:rPr>
      </w:pPr>
    </w:p>
    <w:p w14:paraId="1B69995C" w14:textId="1E99D774" w:rsidR="00494CCB" w:rsidRDefault="00494CCB" w:rsidP="00F66C15">
      <w:pPr>
        <w:pStyle w:val="ListParagraph"/>
        <w:widowControl w:val="0"/>
        <w:autoSpaceDE w:val="0"/>
        <w:autoSpaceDN w:val="0"/>
        <w:adjustRightInd w:val="0"/>
        <w:snapToGrid w:val="0"/>
        <w:contextualSpacing w:val="0"/>
        <w:jc w:val="center"/>
        <w:rPr>
          <w:b/>
          <w:bCs/>
          <w:sz w:val="28"/>
          <w:szCs w:val="28"/>
        </w:rPr>
      </w:pPr>
      <w:r w:rsidRPr="00F66C15">
        <w:rPr>
          <w:b/>
          <w:bCs/>
          <w:sz w:val="28"/>
          <w:szCs w:val="28"/>
        </w:rPr>
        <w:t xml:space="preserve">Investigating the biosynthesis and roles of the auxin phenylacetic acid during </w:t>
      </w:r>
      <w:r w:rsidRPr="00F66C15">
        <w:rPr>
          <w:b/>
          <w:bCs/>
          <w:i/>
          <w:sz w:val="28"/>
          <w:szCs w:val="28"/>
        </w:rPr>
        <w:t xml:space="preserve">Pseudomonas </w:t>
      </w:r>
      <w:proofErr w:type="spellStart"/>
      <w:r w:rsidRPr="00F66C15">
        <w:rPr>
          <w:b/>
          <w:bCs/>
          <w:i/>
          <w:sz w:val="28"/>
          <w:szCs w:val="28"/>
        </w:rPr>
        <w:t>syringae</w:t>
      </w:r>
      <w:proofErr w:type="spellEnd"/>
      <w:r w:rsidRPr="00F66C15">
        <w:rPr>
          <w:b/>
          <w:bCs/>
          <w:sz w:val="28"/>
          <w:szCs w:val="28"/>
        </w:rPr>
        <w:t>-</w:t>
      </w:r>
      <w:r w:rsidRPr="00F66C15">
        <w:rPr>
          <w:b/>
          <w:bCs/>
          <w:i/>
          <w:sz w:val="28"/>
          <w:szCs w:val="28"/>
        </w:rPr>
        <w:t>Arabidopsis thaliana</w:t>
      </w:r>
      <w:r w:rsidRPr="00F66C15">
        <w:rPr>
          <w:b/>
          <w:bCs/>
          <w:sz w:val="28"/>
          <w:szCs w:val="28"/>
        </w:rPr>
        <w:t xml:space="preserve"> pathogenesis.</w:t>
      </w:r>
    </w:p>
    <w:p w14:paraId="7251EBA3" w14:textId="77777777" w:rsidR="00F66C15" w:rsidRDefault="00F66C15" w:rsidP="00F66C15">
      <w:pPr>
        <w:pStyle w:val="ListParagraph"/>
        <w:widowControl w:val="0"/>
        <w:autoSpaceDE w:val="0"/>
        <w:autoSpaceDN w:val="0"/>
        <w:adjustRightInd w:val="0"/>
        <w:snapToGrid w:val="0"/>
        <w:contextualSpacing w:val="0"/>
        <w:jc w:val="center"/>
        <w:rPr>
          <w:b/>
          <w:bCs/>
          <w:sz w:val="28"/>
          <w:szCs w:val="28"/>
        </w:rPr>
      </w:pPr>
    </w:p>
    <w:p w14:paraId="48B63A28" w14:textId="77777777" w:rsidR="00F66C15" w:rsidRPr="00F66C15" w:rsidRDefault="00F66C15" w:rsidP="00F66C15">
      <w:pPr>
        <w:pStyle w:val="ListParagraph"/>
        <w:widowControl w:val="0"/>
        <w:autoSpaceDE w:val="0"/>
        <w:autoSpaceDN w:val="0"/>
        <w:adjustRightInd w:val="0"/>
        <w:snapToGrid w:val="0"/>
        <w:contextualSpacing w:val="0"/>
        <w:jc w:val="center"/>
        <w:rPr>
          <w:b/>
          <w:bCs/>
          <w:sz w:val="28"/>
          <w:szCs w:val="28"/>
        </w:rPr>
      </w:pPr>
    </w:p>
    <w:p w14:paraId="588206E6" w14:textId="77777777" w:rsidR="00494CCB" w:rsidRDefault="00494CCB" w:rsidP="00494CCB">
      <w:pPr>
        <w:pStyle w:val="AuthorList"/>
        <w:spacing w:before="0" w:after="0"/>
      </w:pPr>
    </w:p>
    <w:p w14:paraId="62CD0B34" w14:textId="484927F1" w:rsidR="00494CCB" w:rsidRPr="006205D5" w:rsidRDefault="00494CCB" w:rsidP="00494CCB">
      <w:pPr>
        <w:pStyle w:val="AuthorList"/>
        <w:spacing w:before="0" w:after="0"/>
        <w:rPr>
          <w:vertAlign w:val="superscript"/>
        </w:rPr>
      </w:pPr>
      <w:proofErr w:type="spellStart"/>
      <w:r w:rsidRPr="006205D5">
        <w:t>Chia-Yun</w:t>
      </w:r>
      <w:proofErr w:type="spellEnd"/>
      <w:r w:rsidRPr="006205D5">
        <w:t xml:space="preserve"> Lee</w:t>
      </w:r>
      <w:r w:rsidRPr="006205D5">
        <w:rPr>
          <w:vertAlign w:val="superscript"/>
        </w:rPr>
        <w:t>1†</w:t>
      </w:r>
      <w:r w:rsidRPr="006205D5">
        <w:t>, Christopher P. Harper</w:t>
      </w:r>
      <w:r w:rsidRPr="006205D5">
        <w:rPr>
          <w:vertAlign w:val="superscript"/>
        </w:rPr>
        <w:t>1†</w:t>
      </w:r>
      <w:r w:rsidRPr="006205D5">
        <w:t>, Soon Goo Lee</w:t>
      </w:r>
      <w:r>
        <w:rPr>
          <w:vertAlign w:val="superscript"/>
        </w:rPr>
        <w:t>2</w:t>
      </w:r>
      <w:r w:rsidRPr="006205D5">
        <w:t xml:space="preserve">, </w:t>
      </w:r>
      <w:proofErr w:type="spellStart"/>
      <w:r w:rsidRPr="006205D5">
        <w:t>Yunci</w:t>
      </w:r>
      <w:proofErr w:type="spellEnd"/>
      <w:r w:rsidRPr="006205D5">
        <w:t xml:space="preserve"> Qi</w:t>
      </w:r>
      <w:r w:rsidRPr="006205D5">
        <w:rPr>
          <w:vertAlign w:val="superscript"/>
        </w:rPr>
        <w:t>1,3</w:t>
      </w:r>
      <w:r w:rsidRPr="006205D5">
        <w:t>, Tylor Clay</w:t>
      </w:r>
      <w:r w:rsidRPr="006205D5">
        <w:rPr>
          <w:vertAlign w:val="superscript"/>
        </w:rPr>
        <w:t>2</w:t>
      </w:r>
      <w:r w:rsidRPr="006205D5">
        <w:t>, Yuki Aoi</w:t>
      </w:r>
      <w:r w:rsidRPr="006205D5">
        <w:rPr>
          <w:vertAlign w:val="superscript"/>
        </w:rPr>
        <w:t>4</w:t>
      </w:r>
      <w:r w:rsidRPr="006205D5">
        <w:t xml:space="preserve">, </w:t>
      </w:r>
      <w:r w:rsidRPr="00624CF6">
        <w:t>Joseph M. Jez</w:t>
      </w:r>
      <w:r w:rsidRPr="00624CF6">
        <w:rPr>
          <w:vertAlign w:val="superscript"/>
        </w:rPr>
        <w:t>1</w:t>
      </w:r>
      <w:r w:rsidRPr="00624CF6">
        <w:t>, Hiroyuki</w:t>
      </w:r>
      <w:r w:rsidRPr="006205D5">
        <w:t xml:space="preserve"> Kasahara</w:t>
      </w:r>
      <w:r w:rsidRPr="006205D5">
        <w:rPr>
          <w:vertAlign w:val="superscript"/>
        </w:rPr>
        <w:t>4,5</w:t>
      </w:r>
      <w:r w:rsidRPr="006205D5">
        <w:t>, Joshua A. V. Blodgett</w:t>
      </w:r>
      <w:r w:rsidRPr="006205D5">
        <w:rPr>
          <w:vertAlign w:val="superscript"/>
        </w:rPr>
        <w:t>1</w:t>
      </w:r>
      <w:r w:rsidRPr="006205D5">
        <w:t>, Barbara N. Kunkel</w:t>
      </w:r>
      <w:r w:rsidRPr="006205D5">
        <w:rPr>
          <w:vertAlign w:val="superscript"/>
        </w:rPr>
        <w:t>1*</w:t>
      </w:r>
    </w:p>
    <w:p w14:paraId="50B3682F" w14:textId="77777777" w:rsidR="00317273" w:rsidRDefault="00317273" w:rsidP="007E5333">
      <w:pPr>
        <w:ind w:left="-90" w:right="-90" w:firstLine="90"/>
        <w:jc w:val="both"/>
        <w:rPr>
          <w:rFonts w:ascii="Times New Roman" w:hAnsi="Times New Roman" w:cs="Times New Roman"/>
          <w:b/>
        </w:rPr>
      </w:pPr>
    </w:p>
    <w:p w14:paraId="76D6971D" w14:textId="63E74660" w:rsidR="00273034" w:rsidRDefault="00273034" w:rsidP="00494CCB">
      <w:pPr>
        <w:ind w:left="-90" w:right="-90" w:firstLine="90"/>
        <w:jc w:val="both"/>
        <w:rPr>
          <w:rFonts w:ascii="Times New Roman" w:hAnsi="Times New Roman" w:cs="Times New Roman"/>
          <w:b/>
          <w:bCs/>
        </w:rPr>
      </w:pPr>
      <w:r w:rsidRPr="006205D5">
        <w:rPr>
          <w:rFonts w:ascii="Times New Roman" w:hAnsi="Times New Roman" w:cs="Times New Roman"/>
          <w:b/>
        </w:rPr>
        <w:t xml:space="preserve">*Correspondence: </w:t>
      </w:r>
      <w:r w:rsidRPr="006205D5">
        <w:rPr>
          <w:rFonts w:ascii="Times New Roman" w:hAnsi="Times New Roman" w:cs="Times New Roman"/>
        </w:rPr>
        <w:t>kunkel@wustl.edu</w:t>
      </w:r>
    </w:p>
    <w:p w14:paraId="3920359D" w14:textId="77777777" w:rsidR="00273034" w:rsidRDefault="00273034" w:rsidP="007E53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CB1797" w14:textId="06E277F2" w:rsidR="00E754EC" w:rsidRPr="002F6080" w:rsidRDefault="00E754EC" w:rsidP="007E5333">
      <w:pPr>
        <w:ind w:right="-90"/>
        <w:jc w:val="both"/>
        <w:rPr>
          <w:rFonts w:ascii="Times New Roman" w:hAnsi="Times New Roman" w:cs="Times New Roman"/>
          <w:b/>
          <w:bCs/>
        </w:rPr>
      </w:pPr>
      <w:r w:rsidRPr="002F6080">
        <w:rPr>
          <w:rFonts w:ascii="Times New Roman" w:hAnsi="Times New Roman" w:cs="Times New Roman"/>
          <w:b/>
          <w:bCs/>
        </w:rPr>
        <w:lastRenderedPageBreak/>
        <w:t>Supplemental Figure</w:t>
      </w:r>
      <w:r w:rsidR="002F6080">
        <w:rPr>
          <w:rFonts w:ascii="Times New Roman" w:hAnsi="Times New Roman" w:cs="Times New Roman"/>
          <w:b/>
          <w:bCs/>
        </w:rPr>
        <w:t xml:space="preserve"> </w:t>
      </w:r>
      <w:r w:rsidR="00881B81">
        <w:rPr>
          <w:rFonts w:ascii="Times New Roman" w:hAnsi="Times New Roman" w:cs="Times New Roman"/>
          <w:b/>
          <w:bCs/>
        </w:rPr>
        <w:t>Legend</w:t>
      </w:r>
      <w:r w:rsidR="00881B81" w:rsidRPr="002F6080">
        <w:rPr>
          <w:rFonts w:ascii="Times New Roman" w:hAnsi="Times New Roman" w:cs="Times New Roman"/>
          <w:b/>
          <w:bCs/>
        </w:rPr>
        <w:t>s</w:t>
      </w:r>
    </w:p>
    <w:p w14:paraId="455861D3" w14:textId="6AADC3CD" w:rsidR="00FF122B" w:rsidRPr="002F6080" w:rsidRDefault="00FF122B" w:rsidP="007E5333">
      <w:pPr>
        <w:tabs>
          <w:tab w:val="left" w:pos="8550"/>
          <w:tab w:val="left" w:pos="8640"/>
        </w:tabs>
        <w:ind w:left="-90" w:right="1440" w:firstLine="90"/>
        <w:jc w:val="both"/>
        <w:rPr>
          <w:rFonts w:ascii="Times New Roman" w:hAnsi="Times New Roman" w:cs="Times New Roman"/>
          <w:b/>
          <w:bCs/>
        </w:rPr>
      </w:pPr>
    </w:p>
    <w:p w14:paraId="47091ED4" w14:textId="39A760DE" w:rsidR="00291AE4" w:rsidRPr="002F6080" w:rsidRDefault="005507B5" w:rsidP="007E5333">
      <w:pPr>
        <w:jc w:val="both"/>
        <w:rPr>
          <w:rFonts w:ascii="Times New Roman" w:hAnsi="Times New Roman" w:cs="Times New Roman"/>
          <w:color w:val="000000" w:themeColor="text1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t>F</w:t>
      </w:r>
      <w:r w:rsidR="005B23B9" w:rsidRPr="002F6080">
        <w:rPr>
          <w:rFonts w:ascii="Times New Roman" w:hAnsi="Times New Roman" w:cs="Times New Roman"/>
          <w:b/>
          <w:color w:val="000000" w:themeColor="text1"/>
        </w:rPr>
        <w:t>igure</w:t>
      </w:r>
      <w:r w:rsidR="00291AE4" w:rsidRPr="002F6080">
        <w:rPr>
          <w:rFonts w:ascii="Times New Roman" w:hAnsi="Times New Roman" w:cs="Times New Roman"/>
          <w:b/>
          <w:color w:val="000000" w:themeColor="text1"/>
        </w:rPr>
        <w:t xml:space="preserve"> S1: </w:t>
      </w:r>
      <w:r w:rsidR="00291AE4" w:rsidRPr="002F6080">
        <w:rPr>
          <w:rFonts w:ascii="Times New Roman" w:hAnsi="Times New Roman" w:cs="Times New Roman"/>
          <w:color w:val="000000" w:themeColor="text1"/>
        </w:rPr>
        <w:t xml:space="preserve">Growth of </w:t>
      </w:r>
      <w:r w:rsidR="00805515" w:rsidRPr="002F6080">
        <w:rPr>
          <w:rFonts w:ascii="Times New Roman" w:hAnsi="Times New Roman" w:cs="Times New Roman"/>
          <w:color w:val="000000" w:themeColor="text1"/>
        </w:rPr>
        <w:t xml:space="preserve">wild-type </w:t>
      </w:r>
      <w:r w:rsidR="00291AE4" w:rsidRPr="002F6080">
        <w:rPr>
          <w:rFonts w:ascii="Times New Roman" w:hAnsi="Times New Roman" w:cs="Times New Roman"/>
          <w:i/>
          <w:color w:val="000000" w:themeColor="text1"/>
        </w:rPr>
        <w:t>Pto</w:t>
      </w:r>
      <w:r w:rsidR="00291AE4" w:rsidRPr="002F6080">
        <w:rPr>
          <w:rFonts w:ascii="Times New Roman" w:hAnsi="Times New Roman" w:cs="Times New Roman"/>
          <w:color w:val="000000" w:themeColor="text1"/>
        </w:rPr>
        <w:t xml:space="preserve">DC3000 </w:t>
      </w:r>
      <w:r w:rsidR="00F52591" w:rsidRPr="002F6080">
        <w:rPr>
          <w:rFonts w:ascii="Times New Roman" w:hAnsi="Times New Roman" w:cs="Times New Roman"/>
          <w:color w:val="000000" w:themeColor="text1"/>
        </w:rPr>
        <w:t xml:space="preserve">and </w:t>
      </w:r>
      <w:r w:rsidR="00465F30" w:rsidRPr="002F6080">
        <w:rPr>
          <w:rFonts w:ascii="Times New Roman" w:hAnsi="Times New Roman" w:cs="Times New Roman"/>
          <w:color w:val="000000" w:themeColor="text1"/>
        </w:rPr>
        <w:t xml:space="preserve">the indicated </w:t>
      </w:r>
      <w:proofErr w:type="spellStart"/>
      <w:r w:rsidR="00F52591" w:rsidRPr="002F6080">
        <w:rPr>
          <w:rFonts w:ascii="Times New Roman" w:hAnsi="Times New Roman" w:cs="Times New Roman"/>
          <w:i/>
          <w:color w:val="000000" w:themeColor="text1"/>
        </w:rPr>
        <w:t>ald</w:t>
      </w:r>
      <w:proofErr w:type="spellEnd"/>
      <w:r w:rsidR="00F52591" w:rsidRPr="002F6080">
        <w:rPr>
          <w:rFonts w:ascii="Times New Roman" w:hAnsi="Times New Roman" w:cs="Times New Roman"/>
          <w:color w:val="000000" w:themeColor="text1"/>
        </w:rPr>
        <w:t xml:space="preserve"> mutants </w:t>
      </w:r>
      <w:r w:rsidR="00291AE4" w:rsidRPr="002F6080">
        <w:rPr>
          <w:rFonts w:ascii="Times New Roman" w:hAnsi="Times New Roman" w:cs="Times New Roman"/>
          <w:color w:val="000000" w:themeColor="text1"/>
        </w:rPr>
        <w:t xml:space="preserve">in </w:t>
      </w:r>
      <w:proofErr w:type="spellStart"/>
      <w:r w:rsidR="00FD20F7" w:rsidRPr="002F6080">
        <w:rPr>
          <w:rFonts w:ascii="Times New Roman" w:hAnsi="Times New Roman" w:cs="Times New Roman"/>
          <w:color w:val="000000" w:themeColor="text1"/>
        </w:rPr>
        <w:t>Hoitkin</w:t>
      </w:r>
      <w:proofErr w:type="spellEnd"/>
      <w:r w:rsidR="00FD20F7" w:rsidRPr="002F6080">
        <w:rPr>
          <w:rFonts w:ascii="Times New Roman" w:hAnsi="Times New Roman" w:cs="Times New Roman"/>
          <w:color w:val="000000" w:themeColor="text1"/>
        </w:rPr>
        <w:t xml:space="preserve">-Sinden medium </w:t>
      </w:r>
      <w:r w:rsidR="003938F6">
        <w:rPr>
          <w:rFonts w:ascii="Times New Roman" w:hAnsi="Times New Roman" w:cs="Times New Roman"/>
          <w:color w:val="000000" w:themeColor="text1"/>
        </w:rPr>
        <w:t>containing 10</w:t>
      </w:r>
      <w:r w:rsidR="00A34265">
        <w:rPr>
          <w:rFonts w:ascii="Times New Roman" w:hAnsi="Times New Roman" w:cs="Times New Roman"/>
          <w:color w:val="000000" w:themeColor="text1"/>
        </w:rPr>
        <w:t xml:space="preserve"> </w:t>
      </w:r>
      <w:r w:rsidR="00A34265" w:rsidRPr="00A34265">
        <w:rPr>
          <w:rFonts w:ascii="Times New Roman" w:hAnsi="Times New Roman" w:cs="Times New Roman"/>
          <w:color w:val="000000" w:themeColor="text1"/>
        </w:rPr>
        <w:t>mM citrate</w:t>
      </w:r>
      <w:r w:rsidR="00A34265">
        <w:rPr>
          <w:rFonts w:ascii="Times New Roman" w:hAnsi="Times New Roman" w:cs="Times New Roman"/>
          <w:color w:val="000000" w:themeColor="text1"/>
        </w:rPr>
        <w:t xml:space="preserve"> </w:t>
      </w:r>
      <w:r w:rsidR="00FD20F7" w:rsidRPr="002F6080">
        <w:rPr>
          <w:rFonts w:ascii="Times New Roman" w:hAnsi="Times New Roman" w:cs="Times New Roman"/>
          <w:color w:val="000000" w:themeColor="text1"/>
        </w:rPr>
        <w:t>(</w:t>
      </w:r>
      <w:r w:rsidR="00291AE4" w:rsidRPr="002F6080">
        <w:rPr>
          <w:rFonts w:ascii="Times New Roman" w:hAnsi="Times New Roman" w:cs="Times New Roman"/>
          <w:color w:val="000000" w:themeColor="text1"/>
        </w:rPr>
        <w:t>HSC</w:t>
      </w:r>
      <w:r w:rsidR="00FD20F7" w:rsidRPr="002F6080">
        <w:rPr>
          <w:rFonts w:ascii="Times New Roman" w:hAnsi="Times New Roman" w:cs="Times New Roman"/>
          <w:color w:val="000000" w:themeColor="text1"/>
        </w:rPr>
        <w:t>)</w:t>
      </w:r>
      <w:r w:rsidR="00F52591" w:rsidRPr="002F6080">
        <w:rPr>
          <w:rFonts w:ascii="Times New Roman" w:hAnsi="Times New Roman" w:cs="Times New Roman"/>
          <w:color w:val="000000" w:themeColor="text1"/>
        </w:rPr>
        <w:t xml:space="preserve"> and HSC supplemented with </w:t>
      </w:r>
      <w:r w:rsidR="00F070DF" w:rsidRPr="002F6080">
        <w:rPr>
          <w:rFonts w:ascii="Times New Roman" w:hAnsi="Times New Roman" w:cs="Times New Roman"/>
          <w:color w:val="000000" w:themeColor="text1"/>
        </w:rPr>
        <w:t xml:space="preserve">25 </w:t>
      </w:r>
      <w:r w:rsidR="00620E63" w:rsidRPr="002F6080">
        <w:rPr>
          <w:rFonts w:ascii="Times New Roman" w:hAnsi="Times New Roman" w:cs="Times New Roman"/>
          <w:color w:val="000000" w:themeColor="text1"/>
        </w:rPr>
        <w:t>µ</w:t>
      </w:r>
      <w:r w:rsidR="001A3321" w:rsidRPr="002F6080">
        <w:rPr>
          <w:rFonts w:ascii="Times New Roman" w:hAnsi="Times New Roman" w:cs="Times New Roman"/>
          <w:color w:val="000000" w:themeColor="text1"/>
        </w:rPr>
        <w:t xml:space="preserve">M </w:t>
      </w:r>
      <w:proofErr w:type="spellStart"/>
      <w:r w:rsidR="00F6483F" w:rsidRPr="002F6080">
        <w:rPr>
          <w:rFonts w:ascii="Times New Roman" w:hAnsi="Times New Roman" w:cs="Times New Roman"/>
          <w:color w:val="000000" w:themeColor="text1"/>
        </w:rPr>
        <w:t>phenylacetylaldehyde</w:t>
      </w:r>
      <w:proofErr w:type="spellEnd"/>
      <w:r w:rsidR="00F6483F" w:rsidRPr="002F6080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F6483F" w:rsidRPr="002F6080">
        <w:rPr>
          <w:rFonts w:ascii="Times New Roman" w:hAnsi="Times New Roman" w:cs="Times New Roman"/>
          <w:color w:val="000000" w:themeColor="text1"/>
        </w:rPr>
        <w:t>PAAld</w:t>
      </w:r>
      <w:proofErr w:type="spellEnd"/>
      <w:r w:rsidR="00F6483F" w:rsidRPr="002F6080">
        <w:rPr>
          <w:rFonts w:ascii="Times New Roman" w:hAnsi="Times New Roman" w:cs="Times New Roman"/>
          <w:color w:val="000000" w:themeColor="text1"/>
        </w:rPr>
        <w:t>)</w:t>
      </w:r>
      <w:r w:rsidR="00F52591" w:rsidRPr="002F6080">
        <w:rPr>
          <w:rFonts w:ascii="Times New Roman" w:hAnsi="Times New Roman" w:cs="Times New Roman"/>
          <w:color w:val="000000" w:themeColor="text1"/>
        </w:rPr>
        <w:t>.</w:t>
      </w:r>
      <w:r w:rsidR="00785EC8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517FC5" w:rsidRPr="002F6080">
        <w:rPr>
          <w:rFonts w:ascii="Times New Roman" w:hAnsi="Times New Roman" w:cs="Times New Roman"/>
          <w:color w:val="000000" w:themeColor="text1"/>
        </w:rPr>
        <w:t xml:space="preserve">The data shown </w:t>
      </w:r>
      <w:r w:rsidR="005B23B9" w:rsidRPr="002F6080">
        <w:rPr>
          <w:rFonts w:ascii="Times New Roman" w:hAnsi="Times New Roman" w:cs="Times New Roman"/>
          <w:color w:val="000000" w:themeColor="text1"/>
        </w:rPr>
        <w:t>are from</w:t>
      </w:r>
      <w:r w:rsidR="00517FC5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76783F" w:rsidRPr="002F6080">
        <w:rPr>
          <w:rFonts w:ascii="Times New Roman" w:hAnsi="Times New Roman" w:cs="Times New Roman"/>
          <w:color w:val="000000" w:themeColor="text1"/>
        </w:rPr>
        <w:t>one of the experiments use</w:t>
      </w:r>
      <w:r w:rsidR="00F6483F" w:rsidRPr="002F6080">
        <w:rPr>
          <w:rFonts w:ascii="Times New Roman" w:hAnsi="Times New Roman" w:cs="Times New Roman"/>
          <w:color w:val="000000" w:themeColor="text1"/>
        </w:rPr>
        <w:t>d</w:t>
      </w:r>
      <w:r w:rsidR="0076783F" w:rsidRPr="002F6080">
        <w:rPr>
          <w:rFonts w:ascii="Times New Roman" w:hAnsi="Times New Roman" w:cs="Times New Roman"/>
          <w:color w:val="000000" w:themeColor="text1"/>
        </w:rPr>
        <w:t xml:space="preserve"> to collect the data </w:t>
      </w:r>
      <w:r w:rsidR="00517FC5" w:rsidRPr="002F6080">
        <w:rPr>
          <w:rFonts w:ascii="Times New Roman" w:hAnsi="Times New Roman" w:cs="Times New Roman"/>
          <w:color w:val="000000" w:themeColor="text1"/>
        </w:rPr>
        <w:t xml:space="preserve">shown in </w:t>
      </w:r>
      <w:r w:rsidR="00F6483F" w:rsidRPr="002F6080">
        <w:rPr>
          <w:rFonts w:ascii="Times New Roman" w:hAnsi="Times New Roman" w:cs="Times New Roman"/>
          <w:color w:val="000000" w:themeColor="text1"/>
        </w:rPr>
        <w:t xml:space="preserve">Figure </w:t>
      </w:r>
      <w:r w:rsidR="0076783F" w:rsidRPr="002F6080">
        <w:rPr>
          <w:rFonts w:ascii="Times New Roman" w:hAnsi="Times New Roman" w:cs="Times New Roman"/>
          <w:color w:val="000000" w:themeColor="text1"/>
        </w:rPr>
        <w:t>1B</w:t>
      </w:r>
      <w:r w:rsidR="00517FC5" w:rsidRPr="002F6080">
        <w:rPr>
          <w:rFonts w:ascii="Times New Roman" w:hAnsi="Times New Roman" w:cs="Times New Roman"/>
          <w:color w:val="000000" w:themeColor="text1"/>
        </w:rPr>
        <w:t xml:space="preserve">. 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The strains analyzed were: </w:t>
      </w:r>
      <w:r w:rsidR="0096491F" w:rsidRPr="002F6080">
        <w:rPr>
          <w:rFonts w:ascii="Times New Roman" w:hAnsi="Times New Roman" w:cs="Times New Roman"/>
          <w:color w:val="000000" w:themeColor="text1"/>
        </w:rPr>
        <w:t xml:space="preserve">wild-type </w:t>
      </w:r>
      <w:r w:rsidR="0096491F" w:rsidRPr="002F6080">
        <w:rPr>
          <w:rFonts w:ascii="Times New Roman" w:hAnsi="Times New Roman" w:cs="Times New Roman"/>
          <w:i/>
          <w:color w:val="000000" w:themeColor="text1"/>
        </w:rPr>
        <w:t>Pto</w:t>
      </w:r>
      <w:r w:rsidR="0096491F" w:rsidRPr="002F6080">
        <w:rPr>
          <w:rFonts w:ascii="Times New Roman" w:hAnsi="Times New Roman" w:cs="Times New Roman"/>
          <w:color w:val="000000" w:themeColor="text1"/>
        </w:rPr>
        <w:t xml:space="preserve">DC3000, </w:t>
      </w:r>
      <w:proofErr w:type="spellStart"/>
      <w:proofErr w:type="gramStart"/>
      <w:r w:rsidR="00CA3023" w:rsidRPr="002F6080">
        <w:rPr>
          <w:rFonts w:ascii="Times New Roman" w:hAnsi="Times New Roman" w:cs="Times New Roman"/>
          <w:i/>
          <w:color w:val="000000" w:themeColor="text1"/>
        </w:rPr>
        <w:t>aldB</w:t>
      </w:r>
      <w:proofErr w:type="spellEnd"/>
      <w:r w:rsidR="00CA3023" w:rsidRPr="002F6080">
        <w:rPr>
          <w:rFonts w:ascii="Times New Roman" w:hAnsi="Times New Roman" w:cs="Times New Roman"/>
          <w:iCs/>
          <w:color w:val="000000" w:themeColor="text1"/>
        </w:rPr>
        <w:t>::</w:t>
      </w:r>
      <w:proofErr w:type="gramEnd"/>
      <w:r w:rsidR="00CA3023" w:rsidRPr="002F6080">
        <w:rPr>
          <w:rFonts w:ascii="Times New Roman" w:hAnsi="Times New Roman" w:cs="Times New Roman"/>
          <w:iCs/>
          <w:color w:val="000000" w:themeColor="text1"/>
        </w:rPr>
        <w:t>pJP5603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CA3023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CA3023" w:rsidRPr="002F6080">
        <w:rPr>
          <w:rFonts w:ascii="Times New Roman" w:hAnsi="Times New Roman" w:cs="Times New Roman"/>
          <w:color w:val="000000" w:themeColor="text1"/>
        </w:rPr>
        <w:t>::</w:t>
      </w:r>
      <w:r w:rsidR="00CA3023" w:rsidRPr="002F6080">
        <w:rPr>
          <w:rFonts w:ascii="Times New Roman" w:hAnsi="Times New Roman" w:cs="Times New Roman"/>
          <w:color w:val="000000" w:themeColor="text1"/>
          <w:lang w:val="el-GR"/>
        </w:rPr>
        <w:t>Ω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CA3023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CA3023" w:rsidRPr="002F6080">
        <w:rPr>
          <w:rFonts w:ascii="Times New Roman" w:hAnsi="Times New Roman" w:cs="Times New Roman"/>
          <w:color w:val="000000" w:themeColor="text1"/>
        </w:rPr>
        <w:t>::</w:t>
      </w:r>
      <w:r w:rsidR="00CA3023" w:rsidRPr="002F6080">
        <w:rPr>
          <w:rFonts w:ascii="Times New Roman" w:hAnsi="Times New Roman" w:cs="Times New Roman"/>
          <w:color w:val="000000" w:themeColor="text1"/>
          <w:lang w:val="el-GR"/>
        </w:rPr>
        <w:t>Ω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CA3023" w:rsidRPr="002F6080">
        <w:rPr>
          <w:rFonts w:ascii="Times New Roman" w:hAnsi="Times New Roman" w:cs="Times New Roman"/>
          <w:i/>
          <w:color w:val="000000" w:themeColor="text1"/>
        </w:rPr>
        <w:t>aldB</w:t>
      </w:r>
      <w:proofErr w:type="spellEnd"/>
      <w:r w:rsidR="00CA3023" w:rsidRPr="002F6080">
        <w:rPr>
          <w:rFonts w:ascii="Times New Roman" w:hAnsi="Times New Roman" w:cs="Times New Roman"/>
          <w:iCs/>
          <w:color w:val="000000" w:themeColor="text1"/>
        </w:rPr>
        <w:t>::pJP5603</w:t>
      </w:r>
      <w:r w:rsidR="00CA3023" w:rsidRPr="002F6080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double mutant, and the </w:t>
      </w:r>
      <w:proofErr w:type="spellStart"/>
      <w:r w:rsidR="00CA3023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CA3023" w:rsidRPr="002F6080">
        <w:rPr>
          <w:rFonts w:ascii="Times New Roman" w:hAnsi="Times New Roman" w:cs="Times New Roman"/>
          <w:color w:val="000000" w:themeColor="text1"/>
        </w:rPr>
        <w:t>::</w:t>
      </w:r>
      <w:r w:rsidR="00CA3023" w:rsidRPr="002F6080">
        <w:rPr>
          <w:rFonts w:ascii="Times New Roman" w:hAnsi="Times New Roman" w:cs="Times New Roman"/>
          <w:color w:val="000000" w:themeColor="text1"/>
          <w:lang w:val="el-GR"/>
        </w:rPr>
        <w:t>Ω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 mutant carrying the </w:t>
      </w:r>
      <w:proofErr w:type="spellStart"/>
      <w:r w:rsidR="00CA3023" w:rsidRPr="002F6080">
        <w:rPr>
          <w:rFonts w:ascii="Times New Roman" w:hAnsi="Times New Roman" w:cs="Times New Roman"/>
          <w:color w:val="000000" w:themeColor="text1"/>
        </w:rPr>
        <w:t>pAldA</w:t>
      </w:r>
      <w:proofErr w:type="spellEnd"/>
      <w:r w:rsidR="00CA3023" w:rsidRPr="002F6080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CA3023" w:rsidRPr="002F6080">
        <w:rPr>
          <w:rFonts w:ascii="Times New Roman" w:hAnsi="Times New Roman" w:cs="Times New Roman"/>
          <w:color w:val="000000" w:themeColor="text1"/>
        </w:rPr>
        <w:t xml:space="preserve"> complementing plasmid.</w:t>
      </w:r>
    </w:p>
    <w:p w14:paraId="4DC256C7" w14:textId="4EFC0F9E" w:rsidR="00291AE4" w:rsidRPr="002F6080" w:rsidRDefault="00291AE4" w:rsidP="007E5333">
      <w:pPr>
        <w:jc w:val="both"/>
        <w:rPr>
          <w:rFonts w:ascii="Times New Roman" w:hAnsi="Times New Roman" w:cs="Times New Roman"/>
          <w:b/>
        </w:rPr>
      </w:pPr>
    </w:p>
    <w:p w14:paraId="35F74F57" w14:textId="4F2913E8" w:rsidR="00E2784F" w:rsidRPr="002F6080" w:rsidRDefault="00EC5BE5" w:rsidP="007E5333">
      <w:pPr>
        <w:jc w:val="both"/>
        <w:rPr>
          <w:rFonts w:ascii="Times New Roman" w:hAnsi="Times New Roman" w:cs="Times New Roman"/>
        </w:rPr>
      </w:pPr>
      <w:r w:rsidRPr="002F6080">
        <w:rPr>
          <w:rFonts w:ascii="Times New Roman" w:hAnsi="Times New Roman" w:cs="Times New Roman"/>
          <w:b/>
        </w:rPr>
        <w:t>F</w:t>
      </w:r>
      <w:r w:rsidR="005068E7" w:rsidRPr="002F6080">
        <w:rPr>
          <w:rFonts w:ascii="Times New Roman" w:hAnsi="Times New Roman" w:cs="Times New Roman"/>
          <w:b/>
        </w:rPr>
        <w:t>igure</w:t>
      </w:r>
      <w:r w:rsidR="00F43EFF" w:rsidRPr="002F6080">
        <w:rPr>
          <w:rFonts w:ascii="Times New Roman" w:hAnsi="Times New Roman" w:cs="Times New Roman"/>
          <w:b/>
          <w:bCs/>
        </w:rPr>
        <w:t xml:space="preserve"> S2. </w:t>
      </w:r>
      <w:r w:rsidR="006213EC" w:rsidRPr="002F6080">
        <w:rPr>
          <w:rFonts w:ascii="Times New Roman" w:hAnsi="Times New Roman" w:cs="Times New Roman"/>
          <w:color w:val="000000" w:themeColor="text1"/>
        </w:rPr>
        <w:t>Quantificatio</w:t>
      </w:r>
      <w:r w:rsidR="00CA3023" w:rsidRPr="002F6080">
        <w:rPr>
          <w:rFonts w:ascii="Times New Roman" w:hAnsi="Times New Roman" w:cs="Times New Roman"/>
          <w:color w:val="000000" w:themeColor="text1"/>
        </w:rPr>
        <w:t>n</w:t>
      </w:r>
      <w:r w:rsidR="006213EC" w:rsidRPr="002F6080">
        <w:rPr>
          <w:rFonts w:ascii="Times New Roman" w:hAnsi="Times New Roman" w:cs="Times New Roman"/>
          <w:color w:val="000000" w:themeColor="text1"/>
        </w:rPr>
        <w:t xml:space="preserve"> of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785EC8" w:rsidRPr="002F6080">
        <w:rPr>
          <w:rFonts w:ascii="Times New Roman" w:hAnsi="Times New Roman" w:cs="Times New Roman"/>
          <w:color w:val="000000" w:themeColor="text1"/>
        </w:rPr>
        <w:t>indole-3-acetic acid</w:t>
      </w:r>
      <w:r w:rsidR="00785EC8" w:rsidRPr="002F6080">
        <w:rPr>
          <w:rFonts w:ascii="Times New Roman" w:hAnsi="Times New Roman" w:cs="Times New Roman"/>
          <w:bCs/>
          <w:iCs/>
          <w:color w:val="000000" w:themeColor="text1"/>
        </w:rPr>
        <w:t xml:space="preserve"> (IAA)</w:t>
      </w:r>
      <w:r w:rsidR="006213EC" w:rsidRPr="002F6080">
        <w:rPr>
          <w:rFonts w:ascii="Times New Roman" w:hAnsi="Times New Roman" w:cs="Times New Roman"/>
          <w:bCs/>
          <w:iCs/>
          <w:color w:val="000000" w:themeColor="text1"/>
        </w:rPr>
        <w:t xml:space="preserve"> produced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 xml:space="preserve"> in culture by </w:t>
      </w:r>
      <w:r w:rsidR="00785EC8" w:rsidRPr="002F6080">
        <w:rPr>
          <w:rFonts w:ascii="Times New Roman" w:hAnsi="Times New Roman" w:cs="Times New Roman"/>
          <w:bCs/>
          <w:color w:val="000000" w:themeColor="text1"/>
        </w:rPr>
        <w:t>wild-type</w:t>
      </w:r>
      <w:r w:rsidR="00EB4ADD" w:rsidRPr="002F608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EB4ADD" w:rsidRPr="002F6080">
        <w:rPr>
          <w:rFonts w:ascii="Times New Roman" w:hAnsi="Times New Roman" w:cs="Times New Roman"/>
          <w:bCs/>
          <w:i/>
          <w:color w:val="000000" w:themeColor="text1"/>
        </w:rPr>
        <w:t>Pto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>DC3000</w:t>
      </w:r>
      <w:r w:rsidR="00465F30" w:rsidRPr="002F6080">
        <w:rPr>
          <w:rFonts w:ascii="Times New Roman" w:hAnsi="Times New Roman" w:cs="Times New Roman"/>
          <w:bCs/>
          <w:color w:val="000000" w:themeColor="text1"/>
        </w:rPr>
        <w:t xml:space="preserve"> (WT)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EB4ADD" w:rsidRPr="002F6080">
        <w:rPr>
          <w:rFonts w:ascii="Times New Roman" w:hAnsi="Times New Roman" w:cs="Times New Roman"/>
          <w:bCs/>
          <w:color w:val="000000" w:themeColor="text1"/>
        </w:rPr>
        <w:t xml:space="preserve">the </w:t>
      </w:r>
      <w:proofErr w:type="spellStart"/>
      <w:proofErr w:type="gramStart"/>
      <w:r w:rsidR="005068E7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5068E7" w:rsidRPr="002F6080">
        <w:rPr>
          <w:rFonts w:ascii="Times New Roman" w:hAnsi="Times New Roman" w:cs="Times New Roman"/>
          <w:color w:val="000000" w:themeColor="text1"/>
        </w:rPr>
        <w:t>::</w:t>
      </w:r>
      <w:proofErr w:type="gramEnd"/>
      <w:r w:rsidR="005068E7" w:rsidRPr="002F6080">
        <w:rPr>
          <w:rFonts w:ascii="Times New Roman" w:hAnsi="Times New Roman" w:cs="Times New Roman"/>
          <w:color w:val="000000" w:themeColor="text1"/>
          <w:lang w:val="el-GR"/>
        </w:rPr>
        <w:t>Ω</w:t>
      </w:r>
      <w:r w:rsidR="005068E7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>mutant</w:t>
      </w:r>
      <w:r w:rsidR="00465F30" w:rsidRPr="002F6080">
        <w:rPr>
          <w:rFonts w:ascii="Times New Roman" w:hAnsi="Times New Roman" w:cs="Times New Roman"/>
          <w:bCs/>
          <w:color w:val="000000" w:themeColor="text1"/>
        </w:rPr>
        <w:t xml:space="preserve"> (</w:t>
      </w:r>
      <w:proofErr w:type="spellStart"/>
      <w:r w:rsidR="00465F30" w:rsidRPr="002F6080">
        <w:rPr>
          <w:rFonts w:ascii="Times New Roman" w:hAnsi="Times New Roman" w:cs="Times New Roman"/>
          <w:bCs/>
          <w:i/>
          <w:iCs/>
          <w:color w:val="000000" w:themeColor="text1"/>
        </w:rPr>
        <w:t>aldA</w:t>
      </w:r>
      <w:proofErr w:type="spellEnd"/>
      <w:r w:rsidR="00465F30" w:rsidRPr="002F6080">
        <w:rPr>
          <w:rFonts w:ascii="Times New Roman" w:hAnsi="Times New Roman" w:cs="Times New Roman"/>
          <w:bCs/>
          <w:color w:val="000000" w:themeColor="text1"/>
        </w:rPr>
        <w:t>)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 xml:space="preserve">, and </w:t>
      </w:r>
      <w:r w:rsidR="00EB4ADD" w:rsidRPr="002F6080">
        <w:rPr>
          <w:rFonts w:ascii="Times New Roman" w:hAnsi="Times New Roman" w:cs="Times New Roman"/>
          <w:bCs/>
          <w:color w:val="000000" w:themeColor="text1"/>
        </w:rPr>
        <w:t xml:space="preserve">the complemented </w:t>
      </w:r>
      <w:proofErr w:type="spellStart"/>
      <w:r w:rsidR="005068E7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5068E7" w:rsidRPr="002F6080">
        <w:rPr>
          <w:rFonts w:ascii="Times New Roman" w:hAnsi="Times New Roman" w:cs="Times New Roman"/>
          <w:color w:val="000000" w:themeColor="text1"/>
        </w:rPr>
        <w:t>::</w:t>
      </w:r>
      <w:r w:rsidR="005068E7" w:rsidRPr="002F6080">
        <w:rPr>
          <w:rFonts w:ascii="Times New Roman" w:hAnsi="Times New Roman" w:cs="Times New Roman"/>
          <w:color w:val="000000" w:themeColor="text1"/>
          <w:lang w:val="el-GR"/>
        </w:rPr>
        <w:t>Ω</w:t>
      </w:r>
      <w:r w:rsidR="005068E7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>mutant</w:t>
      </w:r>
      <w:r w:rsidR="0011221C" w:rsidRPr="002F6080">
        <w:rPr>
          <w:rFonts w:ascii="Times New Roman" w:hAnsi="Times New Roman" w:cs="Times New Roman"/>
          <w:bCs/>
          <w:color w:val="000000" w:themeColor="text1"/>
        </w:rPr>
        <w:t xml:space="preserve"> (</w:t>
      </w:r>
      <w:proofErr w:type="spellStart"/>
      <w:r w:rsidR="0011221C" w:rsidRPr="002F6080">
        <w:rPr>
          <w:rFonts w:ascii="Times New Roman" w:hAnsi="Times New Roman" w:cs="Times New Roman"/>
          <w:bCs/>
          <w:i/>
          <w:iCs/>
          <w:color w:val="000000" w:themeColor="text1"/>
        </w:rPr>
        <w:t>aldA</w:t>
      </w:r>
      <w:proofErr w:type="spellEnd"/>
      <w:r w:rsidR="0011221C" w:rsidRPr="002F608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 (</w:t>
      </w:r>
      <w:proofErr w:type="spellStart"/>
      <w:r w:rsidR="0011221C" w:rsidRPr="002F6080">
        <w:rPr>
          <w:rFonts w:ascii="Times New Roman" w:hAnsi="Times New Roman" w:cs="Times New Roman"/>
          <w:bCs/>
          <w:i/>
          <w:iCs/>
          <w:color w:val="000000" w:themeColor="text1"/>
        </w:rPr>
        <w:t>pAldA</w:t>
      </w:r>
      <w:proofErr w:type="spellEnd"/>
      <w:r w:rsidR="0011221C" w:rsidRPr="002F6080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</w:rPr>
        <w:t>+</w:t>
      </w:r>
      <w:r w:rsidR="0011221C" w:rsidRPr="002F6080">
        <w:rPr>
          <w:rFonts w:ascii="Times New Roman" w:hAnsi="Times New Roman" w:cs="Times New Roman"/>
          <w:bCs/>
          <w:color w:val="000000" w:themeColor="text1"/>
        </w:rPr>
        <w:t>))</w:t>
      </w:r>
      <w:r w:rsidR="00F43EFF" w:rsidRPr="002F6080">
        <w:rPr>
          <w:rFonts w:ascii="Times New Roman" w:hAnsi="Times New Roman" w:cs="Times New Roman"/>
          <w:bCs/>
          <w:color w:val="000000" w:themeColor="text1"/>
        </w:rPr>
        <w:t>.</w:t>
      </w:r>
      <w:r w:rsidR="00785EC8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F43EFF" w:rsidRPr="002F6080">
        <w:rPr>
          <w:rFonts w:ascii="Times New Roman" w:hAnsi="Times New Roman" w:cs="Times New Roman"/>
          <w:color w:val="000000" w:themeColor="text1"/>
        </w:rPr>
        <w:t>IAA levels were measured using LC-MS/MS 46-48 h</w:t>
      </w:r>
      <w:r w:rsidR="00F6483F" w:rsidRPr="002F6080">
        <w:rPr>
          <w:rFonts w:ascii="Times New Roman" w:hAnsi="Times New Roman" w:cs="Times New Roman"/>
          <w:color w:val="000000" w:themeColor="text1"/>
        </w:rPr>
        <w:t>ou</w:t>
      </w:r>
      <w:r w:rsidR="00F43EFF" w:rsidRPr="002F6080">
        <w:rPr>
          <w:rFonts w:ascii="Times New Roman" w:hAnsi="Times New Roman" w:cs="Times New Roman"/>
          <w:color w:val="000000" w:themeColor="text1"/>
        </w:rPr>
        <w:t>rs after growing in HSC supplemented with 25</w:t>
      </w:r>
      <w:r w:rsidR="003427B7" w:rsidRPr="002F6080">
        <w:rPr>
          <w:rFonts w:ascii="Times New Roman" w:hAnsi="Times New Roman" w:cs="Times New Roman"/>
          <w:color w:val="000000" w:themeColor="text1"/>
        </w:rPr>
        <w:t>0</w:t>
      </w:r>
      <w:r w:rsidR="00F43EFF" w:rsidRPr="002F6080">
        <w:rPr>
          <w:rFonts w:ascii="Times New Roman" w:hAnsi="Times New Roman" w:cs="Times New Roman"/>
          <w:color w:val="000000" w:themeColor="text1"/>
        </w:rPr>
        <w:t xml:space="preserve"> µM IAAld. </w:t>
      </w:r>
      <w:r w:rsidR="00E2784F" w:rsidRPr="002F6080">
        <w:rPr>
          <w:rFonts w:ascii="Times New Roman" w:hAnsi="Times New Roman" w:cs="Times New Roman"/>
        </w:rPr>
        <w:t xml:space="preserve">Data are from </w:t>
      </w:r>
      <w:r w:rsidR="009A2936" w:rsidRPr="002F6080">
        <w:rPr>
          <w:rFonts w:ascii="Times New Roman" w:hAnsi="Times New Roman" w:cs="Times New Roman"/>
        </w:rPr>
        <w:t>3</w:t>
      </w:r>
      <w:r w:rsidR="00E2784F" w:rsidRPr="002F6080">
        <w:rPr>
          <w:rFonts w:ascii="Times New Roman" w:hAnsi="Times New Roman" w:cs="Times New Roman"/>
        </w:rPr>
        <w:t xml:space="preserve"> </w:t>
      </w:r>
      <w:r w:rsidR="0061371A" w:rsidRPr="002F6080">
        <w:rPr>
          <w:rFonts w:ascii="Times New Roman" w:hAnsi="Times New Roman" w:cs="Times New Roman"/>
        </w:rPr>
        <w:t>biological replicates</w:t>
      </w:r>
      <w:r w:rsidR="00E2784F" w:rsidRPr="002F6080">
        <w:rPr>
          <w:rFonts w:ascii="Times New Roman" w:hAnsi="Times New Roman" w:cs="Times New Roman"/>
        </w:rPr>
        <w:t xml:space="preserve"> (n=3)</w:t>
      </w:r>
      <w:r w:rsidR="00E2784F" w:rsidRPr="002F6080">
        <w:rPr>
          <w:rFonts w:ascii="Times New Roman" w:hAnsi="Times New Roman" w:cs="Times New Roman"/>
          <w:bCs/>
        </w:rPr>
        <w:t xml:space="preserve"> and shown as mean ± SEM. </w:t>
      </w:r>
      <w:r w:rsidR="00B24DB7" w:rsidRPr="002F6080">
        <w:rPr>
          <w:rFonts w:ascii="Times New Roman" w:hAnsi="Times New Roman" w:cs="Times New Roman"/>
          <w:bCs/>
        </w:rPr>
        <w:t xml:space="preserve">Asterisks indicate significant differences </w:t>
      </w:r>
      <w:r w:rsidR="00382E6B" w:rsidRPr="002F6080">
        <w:rPr>
          <w:rFonts w:ascii="Times New Roman" w:hAnsi="Times New Roman" w:cs="Times New Roman"/>
          <w:bCs/>
        </w:rPr>
        <w:t xml:space="preserve">of IAA accumulation in cultures </w:t>
      </w:r>
      <w:r w:rsidR="00B24DB7" w:rsidRPr="002F6080">
        <w:rPr>
          <w:rFonts w:ascii="Times New Roman" w:hAnsi="Times New Roman" w:cs="Times New Roman"/>
          <w:bCs/>
        </w:rPr>
        <w:t xml:space="preserve">between </w:t>
      </w:r>
      <w:r w:rsidR="00132319" w:rsidRPr="002F6080">
        <w:rPr>
          <w:rFonts w:ascii="Times New Roman" w:hAnsi="Times New Roman" w:cs="Times New Roman"/>
          <w:bCs/>
        </w:rPr>
        <w:t>WT</w:t>
      </w:r>
      <w:r w:rsidR="00B24DB7" w:rsidRPr="002F6080">
        <w:rPr>
          <w:rFonts w:ascii="Times New Roman" w:hAnsi="Times New Roman" w:cs="Times New Roman"/>
          <w:bCs/>
        </w:rPr>
        <w:t xml:space="preserve"> </w:t>
      </w:r>
      <w:r w:rsidR="00AC133C" w:rsidRPr="002F6080">
        <w:rPr>
          <w:rFonts w:ascii="Times New Roman" w:hAnsi="Times New Roman" w:cs="Times New Roman"/>
          <w:bCs/>
        </w:rPr>
        <w:t xml:space="preserve">without IAAld supplementation </w:t>
      </w:r>
      <w:r w:rsidR="00B24DB7" w:rsidRPr="002F6080">
        <w:rPr>
          <w:rFonts w:ascii="Times New Roman" w:hAnsi="Times New Roman" w:cs="Times New Roman"/>
          <w:bCs/>
        </w:rPr>
        <w:t xml:space="preserve">and </w:t>
      </w:r>
      <w:r w:rsidR="00AC133C" w:rsidRPr="002F6080">
        <w:rPr>
          <w:rFonts w:ascii="Times New Roman" w:hAnsi="Times New Roman" w:cs="Times New Roman"/>
          <w:bCs/>
        </w:rPr>
        <w:t xml:space="preserve">indicated </w:t>
      </w:r>
      <w:r w:rsidR="00535BF2" w:rsidRPr="002F6080">
        <w:rPr>
          <w:rFonts w:ascii="Times New Roman" w:hAnsi="Times New Roman" w:cs="Times New Roman"/>
          <w:bCs/>
        </w:rPr>
        <w:t>strains supplemented with IAAld</w:t>
      </w:r>
      <w:r w:rsidR="00B24DB7" w:rsidRPr="002F6080">
        <w:rPr>
          <w:rFonts w:ascii="Times New Roman" w:hAnsi="Times New Roman" w:cs="Times New Roman"/>
          <w:bCs/>
        </w:rPr>
        <w:t xml:space="preserve"> as determined by Student’s </w:t>
      </w:r>
      <w:r w:rsidR="00B24DB7" w:rsidRPr="002F6080">
        <w:rPr>
          <w:rFonts w:ascii="Times New Roman" w:hAnsi="Times New Roman" w:cs="Times New Roman"/>
          <w:bCs/>
          <w:i/>
          <w:iCs/>
        </w:rPr>
        <w:t>t</w:t>
      </w:r>
      <w:r w:rsidR="00B24DB7" w:rsidRPr="002F6080">
        <w:rPr>
          <w:rFonts w:ascii="Times New Roman" w:hAnsi="Times New Roman" w:cs="Times New Roman"/>
          <w:bCs/>
        </w:rPr>
        <w:t xml:space="preserve">-test (*: </w:t>
      </w:r>
      <w:r w:rsidR="00B24DB7" w:rsidRPr="002F6080">
        <w:rPr>
          <w:rFonts w:ascii="Times New Roman" w:hAnsi="Times New Roman" w:cs="Times New Roman"/>
          <w:bCs/>
          <w:i/>
          <w:iCs/>
        </w:rPr>
        <w:t>p</w:t>
      </w:r>
      <w:r w:rsidR="00B24DB7" w:rsidRPr="002F6080">
        <w:rPr>
          <w:rFonts w:ascii="Times New Roman" w:hAnsi="Times New Roman" w:cs="Times New Roman"/>
          <w:bCs/>
        </w:rPr>
        <w:t xml:space="preserve"> &lt; 0.05).</w:t>
      </w:r>
    </w:p>
    <w:p w14:paraId="16260DCB" w14:textId="4CEBDC1E" w:rsidR="00FF122B" w:rsidRPr="002F6080" w:rsidRDefault="00FF122B" w:rsidP="007E5333">
      <w:pPr>
        <w:tabs>
          <w:tab w:val="left" w:pos="8550"/>
          <w:tab w:val="left" w:pos="8640"/>
        </w:tabs>
        <w:ind w:left="-90" w:right="1440" w:firstLine="90"/>
        <w:jc w:val="both"/>
        <w:rPr>
          <w:rFonts w:ascii="Times New Roman" w:hAnsi="Times New Roman" w:cs="Times New Roman"/>
          <w:b/>
          <w:bCs/>
        </w:rPr>
      </w:pPr>
    </w:p>
    <w:p w14:paraId="14789BF6" w14:textId="20095573" w:rsidR="0072322D" w:rsidRPr="002F6080" w:rsidRDefault="00EC5BE5" w:rsidP="007E5333">
      <w:pPr>
        <w:tabs>
          <w:tab w:val="left" w:pos="8550"/>
          <w:tab w:val="left" w:pos="8640"/>
        </w:tabs>
        <w:jc w:val="both"/>
        <w:rPr>
          <w:rFonts w:ascii="Times New Roman" w:hAnsi="Times New Roman" w:cs="Times New Roman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t>F</w:t>
      </w:r>
      <w:r w:rsidR="00ED6901" w:rsidRPr="002F6080">
        <w:rPr>
          <w:rFonts w:ascii="Times New Roman" w:hAnsi="Times New Roman" w:cs="Times New Roman"/>
          <w:b/>
          <w:color w:val="000000" w:themeColor="text1"/>
        </w:rPr>
        <w:t>igure</w:t>
      </w:r>
      <w:r w:rsidRPr="002F6080" w:rsidDel="00EC5BE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927D1" w:rsidRPr="002F6080">
        <w:rPr>
          <w:rFonts w:ascii="Times New Roman" w:hAnsi="Times New Roman" w:cs="Times New Roman"/>
          <w:b/>
          <w:bCs/>
          <w:color w:val="000000" w:themeColor="text1"/>
        </w:rPr>
        <w:t>S3</w:t>
      </w:r>
      <w:r w:rsidR="0072322D" w:rsidRPr="002F6080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72322D" w:rsidRPr="002F6080">
        <w:rPr>
          <w:rFonts w:ascii="Times New Roman" w:hAnsi="Times New Roman" w:cs="Times New Roman"/>
          <w:bCs/>
          <w:color w:val="000000" w:themeColor="text1"/>
        </w:rPr>
        <w:t xml:space="preserve">Comparison of </w:t>
      </w:r>
      <w:proofErr w:type="spellStart"/>
      <w:r w:rsidR="0072322D" w:rsidRPr="002F6080">
        <w:rPr>
          <w:rFonts w:ascii="Times New Roman" w:hAnsi="Times New Roman" w:cs="Times New Roman"/>
          <w:bCs/>
          <w:color w:val="000000" w:themeColor="text1"/>
        </w:rPr>
        <w:t>AldA</w:t>
      </w:r>
      <w:proofErr w:type="spellEnd"/>
      <w:r w:rsidR="0072322D" w:rsidRPr="002F6080">
        <w:rPr>
          <w:rFonts w:ascii="Times New Roman" w:hAnsi="Times New Roman" w:cs="Times New Roman"/>
          <w:bCs/>
          <w:color w:val="000000" w:themeColor="text1"/>
        </w:rPr>
        <w:t>-ligand binding in the active site tunnel.</w:t>
      </w:r>
      <w:r w:rsidR="00641116" w:rsidRPr="002F608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641116" w:rsidRPr="002F6080">
        <w:rPr>
          <w:rFonts w:ascii="Times New Roman" w:hAnsi="Times New Roman" w:cs="Times New Roman"/>
          <w:b/>
        </w:rPr>
        <w:t>(A)</w:t>
      </w:r>
      <w:r w:rsidR="00641116" w:rsidRPr="002F6080">
        <w:rPr>
          <w:rFonts w:ascii="Times New Roman" w:hAnsi="Times New Roman" w:cs="Times New Roman"/>
          <w:bCs/>
        </w:rPr>
        <w:t xml:space="preserve"> </w:t>
      </w:r>
      <w:r w:rsidR="00641116" w:rsidRPr="002F6080">
        <w:rPr>
          <w:rFonts w:ascii="Times New Roman" w:hAnsi="Times New Roman" w:cs="Times New Roman"/>
        </w:rPr>
        <w:t>Indole-3-acetic acid (IAA) (product, PDB</w:t>
      </w:r>
      <w:r w:rsidR="006A4195" w:rsidRPr="002F6080">
        <w:rPr>
          <w:rFonts w:ascii="Times New Roman" w:hAnsi="Times New Roman" w:cs="Times New Roman"/>
        </w:rPr>
        <w:t xml:space="preserve"> entry ID:</w:t>
      </w:r>
      <w:r w:rsidR="00641116" w:rsidRPr="002F6080">
        <w:rPr>
          <w:rFonts w:ascii="Times New Roman" w:hAnsi="Times New Roman" w:cs="Times New Roman"/>
        </w:rPr>
        <w:t xml:space="preserve"> 5IUW), </w:t>
      </w:r>
      <w:r w:rsidR="00641116" w:rsidRPr="002F6080">
        <w:rPr>
          <w:rFonts w:ascii="Times New Roman" w:hAnsi="Times New Roman" w:cs="Times New Roman"/>
          <w:b/>
        </w:rPr>
        <w:t>(B)</w:t>
      </w:r>
      <w:r w:rsidR="00641116" w:rsidRPr="002F6080">
        <w:rPr>
          <w:rFonts w:ascii="Times New Roman" w:hAnsi="Times New Roman" w:cs="Times New Roman"/>
          <w:bCs/>
        </w:rPr>
        <w:t xml:space="preserve"> </w:t>
      </w:r>
      <w:r w:rsidR="00641116" w:rsidRPr="002F6080">
        <w:rPr>
          <w:rFonts w:ascii="Times New Roman" w:hAnsi="Times New Roman" w:cs="Times New Roman"/>
        </w:rPr>
        <w:t xml:space="preserve">indole-3-acetaldehyde (IAAld) (substrate, in rose), </w:t>
      </w:r>
      <w:r w:rsidR="00641116" w:rsidRPr="002F6080">
        <w:rPr>
          <w:rFonts w:ascii="Times New Roman" w:hAnsi="Times New Roman" w:cs="Times New Roman"/>
          <w:b/>
        </w:rPr>
        <w:t>(C)</w:t>
      </w:r>
      <w:r w:rsidR="00641116" w:rsidRPr="002F6080">
        <w:rPr>
          <w:rFonts w:ascii="Times New Roman" w:hAnsi="Times New Roman" w:cs="Times New Roman"/>
          <w:bCs/>
        </w:rPr>
        <w:t xml:space="preserve"> </w:t>
      </w:r>
      <w:proofErr w:type="spellStart"/>
      <w:r w:rsidR="00641116" w:rsidRPr="002F6080">
        <w:rPr>
          <w:rFonts w:ascii="Times New Roman" w:hAnsi="Times New Roman" w:cs="Times New Roman"/>
        </w:rPr>
        <w:t>phenylacetylaldehyde</w:t>
      </w:r>
      <w:proofErr w:type="spellEnd"/>
      <w:r w:rsidR="00641116" w:rsidRPr="002F6080">
        <w:rPr>
          <w:rFonts w:ascii="Times New Roman" w:hAnsi="Times New Roman" w:cs="Times New Roman"/>
        </w:rPr>
        <w:t xml:space="preserve"> (</w:t>
      </w:r>
      <w:proofErr w:type="spellStart"/>
      <w:r w:rsidR="00641116" w:rsidRPr="002F6080">
        <w:rPr>
          <w:rFonts w:ascii="Times New Roman" w:hAnsi="Times New Roman" w:cs="Times New Roman"/>
        </w:rPr>
        <w:t>PAAld</w:t>
      </w:r>
      <w:proofErr w:type="spellEnd"/>
      <w:r w:rsidR="00641116" w:rsidRPr="002F6080">
        <w:rPr>
          <w:rFonts w:ascii="Times New Roman" w:hAnsi="Times New Roman" w:cs="Times New Roman"/>
        </w:rPr>
        <w:t>) (substrate, in blue), and NAD</w:t>
      </w:r>
      <w:r w:rsidR="00641116" w:rsidRPr="002F6080">
        <w:rPr>
          <w:rFonts w:ascii="Times New Roman" w:hAnsi="Times New Roman" w:cs="Times New Roman"/>
          <w:vertAlign w:val="superscript"/>
        </w:rPr>
        <w:t>+</w:t>
      </w:r>
      <w:r w:rsidR="00641116" w:rsidRPr="002F6080">
        <w:rPr>
          <w:rFonts w:ascii="Times New Roman" w:hAnsi="Times New Roman" w:cs="Times New Roman"/>
        </w:rPr>
        <w:t xml:space="preserve"> (cofactor) are positioned through molecular docking experiments and shown as stick models. The active site tunnel is shown as a surface view.</w:t>
      </w:r>
      <w:r w:rsidR="00641116" w:rsidRPr="002F6080">
        <w:rPr>
          <w:rFonts w:ascii="Times New Roman" w:hAnsi="Times New Roman" w:cs="Times New Roman"/>
          <w:b/>
        </w:rPr>
        <w:t xml:space="preserve"> (D) </w:t>
      </w:r>
      <w:r w:rsidR="00641116" w:rsidRPr="002F6080">
        <w:rPr>
          <w:rFonts w:ascii="Times New Roman" w:hAnsi="Times New Roman" w:cs="Times New Roman"/>
          <w:bCs/>
        </w:rPr>
        <w:t>Substrate</w:t>
      </w:r>
      <w:r w:rsidR="00641116" w:rsidRPr="002F6080">
        <w:rPr>
          <w:rFonts w:ascii="Times New Roman" w:hAnsi="Times New Roman" w:cs="Times New Roman"/>
        </w:rPr>
        <w:t xml:space="preserve"> binding site. </w:t>
      </w:r>
      <w:proofErr w:type="gramStart"/>
      <w:r w:rsidR="002752F0" w:rsidRPr="002F6080">
        <w:rPr>
          <w:rFonts w:ascii="Times New Roman" w:hAnsi="Times New Roman" w:cs="Times New Roman"/>
        </w:rPr>
        <w:t>Side</w:t>
      </w:r>
      <w:r w:rsidR="000F0161">
        <w:rPr>
          <w:rFonts w:ascii="Times New Roman" w:hAnsi="Times New Roman" w:cs="Times New Roman"/>
        </w:rPr>
        <w:t>-</w:t>
      </w:r>
      <w:r w:rsidR="002752F0" w:rsidRPr="002F6080">
        <w:rPr>
          <w:rFonts w:ascii="Times New Roman" w:hAnsi="Times New Roman" w:cs="Times New Roman"/>
        </w:rPr>
        <w:t>chains</w:t>
      </w:r>
      <w:proofErr w:type="gramEnd"/>
      <w:r w:rsidR="00641116" w:rsidRPr="002F6080">
        <w:rPr>
          <w:rFonts w:ascii="Times New Roman" w:hAnsi="Times New Roman" w:cs="Times New Roman"/>
        </w:rPr>
        <w:t xml:space="preserve"> of residues interacting with IAAld (in rose) and </w:t>
      </w:r>
      <w:proofErr w:type="spellStart"/>
      <w:r w:rsidR="00641116" w:rsidRPr="002F6080">
        <w:rPr>
          <w:rFonts w:ascii="Times New Roman" w:hAnsi="Times New Roman" w:cs="Times New Roman"/>
        </w:rPr>
        <w:t>PAAld</w:t>
      </w:r>
      <w:proofErr w:type="spellEnd"/>
      <w:r w:rsidR="00641116" w:rsidRPr="002F6080">
        <w:rPr>
          <w:rFonts w:ascii="Times New Roman" w:hAnsi="Times New Roman" w:cs="Times New Roman"/>
        </w:rPr>
        <w:t xml:space="preserve"> (in blue) are shown as stick-renderings.</w:t>
      </w:r>
    </w:p>
    <w:p w14:paraId="149F7EFF" w14:textId="77777777" w:rsidR="00DD450F" w:rsidRPr="002F6080" w:rsidRDefault="00DD450F" w:rsidP="007E5333">
      <w:pPr>
        <w:tabs>
          <w:tab w:val="left" w:pos="8550"/>
          <w:tab w:val="left" w:pos="8640"/>
        </w:tabs>
        <w:jc w:val="both"/>
        <w:rPr>
          <w:rFonts w:ascii="Times New Roman" w:hAnsi="Times New Roman" w:cs="Times New Roman"/>
          <w:b/>
          <w:bCs/>
        </w:rPr>
      </w:pPr>
    </w:p>
    <w:p w14:paraId="308A6E33" w14:textId="2B103E78" w:rsidR="003B7C9B" w:rsidRPr="002F6080" w:rsidRDefault="00EC5BE5" w:rsidP="007E5333">
      <w:pPr>
        <w:tabs>
          <w:tab w:val="left" w:pos="8550"/>
          <w:tab w:val="left" w:pos="8640"/>
        </w:tabs>
        <w:jc w:val="both"/>
        <w:rPr>
          <w:rFonts w:ascii="Times New Roman" w:hAnsi="Times New Roman" w:cs="Times New Roman"/>
          <w:color w:val="385623" w:themeColor="accent6" w:themeShade="80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t>F</w:t>
      </w:r>
      <w:r w:rsidR="00C26595" w:rsidRPr="002F6080">
        <w:rPr>
          <w:rFonts w:ascii="Times New Roman" w:hAnsi="Times New Roman" w:cs="Times New Roman"/>
          <w:b/>
          <w:color w:val="000000" w:themeColor="text1"/>
        </w:rPr>
        <w:t>igure</w:t>
      </w:r>
      <w:r w:rsidR="003B7C9B" w:rsidRPr="002F608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804D5" w:rsidRPr="002F6080">
        <w:rPr>
          <w:rFonts w:ascii="Times New Roman" w:hAnsi="Times New Roman" w:cs="Times New Roman"/>
          <w:b/>
          <w:bCs/>
          <w:color w:val="000000" w:themeColor="text1"/>
        </w:rPr>
        <w:t>S4</w:t>
      </w:r>
      <w:r w:rsidR="003B7C9B" w:rsidRPr="002F6080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3B7C9B" w:rsidRPr="002F6080">
        <w:rPr>
          <w:rFonts w:ascii="Times New Roman" w:hAnsi="Times New Roman" w:cs="Times New Roman"/>
          <w:bCs/>
          <w:color w:val="000000" w:themeColor="text1"/>
        </w:rPr>
        <w:t xml:space="preserve">Bacterial growth of </w:t>
      </w:r>
      <w:r w:rsidR="003A08FB" w:rsidRPr="002F6080">
        <w:rPr>
          <w:rFonts w:ascii="Times New Roman" w:hAnsi="Times New Roman" w:cs="Times New Roman"/>
          <w:bCs/>
          <w:color w:val="000000" w:themeColor="text1"/>
        </w:rPr>
        <w:t>wild-type</w:t>
      </w:r>
      <w:r w:rsidR="003C0A97" w:rsidRPr="002F608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3B7C9B" w:rsidRPr="002F6080">
        <w:rPr>
          <w:rFonts w:ascii="Times New Roman" w:hAnsi="Times New Roman" w:cs="Times New Roman"/>
          <w:bCs/>
          <w:i/>
          <w:iCs/>
          <w:color w:val="000000" w:themeColor="text1"/>
        </w:rPr>
        <w:t>Pto</w:t>
      </w:r>
      <w:r w:rsidR="003B7C9B" w:rsidRPr="002F6080">
        <w:rPr>
          <w:rFonts w:ascii="Times New Roman" w:hAnsi="Times New Roman" w:cs="Times New Roman"/>
          <w:bCs/>
          <w:color w:val="000000" w:themeColor="text1"/>
        </w:rPr>
        <w:t xml:space="preserve">DC3000 strains in </w:t>
      </w:r>
      <w:r w:rsidR="003B7C9B" w:rsidRPr="002F6080">
        <w:rPr>
          <w:rFonts w:ascii="Times New Roman" w:hAnsi="Times New Roman" w:cs="Times New Roman"/>
          <w:bCs/>
          <w:i/>
          <w:iCs/>
          <w:color w:val="000000" w:themeColor="text1"/>
        </w:rPr>
        <w:t xml:space="preserve">A. thaliana </w:t>
      </w:r>
      <w:r w:rsidR="003B7C9B" w:rsidRPr="002F6080">
        <w:rPr>
          <w:rFonts w:ascii="Times New Roman" w:hAnsi="Times New Roman" w:cs="Times New Roman"/>
          <w:bCs/>
          <w:color w:val="000000" w:themeColor="text1"/>
        </w:rPr>
        <w:t>leaves</w:t>
      </w:r>
      <w:r w:rsidR="003C0A97" w:rsidRPr="002F6080">
        <w:rPr>
          <w:rFonts w:ascii="Times New Roman" w:hAnsi="Times New Roman" w:cs="Times New Roman"/>
          <w:bCs/>
          <w:color w:val="000000" w:themeColor="text1"/>
        </w:rPr>
        <w:t xml:space="preserve"> sampled for auxin quantification</w:t>
      </w:r>
      <w:r w:rsidR="003B7C9B" w:rsidRPr="002F6080">
        <w:rPr>
          <w:rFonts w:ascii="Times New Roman" w:hAnsi="Times New Roman" w:cs="Times New Roman"/>
          <w:bCs/>
          <w:color w:val="000000" w:themeColor="text1"/>
        </w:rPr>
        <w:t>.</w:t>
      </w:r>
      <w:r w:rsidR="003B7C9B" w:rsidRPr="002F6080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="003B7C9B" w:rsidRPr="002F6080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="003B7C9B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3B7C9B" w:rsidRPr="002F6080">
        <w:rPr>
          <w:rFonts w:ascii="Times New Roman" w:hAnsi="Times New Roman" w:cs="Times New Roman"/>
        </w:rPr>
        <w:t>Bacterial growth</w:t>
      </w:r>
      <w:r w:rsidR="00B96E4D" w:rsidRPr="002F6080">
        <w:rPr>
          <w:rFonts w:ascii="Times New Roman" w:hAnsi="Times New Roman" w:cs="Times New Roman"/>
        </w:rPr>
        <w:t xml:space="preserve"> of</w:t>
      </w:r>
      <w:r w:rsidR="00B96E4D" w:rsidRPr="002F6080">
        <w:rPr>
          <w:rFonts w:ascii="Times New Roman" w:hAnsi="Times New Roman" w:cs="Times New Roman"/>
          <w:color w:val="000000" w:themeColor="text1"/>
        </w:rPr>
        <w:t xml:space="preserve"> wild-type </w:t>
      </w:r>
      <w:r w:rsidR="00B96E4D" w:rsidRPr="002F6080">
        <w:rPr>
          <w:rFonts w:ascii="Times New Roman" w:hAnsi="Times New Roman" w:cs="Times New Roman"/>
          <w:i/>
          <w:iCs/>
          <w:color w:val="000000" w:themeColor="text1"/>
        </w:rPr>
        <w:t>Pto</w:t>
      </w:r>
      <w:r w:rsidR="00B96E4D" w:rsidRPr="002F6080">
        <w:rPr>
          <w:rFonts w:ascii="Times New Roman" w:hAnsi="Times New Roman" w:cs="Times New Roman"/>
          <w:color w:val="000000" w:themeColor="text1"/>
        </w:rPr>
        <w:t xml:space="preserve">DC3000 (WT), and </w:t>
      </w:r>
      <w:proofErr w:type="spellStart"/>
      <w:r w:rsidR="00B96E4D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B96E4D" w:rsidRPr="002F6080">
        <w:rPr>
          <w:rFonts w:ascii="Times New Roman" w:hAnsi="Times New Roman" w:cs="Times New Roman"/>
          <w:color w:val="000000" w:themeColor="text1"/>
        </w:rPr>
        <w:t xml:space="preserve"> insertion </w:t>
      </w:r>
      <w:r w:rsidR="00B96E4D" w:rsidRPr="002F6080">
        <w:rPr>
          <w:rFonts w:ascii="Times New Roman" w:hAnsi="Times New Roman" w:cs="Times New Roman"/>
        </w:rPr>
        <w:t>mutant (</w:t>
      </w:r>
      <w:proofErr w:type="spellStart"/>
      <w:proofErr w:type="gramStart"/>
      <w:r w:rsidR="00B96E4D" w:rsidRPr="002F6080">
        <w:rPr>
          <w:rFonts w:ascii="Times New Roman" w:hAnsi="Times New Roman" w:cs="Times New Roman"/>
          <w:i/>
          <w:iCs/>
        </w:rPr>
        <w:t>aldA</w:t>
      </w:r>
      <w:proofErr w:type="spellEnd"/>
      <w:r w:rsidR="00B96E4D" w:rsidRPr="002F6080">
        <w:rPr>
          <w:rFonts w:ascii="Times New Roman" w:hAnsi="Times New Roman" w:cs="Times New Roman"/>
        </w:rPr>
        <w:t>::</w:t>
      </w:r>
      <w:proofErr w:type="gramEnd"/>
      <w:r w:rsidR="00B96E4D" w:rsidRPr="002F6080">
        <w:rPr>
          <w:rFonts w:ascii="Times New Roman" w:hAnsi="Times New Roman" w:cs="Times New Roman"/>
          <w:lang w:val="el-GR"/>
        </w:rPr>
        <w:t>Ω</w:t>
      </w:r>
      <w:r w:rsidR="00B96E4D" w:rsidRPr="002F6080">
        <w:rPr>
          <w:rFonts w:ascii="Times New Roman" w:hAnsi="Times New Roman" w:cs="Times New Roman"/>
        </w:rPr>
        <w:t>)</w:t>
      </w:r>
      <w:r w:rsidR="003B7C9B" w:rsidRPr="002F6080">
        <w:rPr>
          <w:rFonts w:ascii="Times New Roman" w:hAnsi="Times New Roman" w:cs="Times New Roman"/>
        </w:rPr>
        <w:t xml:space="preserve"> in inoculated leaves was </w:t>
      </w:r>
      <w:r w:rsidR="00E027E9" w:rsidRPr="002F6080">
        <w:rPr>
          <w:rFonts w:ascii="Times New Roman" w:hAnsi="Times New Roman" w:cs="Times New Roman"/>
        </w:rPr>
        <w:t xml:space="preserve">quantified at </w:t>
      </w:r>
      <w:r w:rsidR="000E24C6" w:rsidRPr="002F6080">
        <w:rPr>
          <w:rFonts w:ascii="Times New Roman" w:hAnsi="Times New Roman" w:cs="Times New Roman"/>
        </w:rPr>
        <w:t>~</w:t>
      </w:r>
      <w:r w:rsidR="003A08FB" w:rsidRPr="002F6080">
        <w:rPr>
          <w:rFonts w:ascii="Times New Roman" w:hAnsi="Times New Roman" w:cs="Times New Roman"/>
        </w:rPr>
        <w:t xml:space="preserve">4 </w:t>
      </w:r>
      <w:r w:rsidR="003B7C9B" w:rsidRPr="002F6080">
        <w:rPr>
          <w:rFonts w:ascii="Times New Roman" w:hAnsi="Times New Roman" w:cs="Times New Roman"/>
        </w:rPr>
        <w:t>hour</w:t>
      </w:r>
      <w:r w:rsidR="000E24C6" w:rsidRPr="002F6080">
        <w:rPr>
          <w:rFonts w:ascii="Times New Roman" w:hAnsi="Times New Roman" w:cs="Times New Roman"/>
        </w:rPr>
        <w:t>s</w:t>
      </w:r>
      <w:r w:rsidR="003B7C9B" w:rsidRPr="002F6080">
        <w:rPr>
          <w:rFonts w:ascii="Times New Roman" w:hAnsi="Times New Roman" w:cs="Times New Roman"/>
        </w:rPr>
        <w:t xml:space="preserve"> after inoculation (day 0</w:t>
      </w:r>
      <w:r w:rsidR="000E24C6" w:rsidRPr="002F6080">
        <w:rPr>
          <w:rFonts w:ascii="Times New Roman" w:hAnsi="Times New Roman" w:cs="Times New Roman"/>
        </w:rPr>
        <w:t>)</w:t>
      </w:r>
      <w:r w:rsidR="003B7C9B" w:rsidRPr="002F6080">
        <w:rPr>
          <w:rFonts w:ascii="Times New Roman" w:hAnsi="Times New Roman" w:cs="Times New Roman"/>
        </w:rPr>
        <w:t xml:space="preserve"> </w:t>
      </w:r>
      <w:r w:rsidR="000E24C6" w:rsidRPr="002F6080">
        <w:rPr>
          <w:rFonts w:ascii="Times New Roman" w:hAnsi="Times New Roman" w:cs="Times New Roman"/>
        </w:rPr>
        <w:t xml:space="preserve">and 4 days </w:t>
      </w:r>
      <w:r w:rsidR="003B7C9B" w:rsidRPr="002F6080">
        <w:rPr>
          <w:rFonts w:ascii="Times New Roman" w:hAnsi="Times New Roman" w:cs="Times New Roman"/>
        </w:rPr>
        <w:t xml:space="preserve">post-inoculation (dpi). Data from one representative experiment are shown as mean ± SD (n=4 for 0 dpi and n=8 for 4 dpi). Similar results </w:t>
      </w:r>
      <w:r w:rsidR="001A3ABD" w:rsidRPr="002F6080">
        <w:rPr>
          <w:rFonts w:ascii="Times New Roman" w:hAnsi="Times New Roman" w:cs="Times New Roman"/>
        </w:rPr>
        <w:t xml:space="preserve">were </w:t>
      </w:r>
      <w:r w:rsidR="003B7C9B" w:rsidRPr="002F6080">
        <w:rPr>
          <w:rFonts w:ascii="Times New Roman" w:hAnsi="Times New Roman" w:cs="Times New Roman"/>
        </w:rPr>
        <w:t xml:space="preserve">obtained in </w:t>
      </w:r>
      <w:r w:rsidR="003A08FB" w:rsidRPr="002F6080">
        <w:rPr>
          <w:rFonts w:ascii="Times New Roman" w:hAnsi="Times New Roman" w:cs="Times New Roman"/>
        </w:rPr>
        <w:t xml:space="preserve">two </w:t>
      </w:r>
      <w:r w:rsidR="003B7C9B" w:rsidRPr="002F6080">
        <w:rPr>
          <w:rFonts w:ascii="Times New Roman" w:hAnsi="Times New Roman" w:cs="Times New Roman"/>
        </w:rPr>
        <w:t xml:space="preserve">independent experiments. </w:t>
      </w:r>
      <w:r w:rsidR="003A08FB" w:rsidRPr="002F6080">
        <w:rPr>
          <w:rFonts w:ascii="Times New Roman" w:hAnsi="Times New Roman" w:cs="Times New Roman"/>
        </w:rPr>
        <w:t>No s</w:t>
      </w:r>
      <w:r w:rsidR="00EC00EF" w:rsidRPr="002F6080">
        <w:rPr>
          <w:rFonts w:ascii="Times New Roman" w:hAnsi="Times New Roman" w:cs="Times New Roman"/>
        </w:rPr>
        <w:t>tatistical significance</w:t>
      </w:r>
      <w:r w:rsidR="003A08FB" w:rsidRPr="002F6080">
        <w:rPr>
          <w:rFonts w:ascii="Times New Roman" w:hAnsi="Times New Roman" w:cs="Times New Roman"/>
        </w:rPr>
        <w:t xml:space="preserve"> (</w:t>
      </w:r>
      <w:proofErr w:type="spellStart"/>
      <w:r w:rsidR="003A08FB" w:rsidRPr="002F6080">
        <w:rPr>
          <w:rFonts w:ascii="Times New Roman" w:hAnsi="Times New Roman" w:cs="Times New Roman"/>
        </w:rPr>
        <w:t>n.s</w:t>
      </w:r>
      <w:proofErr w:type="spellEnd"/>
      <w:r w:rsidR="003A08FB" w:rsidRPr="002F6080">
        <w:rPr>
          <w:rFonts w:ascii="Times New Roman" w:hAnsi="Times New Roman" w:cs="Times New Roman"/>
        </w:rPr>
        <w:t>.)</w:t>
      </w:r>
      <w:r w:rsidR="00EC00EF" w:rsidRPr="002F6080">
        <w:rPr>
          <w:rFonts w:ascii="Times New Roman" w:hAnsi="Times New Roman" w:cs="Times New Roman"/>
        </w:rPr>
        <w:t xml:space="preserve"> between </w:t>
      </w:r>
      <w:r w:rsidR="00EC00EF" w:rsidRPr="002F6080">
        <w:rPr>
          <w:rFonts w:ascii="Times New Roman" w:hAnsi="Times New Roman" w:cs="Times New Roman"/>
          <w:i/>
          <w:iCs/>
        </w:rPr>
        <w:t>Pto</w:t>
      </w:r>
      <w:r w:rsidR="00EC00EF" w:rsidRPr="002F6080">
        <w:rPr>
          <w:rFonts w:ascii="Times New Roman" w:hAnsi="Times New Roman" w:cs="Times New Roman"/>
        </w:rPr>
        <w:t xml:space="preserve">DC3000 strains using Student’s </w:t>
      </w:r>
      <w:r w:rsidR="00EC00EF" w:rsidRPr="002F6080">
        <w:rPr>
          <w:rFonts w:ascii="Times New Roman" w:hAnsi="Times New Roman" w:cs="Times New Roman"/>
          <w:i/>
          <w:iCs/>
        </w:rPr>
        <w:t>t</w:t>
      </w:r>
      <w:r w:rsidR="00EC00EF" w:rsidRPr="002F6080">
        <w:rPr>
          <w:rFonts w:ascii="Times New Roman" w:hAnsi="Times New Roman" w:cs="Times New Roman"/>
        </w:rPr>
        <w:t>-test</w:t>
      </w:r>
      <w:r w:rsidR="003A08FB" w:rsidRPr="002F6080">
        <w:rPr>
          <w:rFonts w:ascii="Times New Roman" w:hAnsi="Times New Roman" w:cs="Times New Roman"/>
        </w:rPr>
        <w:t xml:space="preserve"> (</w:t>
      </w:r>
      <w:r w:rsidR="003A08FB" w:rsidRPr="002F6080">
        <w:rPr>
          <w:rFonts w:ascii="Times New Roman" w:hAnsi="Times New Roman" w:cs="Times New Roman"/>
          <w:i/>
          <w:iCs/>
        </w:rPr>
        <w:t>p</w:t>
      </w:r>
      <w:r w:rsidR="003A08FB" w:rsidRPr="002F6080">
        <w:rPr>
          <w:rFonts w:ascii="Times New Roman" w:hAnsi="Times New Roman" w:cs="Times New Roman"/>
        </w:rPr>
        <w:t xml:space="preserve"> &lt; 0.05).</w:t>
      </w:r>
      <w:r w:rsidR="00A22297" w:rsidRPr="002F6080">
        <w:rPr>
          <w:rFonts w:ascii="Times New Roman" w:hAnsi="Times New Roman" w:cs="Times New Roman"/>
        </w:rPr>
        <w:t xml:space="preserve"> </w:t>
      </w:r>
      <w:r w:rsidR="00F66B32" w:rsidRPr="002F6080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DD450F" w:rsidRPr="002F6080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F66B32" w:rsidRPr="002F6080">
        <w:rPr>
          <w:rFonts w:ascii="Times New Roman" w:hAnsi="Times New Roman" w:cs="Times New Roman"/>
          <w:b/>
          <w:bCs/>
          <w:color w:val="000000" w:themeColor="text1"/>
        </w:rPr>
        <w:t>)</w:t>
      </w:r>
      <w:r w:rsidR="00DD450F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6E3DF4" w:rsidRPr="002F6080">
        <w:rPr>
          <w:rFonts w:ascii="Times New Roman" w:hAnsi="Times New Roman" w:cs="Times New Roman"/>
          <w:color w:val="000000" w:themeColor="text1"/>
        </w:rPr>
        <w:t xml:space="preserve">Growth of </w:t>
      </w:r>
      <w:r w:rsidR="00E027E9" w:rsidRPr="002F6080">
        <w:rPr>
          <w:rFonts w:ascii="Times New Roman" w:hAnsi="Times New Roman" w:cs="Times New Roman"/>
        </w:rPr>
        <w:t>WT</w:t>
      </w:r>
      <w:r w:rsidR="006E3DF4" w:rsidRPr="002F6080">
        <w:rPr>
          <w:rFonts w:ascii="Times New Roman" w:hAnsi="Times New Roman" w:cs="Times New Roman"/>
          <w:color w:val="000000" w:themeColor="text1"/>
        </w:rPr>
        <w:t xml:space="preserve"> and two independent </w:t>
      </w:r>
      <w:proofErr w:type="spellStart"/>
      <w:r w:rsidR="006E3DF4" w:rsidRPr="002F6080">
        <w:rPr>
          <w:rFonts w:ascii="Times New Roman" w:hAnsi="Times New Roman" w:cs="Times New Roman"/>
          <w:i/>
          <w:color w:val="000000" w:themeColor="text1"/>
        </w:rPr>
        <w:t>aldA</w:t>
      </w:r>
      <w:proofErr w:type="spellEnd"/>
      <w:r w:rsidR="006E3DF4" w:rsidRPr="002F6080">
        <w:rPr>
          <w:rFonts w:ascii="Times New Roman" w:hAnsi="Times New Roman" w:cs="Times New Roman"/>
          <w:color w:val="000000" w:themeColor="text1"/>
        </w:rPr>
        <w:t xml:space="preserve"> mutants (</w:t>
      </w:r>
      <w:proofErr w:type="spellStart"/>
      <w:proofErr w:type="gramStart"/>
      <w:r w:rsidR="00DD450F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DD450F" w:rsidRPr="002F6080">
        <w:rPr>
          <w:rFonts w:ascii="Times New Roman" w:hAnsi="Times New Roman" w:cs="Times New Roman"/>
          <w:color w:val="000000" w:themeColor="text1"/>
        </w:rPr>
        <w:t>::</w:t>
      </w:r>
      <w:proofErr w:type="gramEnd"/>
      <w:r w:rsidR="00DD450F" w:rsidRPr="002F6080">
        <w:rPr>
          <w:rFonts w:ascii="Times New Roman" w:hAnsi="Times New Roman" w:cs="Times New Roman"/>
          <w:color w:val="000000" w:themeColor="text1"/>
        </w:rPr>
        <w:t>pJP</w:t>
      </w:r>
      <w:r w:rsidR="002F6080" w:rsidRPr="002F6080">
        <w:rPr>
          <w:rFonts w:ascii="Times New Roman" w:hAnsi="Times New Roman" w:cs="Times New Roman"/>
          <w:color w:val="000000" w:themeColor="text1"/>
        </w:rPr>
        <w:t>5603</w:t>
      </w:r>
      <w:r w:rsidR="006E3DF4" w:rsidRPr="002F608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895878" w:rsidRPr="002F6080">
        <w:rPr>
          <w:rFonts w:ascii="Times New Roman" w:hAnsi="Times New Roman" w:cs="Times New Roman"/>
          <w:color w:val="000000" w:themeColor="text1"/>
        </w:rPr>
        <w:t>McClerklin</w:t>
      </w:r>
      <w:proofErr w:type="spellEnd"/>
      <w:r w:rsidR="00895878" w:rsidRPr="002F6080">
        <w:rPr>
          <w:rFonts w:ascii="Times New Roman" w:hAnsi="Times New Roman" w:cs="Times New Roman"/>
          <w:color w:val="000000" w:themeColor="text1"/>
        </w:rPr>
        <w:t xml:space="preserve"> et al., 2018</w:t>
      </w:r>
      <w:r w:rsidR="00DD450F" w:rsidRPr="002F6080">
        <w:rPr>
          <w:rFonts w:ascii="Times New Roman" w:hAnsi="Times New Roman" w:cs="Times New Roman"/>
          <w:color w:val="000000" w:themeColor="text1"/>
        </w:rPr>
        <w:t xml:space="preserve">) </w:t>
      </w:r>
      <w:r w:rsidR="003A08FB" w:rsidRPr="002F6080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="00DD450F" w:rsidRPr="002F6080">
        <w:rPr>
          <w:rFonts w:ascii="Times New Roman" w:hAnsi="Times New Roman" w:cs="Times New Roman"/>
          <w:i/>
          <w:iCs/>
          <w:color w:val="000000" w:themeColor="text1"/>
        </w:rPr>
        <w:t>aldA</w:t>
      </w:r>
      <w:proofErr w:type="spellEnd"/>
      <w:r w:rsidR="003A08FB" w:rsidRPr="002F6080">
        <w:rPr>
          <w:rFonts w:ascii="Times New Roman" w:hAnsi="Times New Roman" w:cs="Times New Roman"/>
        </w:rPr>
        <w:t>::</w:t>
      </w:r>
      <w:r w:rsidR="003A08FB" w:rsidRPr="002F6080">
        <w:rPr>
          <w:rFonts w:ascii="Times New Roman" w:hAnsi="Times New Roman" w:cs="Times New Roman"/>
          <w:lang w:val="el-GR"/>
        </w:rPr>
        <w:t>Ω</w:t>
      </w:r>
      <w:r w:rsidR="003A08FB" w:rsidRPr="002F6080" w:rsidDel="003A08FB">
        <w:rPr>
          <w:rFonts w:ascii="Times New Roman" w:hAnsi="Times New Roman" w:cs="Times New Roman"/>
          <w:color w:val="000000" w:themeColor="text1"/>
        </w:rPr>
        <w:t xml:space="preserve"> </w:t>
      </w:r>
      <w:r w:rsidR="006E3DF4" w:rsidRPr="002F6080">
        <w:rPr>
          <w:rFonts w:ascii="Times New Roman" w:hAnsi="Times New Roman" w:cs="Times New Roman"/>
          <w:color w:val="000000" w:themeColor="text1"/>
        </w:rPr>
        <w:t xml:space="preserve">) 0 and 4 dpi. </w:t>
      </w:r>
      <w:r w:rsidR="006E3DF4" w:rsidRPr="002F6080">
        <w:rPr>
          <w:rFonts w:ascii="Times New Roman" w:hAnsi="Times New Roman" w:cs="Times New Roman"/>
        </w:rPr>
        <w:t>Data from one representative experiment are shown as mean ± SD (n=</w:t>
      </w:r>
      <w:r w:rsidR="002F6080" w:rsidRPr="002F6080">
        <w:rPr>
          <w:rFonts w:ascii="Times New Roman" w:hAnsi="Times New Roman" w:cs="Times New Roman"/>
        </w:rPr>
        <w:t xml:space="preserve">4 </w:t>
      </w:r>
      <w:r w:rsidR="006E3DF4" w:rsidRPr="002F6080">
        <w:rPr>
          <w:rFonts w:ascii="Times New Roman" w:hAnsi="Times New Roman" w:cs="Times New Roman"/>
        </w:rPr>
        <w:t>for 0 dpi and n=</w:t>
      </w:r>
      <w:r w:rsidR="002F6080" w:rsidRPr="002F6080">
        <w:rPr>
          <w:rFonts w:ascii="Times New Roman" w:hAnsi="Times New Roman" w:cs="Times New Roman"/>
        </w:rPr>
        <w:t xml:space="preserve">8 </w:t>
      </w:r>
      <w:r w:rsidR="006E3DF4" w:rsidRPr="002F6080">
        <w:rPr>
          <w:rFonts w:ascii="Times New Roman" w:hAnsi="Times New Roman" w:cs="Times New Roman"/>
        </w:rPr>
        <w:t>for 4 dpi).</w:t>
      </w:r>
      <w:r w:rsidR="00EC00EF" w:rsidRPr="002F6080">
        <w:rPr>
          <w:rFonts w:ascii="Times New Roman" w:hAnsi="Times New Roman" w:cs="Times New Roman"/>
          <w:color w:val="385623" w:themeColor="accent6" w:themeShade="80"/>
        </w:rPr>
        <w:t xml:space="preserve"> </w:t>
      </w:r>
      <w:r w:rsidR="00FD5654" w:rsidRPr="002F6080">
        <w:rPr>
          <w:rFonts w:ascii="Times New Roman" w:hAnsi="Times New Roman" w:cs="Times New Roman"/>
        </w:rPr>
        <w:t xml:space="preserve">No statistical significance between </w:t>
      </w:r>
      <w:r w:rsidR="00FD5654" w:rsidRPr="002F6080">
        <w:rPr>
          <w:rFonts w:ascii="Times New Roman" w:hAnsi="Times New Roman" w:cs="Times New Roman"/>
          <w:i/>
          <w:iCs/>
        </w:rPr>
        <w:t>Pto</w:t>
      </w:r>
      <w:r w:rsidR="00FD5654" w:rsidRPr="002F6080">
        <w:rPr>
          <w:rFonts w:ascii="Times New Roman" w:hAnsi="Times New Roman" w:cs="Times New Roman"/>
        </w:rPr>
        <w:t xml:space="preserve">DC3000 strains using Student’s </w:t>
      </w:r>
      <w:r w:rsidR="00FD5654" w:rsidRPr="002F6080">
        <w:rPr>
          <w:rFonts w:ascii="Times New Roman" w:hAnsi="Times New Roman" w:cs="Times New Roman"/>
          <w:i/>
          <w:iCs/>
        </w:rPr>
        <w:t>t</w:t>
      </w:r>
      <w:r w:rsidR="00FD5654" w:rsidRPr="002F6080">
        <w:rPr>
          <w:rFonts w:ascii="Times New Roman" w:hAnsi="Times New Roman" w:cs="Times New Roman"/>
        </w:rPr>
        <w:t>-test (</w:t>
      </w:r>
      <w:r w:rsidR="00FD5654" w:rsidRPr="002F6080">
        <w:rPr>
          <w:rFonts w:ascii="Times New Roman" w:hAnsi="Times New Roman" w:cs="Times New Roman"/>
          <w:i/>
          <w:iCs/>
        </w:rPr>
        <w:t>p</w:t>
      </w:r>
      <w:r w:rsidR="00FD5654" w:rsidRPr="002F6080">
        <w:rPr>
          <w:rFonts w:ascii="Times New Roman" w:hAnsi="Times New Roman" w:cs="Times New Roman"/>
        </w:rPr>
        <w:t xml:space="preserve"> &lt; 0.05). </w:t>
      </w:r>
      <w:r w:rsidR="003B7C9B" w:rsidRPr="002F6080">
        <w:rPr>
          <w:rFonts w:ascii="Times New Roman" w:hAnsi="Times New Roman" w:cs="Times New Roman"/>
        </w:rPr>
        <w:t>FW: fresh weight of lea</w:t>
      </w:r>
      <w:r w:rsidR="00901868" w:rsidRPr="002F6080">
        <w:rPr>
          <w:rFonts w:ascii="Times New Roman" w:hAnsi="Times New Roman" w:cs="Times New Roman"/>
        </w:rPr>
        <w:t>f</w:t>
      </w:r>
      <w:r w:rsidR="003B7C9B" w:rsidRPr="002F6080">
        <w:rPr>
          <w:rFonts w:ascii="Times New Roman" w:hAnsi="Times New Roman" w:cs="Times New Roman"/>
        </w:rPr>
        <w:t xml:space="preserve"> tissues. </w:t>
      </w:r>
      <w:r w:rsidR="003B7C9B" w:rsidRPr="002F6080">
        <w:rPr>
          <w:rFonts w:ascii="Times New Roman" w:hAnsi="Times New Roman" w:cs="Times New Roman"/>
          <w:b/>
          <w:bCs/>
        </w:rPr>
        <w:t>(</w:t>
      </w:r>
      <w:r w:rsidR="00DD450F" w:rsidRPr="002F6080">
        <w:rPr>
          <w:rFonts w:ascii="Times New Roman" w:hAnsi="Times New Roman" w:cs="Times New Roman"/>
          <w:b/>
          <w:bCs/>
        </w:rPr>
        <w:t>C</w:t>
      </w:r>
      <w:r w:rsidR="003B7C9B" w:rsidRPr="002F6080">
        <w:rPr>
          <w:rFonts w:ascii="Times New Roman" w:hAnsi="Times New Roman" w:cs="Times New Roman"/>
          <w:b/>
          <w:bCs/>
        </w:rPr>
        <w:t>)</w:t>
      </w:r>
      <w:r w:rsidR="003B7C9B" w:rsidRPr="002F6080">
        <w:rPr>
          <w:rFonts w:ascii="Times New Roman" w:hAnsi="Times New Roman" w:cs="Times New Roman"/>
        </w:rPr>
        <w:t xml:space="preserve"> Disease symptoms </w:t>
      </w:r>
      <w:r w:rsidR="00C35E3A" w:rsidRPr="002F6080">
        <w:rPr>
          <w:rFonts w:ascii="Times New Roman" w:hAnsi="Times New Roman" w:cs="Times New Roman"/>
        </w:rPr>
        <w:t xml:space="preserve">on </w:t>
      </w:r>
      <w:r w:rsidR="003B7C9B" w:rsidRPr="002F6080">
        <w:rPr>
          <w:rFonts w:ascii="Times New Roman" w:hAnsi="Times New Roman" w:cs="Times New Roman"/>
        </w:rPr>
        <w:t xml:space="preserve">Col-0 leaves infiltrated with </w:t>
      </w:r>
      <w:r w:rsidR="001F6B7E" w:rsidRPr="002F6080">
        <w:rPr>
          <w:rFonts w:ascii="Times New Roman" w:hAnsi="Times New Roman" w:cs="Times New Roman"/>
        </w:rPr>
        <w:t>10</w:t>
      </w:r>
      <w:r w:rsidR="007C1133" w:rsidRPr="002F6080">
        <w:rPr>
          <w:rFonts w:ascii="Times New Roman" w:hAnsi="Times New Roman" w:cs="Times New Roman"/>
        </w:rPr>
        <w:t xml:space="preserve"> </w:t>
      </w:r>
      <w:r w:rsidR="001F6B7E" w:rsidRPr="002F6080">
        <w:rPr>
          <w:rFonts w:ascii="Times New Roman" w:hAnsi="Times New Roman" w:cs="Times New Roman"/>
        </w:rPr>
        <w:t xml:space="preserve">mM </w:t>
      </w:r>
      <w:r w:rsidR="003B7C9B" w:rsidRPr="002F6080">
        <w:rPr>
          <w:rFonts w:ascii="Times New Roman" w:hAnsi="Times New Roman" w:cs="Times New Roman"/>
        </w:rPr>
        <w:t>MgC</w:t>
      </w:r>
      <w:r w:rsidR="006E0951" w:rsidRPr="002F6080">
        <w:rPr>
          <w:rFonts w:ascii="Times New Roman" w:hAnsi="Times New Roman" w:cs="Times New Roman"/>
        </w:rPr>
        <w:t>l</w:t>
      </w:r>
      <w:r w:rsidR="003B7C9B" w:rsidRPr="002F6080">
        <w:rPr>
          <w:rFonts w:ascii="Times New Roman" w:hAnsi="Times New Roman" w:cs="Times New Roman"/>
          <w:vertAlign w:val="subscript"/>
        </w:rPr>
        <w:t xml:space="preserve">2 </w:t>
      </w:r>
      <w:r w:rsidR="003B7C9B" w:rsidRPr="002F6080">
        <w:rPr>
          <w:rFonts w:ascii="Times New Roman" w:hAnsi="Times New Roman" w:cs="Times New Roman"/>
        </w:rPr>
        <w:t xml:space="preserve">(Mock) and </w:t>
      </w:r>
      <w:r w:rsidR="001F6B7E" w:rsidRPr="002F6080">
        <w:rPr>
          <w:rFonts w:ascii="Times New Roman" w:hAnsi="Times New Roman" w:cs="Times New Roman"/>
          <w:bCs/>
        </w:rPr>
        <w:t>10</w:t>
      </w:r>
      <w:r w:rsidR="001F6B7E" w:rsidRPr="002F6080">
        <w:rPr>
          <w:rFonts w:ascii="Times New Roman" w:hAnsi="Times New Roman" w:cs="Times New Roman"/>
          <w:bCs/>
          <w:vertAlign w:val="superscript"/>
        </w:rPr>
        <w:t>6</w:t>
      </w:r>
      <w:r w:rsidR="001F6B7E" w:rsidRPr="002F6080">
        <w:rPr>
          <w:rFonts w:ascii="Times New Roman" w:hAnsi="Times New Roman" w:cs="Times New Roman"/>
          <w:bCs/>
        </w:rPr>
        <w:t xml:space="preserve"> CFU/mL of </w:t>
      </w:r>
      <w:r w:rsidR="00C35E3A" w:rsidRPr="002F6080">
        <w:rPr>
          <w:rFonts w:ascii="Times New Roman" w:hAnsi="Times New Roman" w:cs="Times New Roman"/>
          <w:bCs/>
        </w:rPr>
        <w:t xml:space="preserve">indicated </w:t>
      </w:r>
      <w:r w:rsidR="003B7C9B" w:rsidRPr="002F6080">
        <w:rPr>
          <w:rFonts w:ascii="Times New Roman" w:hAnsi="Times New Roman" w:cs="Times New Roman"/>
          <w:i/>
          <w:iCs/>
        </w:rPr>
        <w:t>Pto</w:t>
      </w:r>
      <w:r w:rsidR="003B7C9B" w:rsidRPr="002F6080">
        <w:rPr>
          <w:rFonts w:ascii="Times New Roman" w:hAnsi="Times New Roman" w:cs="Times New Roman"/>
        </w:rPr>
        <w:t xml:space="preserve">DC3000 strains were photographed </w:t>
      </w:r>
      <w:r w:rsidR="001F6B7E" w:rsidRPr="002F6080">
        <w:rPr>
          <w:rFonts w:ascii="Times New Roman" w:hAnsi="Times New Roman" w:cs="Times New Roman"/>
        </w:rPr>
        <w:t xml:space="preserve">on </w:t>
      </w:r>
      <w:r w:rsidR="003B7C9B" w:rsidRPr="002F6080">
        <w:rPr>
          <w:rFonts w:ascii="Times New Roman" w:hAnsi="Times New Roman" w:cs="Times New Roman"/>
        </w:rPr>
        <w:t xml:space="preserve">3 dpi. </w:t>
      </w:r>
      <w:r w:rsidR="001F6B7E" w:rsidRPr="002F6080">
        <w:rPr>
          <w:rFonts w:ascii="Times New Roman" w:hAnsi="Times New Roman" w:cs="Times New Roman"/>
          <w:bCs/>
        </w:rPr>
        <w:t>The photograph</w:t>
      </w:r>
      <w:r w:rsidR="001F6B7E" w:rsidRPr="002F6080">
        <w:rPr>
          <w:rFonts w:ascii="Times New Roman" w:hAnsi="Times New Roman" w:cs="Times New Roman"/>
        </w:rPr>
        <w:t xml:space="preserve"> is </w:t>
      </w:r>
      <w:r w:rsidR="003B7C9B" w:rsidRPr="002F6080">
        <w:rPr>
          <w:rFonts w:ascii="Times New Roman" w:hAnsi="Times New Roman" w:cs="Times New Roman"/>
        </w:rPr>
        <w:t xml:space="preserve">from one representative </w:t>
      </w:r>
      <w:r w:rsidR="001F6B7E" w:rsidRPr="002F6080">
        <w:rPr>
          <w:rFonts w:ascii="Times New Roman" w:hAnsi="Times New Roman" w:cs="Times New Roman"/>
        </w:rPr>
        <w:t>experiment</w:t>
      </w:r>
      <w:r w:rsidR="003B7C9B" w:rsidRPr="002F6080">
        <w:rPr>
          <w:rFonts w:ascii="Times New Roman" w:hAnsi="Times New Roman" w:cs="Times New Roman"/>
        </w:rPr>
        <w:t xml:space="preserve">. Scale bar indicates 1 cm. </w:t>
      </w:r>
      <w:r w:rsidR="001F6B7E" w:rsidRPr="002F6080">
        <w:rPr>
          <w:rFonts w:ascii="Times New Roman" w:hAnsi="Times New Roman" w:cs="Times New Roman"/>
          <w:bCs/>
        </w:rPr>
        <w:t>CFU: Colony forming units; FW: fresh weight of leaf tissue.</w:t>
      </w:r>
    </w:p>
    <w:p w14:paraId="79F034B5" w14:textId="77777777" w:rsidR="003B7C9B" w:rsidRPr="002F6080" w:rsidRDefault="003B7C9B" w:rsidP="007E5333">
      <w:pPr>
        <w:tabs>
          <w:tab w:val="left" w:pos="8550"/>
          <w:tab w:val="left" w:pos="8640"/>
        </w:tabs>
        <w:ind w:right="540"/>
        <w:jc w:val="both"/>
        <w:rPr>
          <w:rFonts w:ascii="Times New Roman" w:hAnsi="Times New Roman" w:cs="Times New Roman"/>
        </w:rPr>
      </w:pPr>
    </w:p>
    <w:p w14:paraId="59440BEF" w14:textId="261CC163" w:rsidR="007A705A" w:rsidRPr="002F6080" w:rsidRDefault="007A705A" w:rsidP="007E5333">
      <w:pPr>
        <w:tabs>
          <w:tab w:val="left" w:pos="8640"/>
          <w:tab w:val="left" w:pos="9360"/>
        </w:tabs>
        <w:jc w:val="both"/>
        <w:rPr>
          <w:rFonts w:ascii="Times New Roman" w:hAnsi="Times New Roman" w:cs="Times New Roman"/>
          <w:color w:val="FF0000"/>
        </w:rPr>
      </w:pPr>
    </w:p>
    <w:p w14:paraId="0920B1B3" w14:textId="283BCB3B" w:rsidR="00C94300" w:rsidRPr="002F6080" w:rsidRDefault="00C94300" w:rsidP="007E5333">
      <w:pPr>
        <w:rPr>
          <w:rFonts w:ascii="Times New Roman" w:hAnsi="Times New Roman" w:cs="Times New Roman"/>
          <w:b/>
          <w:color w:val="000000" w:themeColor="text1"/>
        </w:rPr>
      </w:pPr>
    </w:p>
    <w:p w14:paraId="57418AF1" w14:textId="77777777" w:rsidR="002F6080" w:rsidRPr="002F6080" w:rsidRDefault="002F6080" w:rsidP="007E5333">
      <w:pPr>
        <w:rPr>
          <w:rFonts w:ascii="Times New Roman" w:hAnsi="Times New Roman" w:cs="Times New Roman"/>
          <w:b/>
          <w:color w:val="000000" w:themeColor="text1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7D9BB4CD" w14:textId="18F056E0" w:rsidR="00AC18A9" w:rsidRPr="002F6080" w:rsidRDefault="00AC18A9" w:rsidP="007E5333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lastRenderedPageBreak/>
        <w:t>Supplemental Tables</w:t>
      </w:r>
    </w:p>
    <w:p w14:paraId="7EE9B9FC" w14:textId="77777777" w:rsidR="00AC18A9" w:rsidRPr="002F6080" w:rsidRDefault="00AC18A9" w:rsidP="007E5333">
      <w:pPr>
        <w:jc w:val="both"/>
        <w:rPr>
          <w:rFonts w:ascii="Times New Roman" w:eastAsiaTheme="minorHAnsi" w:hAnsi="Times New Roman" w:cs="Times New Roman"/>
          <w:lang w:eastAsia="en-US"/>
        </w:rPr>
      </w:pPr>
    </w:p>
    <w:p w14:paraId="2CBB86B0" w14:textId="5ADA7E86" w:rsidR="00406CA0" w:rsidRPr="00DC5028" w:rsidRDefault="00AC18A9" w:rsidP="007E5333">
      <w:pPr>
        <w:rPr>
          <w:rFonts w:ascii="Times New Roman" w:eastAsiaTheme="minorHAnsi" w:hAnsi="Times New Roman" w:cs="Times New Roman"/>
          <w:bCs/>
          <w:lang w:eastAsia="en-US"/>
        </w:rPr>
      </w:pPr>
      <w:r w:rsidRPr="002F6080">
        <w:rPr>
          <w:rFonts w:ascii="Times New Roman" w:eastAsiaTheme="minorHAnsi" w:hAnsi="Times New Roman" w:cs="Times New Roman"/>
          <w:b/>
          <w:lang w:eastAsia="en-US"/>
        </w:rPr>
        <w:t xml:space="preserve">Table </w:t>
      </w:r>
      <w:r w:rsidR="00E57CC2" w:rsidRPr="002F6080">
        <w:rPr>
          <w:rFonts w:ascii="Times New Roman" w:eastAsiaTheme="minorHAnsi" w:hAnsi="Times New Roman" w:cs="Times New Roman"/>
          <w:b/>
          <w:lang w:eastAsia="en-US"/>
        </w:rPr>
        <w:t>S1</w:t>
      </w:r>
      <w:r w:rsidRPr="002F6080">
        <w:rPr>
          <w:rFonts w:ascii="Times New Roman" w:eastAsiaTheme="minorHAnsi" w:hAnsi="Times New Roman" w:cs="Times New Roman"/>
          <w:b/>
          <w:lang w:eastAsia="en-US"/>
        </w:rPr>
        <w:t xml:space="preserve">. </w:t>
      </w:r>
      <w:r w:rsidR="007B24F0" w:rsidRPr="00DC5028">
        <w:rPr>
          <w:rFonts w:ascii="Times New Roman" w:eastAsiaTheme="minorHAnsi" w:hAnsi="Times New Roman" w:cs="Times New Roman"/>
          <w:bCs/>
          <w:lang w:eastAsia="en-US"/>
        </w:rPr>
        <w:t>Bacterial s</w:t>
      </w:r>
      <w:r w:rsidRPr="00DC5028">
        <w:rPr>
          <w:rFonts w:ascii="Times New Roman" w:eastAsiaTheme="minorHAnsi" w:hAnsi="Times New Roman" w:cs="Times New Roman"/>
          <w:bCs/>
          <w:lang w:eastAsia="en-US"/>
        </w:rPr>
        <w:t>trains and plasmids</w:t>
      </w:r>
      <w:r w:rsidR="005068E7" w:rsidRPr="00DC5028">
        <w:rPr>
          <w:rFonts w:ascii="Times New Roman" w:eastAsiaTheme="minorHAnsi" w:hAnsi="Times New Roman" w:cs="Times New Roman"/>
          <w:bCs/>
          <w:lang w:eastAsia="en-US"/>
        </w:rPr>
        <w:t xml:space="preserve"> used in this </w:t>
      </w:r>
      <w:r w:rsidR="002A3ABE" w:rsidRPr="00DC5028">
        <w:rPr>
          <w:rFonts w:ascii="Times New Roman" w:eastAsiaTheme="minorHAnsi" w:hAnsi="Times New Roman" w:cs="Times New Roman"/>
          <w:bCs/>
          <w:lang w:eastAsia="en-US"/>
        </w:rPr>
        <w:t>study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987"/>
        <w:gridCol w:w="3668"/>
        <w:gridCol w:w="2790"/>
      </w:tblGrid>
      <w:tr w:rsidR="00406CA0" w:rsidRPr="00443597" w14:paraId="0CFDDCF9" w14:textId="77777777" w:rsidTr="00605F88">
        <w:tc>
          <w:tcPr>
            <w:tcW w:w="2987" w:type="dxa"/>
            <w:shd w:val="clear" w:color="auto" w:fill="D9D9D9" w:themeFill="background1" w:themeFillShade="D9"/>
          </w:tcPr>
          <w:p w14:paraId="01854417" w14:textId="6F761F15" w:rsidR="00406CA0" w:rsidRPr="00605F88" w:rsidRDefault="00406CA0" w:rsidP="007E5333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train/Plasmid</w:t>
            </w:r>
          </w:p>
        </w:tc>
        <w:tc>
          <w:tcPr>
            <w:tcW w:w="3668" w:type="dxa"/>
            <w:shd w:val="clear" w:color="auto" w:fill="D9D9D9" w:themeFill="background1" w:themeFillShade="D9"/>
          </w:tcPr>
          <w:p w14:paraId="7091E285" w14:textId="21936B88" w:rsidR="00406CA0" w:rsidRPr="00605F88" w:rsidRDefault="00406CA0" w:rsidP="007E5333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27AC030D" w14:textId="2F910079" w:rsidR="00406CA0" w:rsidRPr="00605F88" w:rsidRDefault="00406CA0" w:rsidP="007E5333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Reference or Source</w:t>
            </w:r>
          </w:p>
        </w:tc>
      </w:tr>
      <w:tr w:rsidR="00D27798" w:rsidRPr="00443597" w14:paraId="54E015CA" w14:textId="77777777" w:rsidTr="00605F88">
        <w:tc>
          <w:tcPr>
            <w:tcW w:w="9445" w:type="dxa"/>
            <w:gridSpan w:val="3"/>
          </w:tcPr>
          <w:p w14:paraId="1E5F9B93" w14:textId="774D7E33" w:rsidR="00D27798" w:rsidRPr="00605F88" w:rsidRDefault="00D27798" w:rsidP="007E5333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</w:rPr>
              <w:t>syringae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strains</w:t>
            </w:r>
          </w:p>
        </w:tc>
      </w:tr>
      <w:tr w:rsidR="00406CA0" w:rsidRPr="00605F88" w14:paraId="71BBAA0F" w14:textId="77777777" w:rsidTr="00605F88">
        <w:tc>
          <w:tcPr>
            <w:tcW w:w="2987" w:type="dxa"/>
          </w:tcPr>
          <w:p w14:paraId="33B0D9D9" w14:textId="303F5E2C" w:rsidR="00406CA0" w:rsidRPr="00605F88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to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DC3000 (WT)</w:t>
            </w:r>
          </w:p>
        </w:tc>
        <w:tc>
          <w:tcPr>
            <w:tcW w:w="3668" w:type="dxa"/>
          </w:tcPr>
          <w:p w14:paraId="22A23027" w14:textId="0A0C7AFB" w:rsidR="00406CA0" w:rsidRPr="00605F88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erivative of NCPPB1106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431E053C" w14:textId="4A68169F" w:rsidR="00406CA0" w:rsidRPr="00605F88" w:rsidRDefault="00605F88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Cuppels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Diane, 1986)</w:t>
            </w:r>
          </w:p>
        </w:tc>
      </w:tr>
      <w:tr w:rsidR="00406CA0" w:rsidRPr="00443597" w14:paraId="1578F6AD" w14:textId="77777777" w:rsidTr="00605F88">
        <w:trPr>
          <w:trHeight w:val="836"/>
        </w:trPr>
        <w:tc>
          <w:tcPr>
            <w:tcW w:w="2987" w:type="dxa"/>
          </w:tcPr>
          <w:p w14:paraId="4777E46E" w14:textId="2EA9AF87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Ω</w:t>
            </w:r>
            <w:r w:rsidR="004E318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4E3180"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="004E318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68" w:type="dxa"/>
          </w:tcPr>
          <w:p w14:paraId="5D8327DA" w14:textId="63E8497D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SPTO_0092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gene replaced with the omega fragment from pHP45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Spec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0B9CB283" w14:textId="19AE41E6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his study</w:t>
            </w:r>
          </w:p>
        </w:tc>
      </w:tr>
      <w:tr w:rsidR="00406CA0" w:rsidRPr="00443597" w14:paraId="72FE293F" w14:textId="77777777" w:rsidTr="00605F88">
        <w:tc>
          <w:tcPr>
            <w:tcW w:w="2987" w:type="dxa"/>
          </w:tcPr>
          <w:p w14:paraId="5C9C0F55" w14:textId="4D22D884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B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pJP5603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-Km</w:t>
            </w:r>
          </w:p>
        </w:tc>
        <w:tc>
          <w:tcPr>
            <w:tcW w:w="3668" w:type="dxa"/>
          </w:tcPr>
          <w:p w14:paraId="6A050A77" w14:textId="4CD91020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SPTO_2673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disrupted by pJP5603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Km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5E6F6839" w14:textId="4F2C204D" w:rsidR="00443597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proofErr w:type="spellStart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McClerklin</w:t>
            </w:r>
            <w:proofErr w:type="spellEnd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et al., 2018)</w:t>
            </w:r>
          </w:p>
        </w:tc>
      </w:tr>
      <w:tr w:rsidR="00406CA0" w:rsidRPr="00443597" w14:paraId="762AD08A" w14:textId="77777777" w:rsidTr="00605F88">
        <w:tc>
          <w:tcPr>
            <w:tcW w:w="2987" w:type="dxa"/>
          </w:tcPr>
          <w:p w14:paraId="1B814E39" w14:textId="184E505E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Ω</w:t>
            </w:r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B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pJP5603-Km</w:t>
            </w:r>
          </w:p>
        </w:tc>
        <w:tc>
          <w:tcPr>
            <w:tcW w:w="3668" w:type="dxa"/>
          </w:tcPr>
          <w:p w14:paraId="4AA2AFC2" w14:textId="05D8A90E" w:rsidR="00406CA0" w:rsidRPr="00443597" w:rsidRDefault="004E318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B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406CA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ouble mutant; </w:t>
            </w:r>
            <w:proofErr w:type="spellStart"/>
            <w:r w:rsidR="00406CA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="00406CA0"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6F024D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F024D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Spec</w:t>
            </w:r>
            <w:r w:rsidR="006F024D"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406CA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06CA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Km</w:t>
            </w:r>
            <w:r w:rsidR="00406CA0"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5E3D7127" w14:textId="06C683D5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his study</w:t>
            </w:r>
          </w:p>
        </w:tc>
      </w:tr>
      <w:tr w:rsidR="00406CA0" w:rsidRPr="00443597" w14:paraId="6C58E9AC" w14:textId="77777777" w:rsidTr="00605F88">
        <w:tc>
          <w:tcPr>
            <w:tcW w:w="2987" w:type="dxa"/>
          </w:tcPr>
          <w:p w14:paraId="638F2322" w14:textId="08BC3303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Ω</w:t>
            </w:r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+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68" w:type="dxa"/>
          </w:tcPr>
          <w:p w14:paraId="0543C9DD" w14:textId="36FDA925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mutant with complementing clone</w:t>
            </w:r>
          </w:p>
        </w:tc>
        <w:tc>
          <w:tcPr>
            <w:tcW w:w="2790" w:type="dxa"/>
          </w:tcPr>
          <w:p w14:paraId="14A3D617" w14:textId="3C4ECCFA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his study</w:t>
            </w:r>
          </w:p>
        </w:tc>
      </w:tr>
      <w:tr w:rsidR="00406CA0" w:rsidRPr="00443597" w14:paraId="3AB2A160" w14:textId="77777777" w:rsidTr="00605F88">
        <w:tc>
          <w:tcPr>
            <w:tcW w:w="2987" w:type="dxa"/>
          </w:tcPr>
          <w:p w14:paraId="2A0969F7" w14:textId="361A792C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JP5603-Ω</w:t>
            </w: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aldA</w:t>
            </w:r>
          </w:p>
        </w:tc>
        <w:tc>
          <w:tcPr>
            <w:tcW w:w="3668" w:type="dxa"/>
          </w:tcPr>
          <w:p w14:paraId="4632F395" w14:textId="53ED9F12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Merodiploid carrying pJP5603-Ω</w:t>
            </w: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aldA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plasmid at </w:t>
            </w: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SPTO_0092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; generated by single cross over; Intermediate strain used to create </w:t>
            </w: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Ω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Spec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Km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2BB78694" w14:textId="21D2B64F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his study</w:t>
            </w:r>
          </w:p>
        </w:tc>
      </w:tr>
      <w:tr w:rsidR="00406CA0" w:rsidRPr="00443597" w14:paraId="257127CD" w14:textId="77777777" w:rsidTr="00605F88">
        <w:tc>
          <w:tcPr>
            <w:tcW w:w="2987" w:type="dxa"/>
          </w:tcPr>
          <w:p w14:paraId="5557417B" w14:textId="2BA8B4C4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JP5603-Km</w:t>
            </w:r>
          </w:p>
        </w:tc>
        <w:tc>
          <w:tcPr>
            <w:tcW w:w="3668" w:type="dxa"/>
          </w:tcPr>
          <w:p w14:paraId="0F77DE2F" w14:textId="022B824C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SPTO_0092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disrupted with pJP5603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Km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04936408" w14:textId="6D69FD1F" w:rsidR="00406CA0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proofErr w:type="spellStart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McClerklin</w:t>
            </w:r>
            <w:proofErr w:type="spellEnd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et al., 2018)</w:t>
            </w:r>
          </w:p>
        </w:tc>
      </w:tr>
      <w:tr w:rsidR="00406CA0" w:rsidRPr="00443597" w14:paraId="7C02431D" w14:textId="77777777" w:rsidTr="00605F88">
        <w:tc>
          <w:tcPr>
            <w:tcW w:w="2987" w:type="dxa"/>
          </w:tcPr>
          <w:p w14:paraId="4D0140D9" w14:textId="57074E8C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dB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JP5603-Tet</w:t>
            </w:r>
          </w:p>
        </w:tc>
        <w:tc>
          <w:tcPr>
            <w:tcW w:w="3668" w:type="dxa"/>
          </w:tcPr>
          <w:p w14:paraId="4421AB8F" w14:textId="4E5D236E" w:rsidR="00406CA0" w:rsidRPr="00443597" w:rsidRDefault="00406CA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SPTO_2673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disrupted with pJP5603-Tet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Rif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et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5ABF67E9" w14:textId="639FAE57" w:rsidR="00406CA0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proofErr w:type="spellStart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McClerklin</w:t>
            </w:r>
            <w:proofErr w:type="spellEnd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et al., 2018)</w:t>
            </w:r>
          </w:p>
        </w:tc>
      </w:tr>
      <w:tr w:rsidR="00D27798" w:rsidRPr="00443597" w14:paraId="115F2F63" w14:textId="77777777" w:rsidTr="00605F88">
        <w:tc>
          <w:tcPr>
            <w:tcW w:w="9445" w:type="dxa"/>
            <w:gridSpan w:val="3"/>
          </w:tcPr>
          <w:p w14:paraId="67ADCB5A" w14:textId="2092ADEF" w:rsidR="00D27798" w:rsidRPr="00443597" w:rsidRDefault="00D27798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E</w:t>
            </w:r>
            <w:r w:rsidR="00881B81" w:rsidRPr="00443597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443597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coli</w:t>
            </w: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strains</w:t>
            </w:r>
          </w:p>
        </w:tc>
      </w:tr>
      <w:tr w:rsidR="007F7A5C" w:rsidRPr="00443597" w14:paraId="6CB28A8F" w14:textId="77777777" w:rsidTr="00605F88">
        <w:tc>
          <w:tcPr>
            <w:tcW w:w="2987" w:type="dxa"/>
          </w:tcPr>
          <w:p w14:paraId="731C27B0" w14:textId="22F1EF67" w:rsidR="007F7A5C" w:rsidRPr="00443597" w:rsidRDefault="007F7A5C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H5α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λpir</w:t>
            </w:r>
            <w:proofErr w:type="spellEnd"/>
          </w:p>
        </w:tc>
        <w:tc>
          <w:tcPr>
            <w:tcW w:w="3668" w:type="dxa"/>
          </w:tcPr>
          <w:p w14:paraId="1A2B7377" w14:textId="367A1032" w:rsidR="007F7A5C" w:rsidRPr="00443597" w:rsidRDefault="007F7A5C" w:rsidP="007E5333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lacZΔM15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λpir</w:t>
            </w:r>
            <w:proofErr w:type="spellEnd"/>
          </w:p>
        </w:tc>
        <w:tc>
          <w:tcPr>
            <w:tcW w:w="2790" w:type="dxa"/>
          </w:tcPr>
          <w:p w14:paraId="0FF95EB2" w14:textId="2421867A" w:rsidR="00443597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(Miller and </w:t>
            </w:r>
            <w:proofErr w:type="spellStart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Mekalanos</w:t>
            </w:r>
            <w:proofErr w:type="spellEnd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, 1988)</w:t>
            </w:r>
          </w:p>
        </w:tc>
      </w:tr>
      <w:tr w:rsidR="007F7A5C" w:rsidRPr="00443597" w14:paraId="6BC70CD5" w14:textId="77777777" w:rsidTr="00605F88">
        <w:tc>
          <w:tcPr>
            <w:tcW w:w="2987" w:type="dxa"/>
          </w:tcPr>
          <w:p w14:paraId="39BCCD5D" w14:textId="4786DE4C" w:rsidR="007F7A5C" w:rsidRPr="00443597" w:rsidRDefault="007F7A5C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MM294A </w:t>
            </w:r>
          </w:p>
        </w:tc>
        <w:tc>
          <w:tcPr>
            <w:tcW w:w="3668" w:type="dxa"/>
          </w:tcPr>
          <w:p w14:paraId="1B1F34B1" w14:textId="5DFC4676" w:rsidR="007F7A5C" w:rsidRPr="00443597" w:rsidRDefault="007F7A5C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riparental mating helper strain</w:t>
            </w:r>
          </w:p>
        </w:tc>
        <w:tc>
          <w:tcPr>
            <w:tcW w:w="2790" w:type="dxa"/>
          </w:tcPr>
          <w:p w14:paraId="17351DDB" w14:textId="41F24D18" w:rsidR="00443597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(Finan et al., 1986)</w:t>
            </w:r>
          </w:p>
        </w:tc>
      </w:tr>
      <w:tr w:rsidR="00D27798" w:rsidRPr="00443597" w14:paraId="4DB4982B" w14:textId="77777777" w:rsidTr="00605F88">
        <w:tc>
          <w:tcPr>
            <w:tcW w:w="9445" w:type="dxa"/>
            <w:gridSpan w:val="3"/>
          </w:tcPr>
          <w:p w14:paraId="77853E51" w14:textId="320B9481" w:rsidR="00D27798" w:rsidRPr="00443597" w:rsidRDefault="00D27798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lasmids</w:t>
            </w:r>
          </w:p>
        </w:tc>
      </w:tr>
      <w:tr w:rsidR="001A1AB0" w:rsidRPr="00443597" w14:paraId="16E05C32" w14:textId="77777777" w:rsidTr="00605F88">
        <w:tc>
          <w:tcPr>
            <w:tcW w:w="2987" w:type="dxa"/>
          </w:tcPr>
          <w:p w14:paraId="380809D1" w14:textId="6CB2F989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RK2013</w:t>
            </w:r>
          </w:p>
        </w:tc>
        <w:tc>
          <w:tcPr>
            <w:tcW w:w="3668" w:type="dxa"/>
          </w:tcPr>
          <w:p w14:paraId="276D7962" w14:textId="6AB64BE2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Helper plasmid</w:t>
            </w:r>
            <w:r w:rsidR="002F6080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8665AC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Cm</w:t>
            </w:r>
            <w:r w:rsidR="008665AC"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2DD67201" w14:textId="04C4A6FD" w:rsidR="00443597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(Finan et al., 1986)</w:t>
            </w:r>
          </w:p>
        </w:tc>
      </w:tr>
      <w:tr w:rsidR="001A1AB0" w:rsidRPr="00443597" w14:paraId="00F6BC99" w14:textId="77777777" w:rsidTr="00605F88">
        <w:tc>
          <w:tcPr>
            <w:tcW w:w="2987" w:type="dxa"/>
          </w:tcPr>
          <w:p w14:paraId="7BDE0D28" w14:textId="08DB0FD0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JP5603-Km</w:t>
            </w:r>
          </w:p>
        </w:tc>
        <w:tc>
          <w:tcPr>
            <w:tcW w:w="3668" w:type="dxa"/>
          </w:tcPr>
          <w:p w14:paraId="10ABA0F5" w14:textId="56FA5230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Suicide vector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Km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234AA05C" w14:textId="04B7FA08" w:rsidR="001A1AB0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Penfold and Pemberton, 1992)</w:t>
            </w:r>
          </w:p>
        </w:tc>
      </w:tr>
      <w:tr w:rsidR="001A1AB0" w:rsidRPr="00443597" w14:paraId="0048F26E" w14:textId="77777777" w:rsidTr="00605F88">
        <w:tc>
          <w:tcPr>
            <w:tcW w:w="2987" w:type="dxa"/>
          </w:tcPr>
          <w:p w14:paraId="7C591245" w14:textId="32F32C82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AldA</w:t>
            </w:r>
            <w:proofErr w:type="spellEnd"/>
          </w:p>
        </w:tc>
        <w:tc>
          <w:tcPr>
            <w:tcW w:w="3668" w:type="dxa"/>
          </w:tcPr>
          <w:p w14:paraId="001EE877" w14:textId="35FF4634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SPTO_0092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CDS and promoter region in pME6031;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Tet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3CC8D966" w14:textId="20FFC319" w:rsidR="001A1AB0" w:rsidRPr="007B5EBF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>McClerklin</w:t>
            </w:r>
            <w:proofErr w:type="spellEnd"/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et al., 2018)</w:t>
            </w:r>
          </w:p>
        </w:tc>
      </w:tr>
      <w:tr w:rsidR="001A1AB0" w:rsidRPr="00443597" w14:paraId="3938CC4B" w14:textId="77777777" w:rsidTr="00605F88">
        <w:tc>
          <w:tcPr>
            <w:tcW w:w="2987" w:type="dxa"/>
          </w:tcPr>
          <w:p w14:paraId="59EDE116" w14:textId="14F1C614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JP5603-</w:t>
            </w:r>
            <w:proofErr w:type="gramStart"/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aldA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::</w:t>
            </w:r>
            <w:proofErr w:type="gram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Ω</w:t>
            </w:r>
          </w:p>
        </w:tc>
        <w:tc>
          <w:tcPr>
            <w:tcW w:w="3668" w:type="dxa"/>
          </w:tcPr>
          <w:p w14:paraId="15E0F3D8" w14:textId="389702D1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605F88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aldA</w:t>
            </w:r>
            <w:proofErr w:type="spellEnd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marker replacement plasmid in pJP5603; </w:t>
            </w:r>
            <w:proofErr w:type="spellStart"/>
            <w:r w:rsidR="009E0751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Spec</w:t>
            </w:r>
            <w:r w:rsidR="009E0751"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9E0751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9E0751"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Km</w:t>
            </w:r>
            <w:r w:rsidR="009E0751"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71F759B1" w14:textId="70E95812" w:rsidR="001A1AB0" w:rsidRPr="007B5EBF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>This study</w:t>
            </w:r>
          </w:p>
        </w:tc>
      </w:tr>
      <w:tr w:rsidR="001A1AB0" w:rsidRPr="00443597" w14:paraId="15924433" w14:textId="77777777" w:rsidTr="00605F88">
        <w:tc>
          <w:tcPr>
            <w:tcW w:w="2987" w:type="dxa"/>
          </w:tcPr>
          <w:p w14:paraId="29883958" w14:textId="42E4984F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pHP45</w:t>
            </w:r>
          </w:p>
        </w:tc>
        <w:tc>
          <w:tcPr>
            <w:tcW w:w="3668" w:type="dxa"/>
          </w:tcPr>
          <w:p w14:paraId="6A0CBAD6" w14:textId="56B3EC95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plasmid with the omega fragment containing spec resistance, </w:t>
            </w:r>
            <w:proofErr w:type="spellStart"/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</w:rPr>
              <w:t>Spec</w:t>
            </w:r>
            <w:r w:rsidRPr="00605F88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056883BB" w14:textId="4E29A5A6" w:rsidR="001A1AB0" w:rsidRPr="007B5EBF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B5EBF">
              <w:rPr>
                <w:sz w:val="24"/>
                <w:szCs w:val="24"/>
              </w:rPr>
              <w:t xml:space="preserve"> </w:t>
            </w:r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proofErr w:type="spellStart"/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>Prentki</w:t>
            </w:r>
            <w:proofErr w:type="spellEnd"/>
            <w:r w:rsidRPr="007B5EB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nd Krisch, 1984)</w:t>
            </w:r>
          </w:p>
        </w:tc>
      </w:tr>
      <w:tr w:rsidR="001A1AB0" w:rsidRPr="00443597" w14:paraId="444631F1" w14:textId="77777777" w:rsidTr="00605F88">
        <w:tc>
          <w:tcPr>
            <w:tcW w:w="2987" w:type="dxa"/>
          </w:tcPr>
          <w:p w14:paraId="4A8751A9" w14:textId="2F945953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hAnsi="Times New Roman" w:cs="Times New Roman"/>
                <w:sz w:val="24"/>
                <w:szCs w:val="24"/>
              </w:rPr>
              <w:t>pJP5603-2673int</w:t>
            </w:r>
          </w:p>
        </w:tc>
        <w:tc>
          <w:tcPr>
            <w:tcW w:w="3668" w:type="dxa"/>
          </w:tcPr>
          <w:p w14:paraId="4454A699" w14:textId="71C3C377" w:rsidR="001A1AB0" w:rsidRPr="00443597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hAnsi="Times New Roman" w:cs="Times New Roman"/>
                <w:sz w:val="24"/>
                <w:szCs w:val="24"/>
              </w:rPr>
              <w:t xml:space="preserve">Insertion/disruption plasmid for </w:t>
            </w:r>
            <w:proofErr w:type="spellStart"/>
            <w:r w:rsidR="009E0751" w:rsidRPr="00605F88">
              <w:rPr>
                <w:rFonts w:ascii="Times New Roman" w:hAnsi="Times New Roman" w:cs="Times New Roman"/>
                <w:i/>
                <w:sz w:val="24"/>
                <w:szCs w:val="24"/>
              </w:rPr>
              <w:t>aldB</w:t>
            </w:r>
            <w:proofErr w:type="spellEnd"/>
            <w:r w:rsidR="002F6080" w:rsidRPr="00605F88">
              <w:rPr>
                <w:rFonts w:ascii="Times New Roman" w:hAnsi="Times New Roman" w:cs="Times New Roman"/>
                <w:iCs/>
                <w:sz w:val="24"/>
                <w:szCs w:val="24"/>
              </w:rPr>
              <w:t>;</w:t>
            </w:r>
            <w:r w:rsidR="002F6080" w:rsidRPr="00605F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9E0751" w:rsidRPr="00605F8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605F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7E880C20" w14:textId="1E2FD230" w:rsidR="001A1AB0" w:rsidRPr="00443597" w:rsidRDefault="00443597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>McClerklin</w:t>
            </w:r>
            <w:proofErr w:type="spellEnd"/>
            <w:r w:rsidRPr="0044359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et al., 2018)</w:t>
            </w:r>
          </w:p>
        </w:tc>
      </w:tr>
      <w:tr w:rsidR="001A1AB0" w:rsidRPr="00443597" w14:paraId="65E5B46D" w14:textId="77777777" w:rsidTr="00605F88">
        <w:tc>
          <w:tcPr>
            <w:tcW w:w="2987" w:type="dxa"/>
          </w:tcPr>
          <w:p w14:paraId="72F6EC4B" w14:textId="3847ADF6" w:rsidR="001A1AB0" w:rsidRPr="00605F88" w:rsidRDefault="001A1AB0" w:rsidP="007E5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hAnsi="Times New Roman" w:cs="Times New Roman"/>
                <w:sz w:val="24"/>
                <w:szCs w:val="24"/>
                <w:lang w:eastAsia="es-ES_tradnl"/>
              </w:rPr>
              <w:t>pET28a-AldA</w:t>
            </w:r>
          </w:p>
        </w:tc>
        <w:tc>
          <w:tcPr>
            <w:tcW w:w="3668" w:type="dxa"/>
          </w:tcPr>
          <w:p w14:paraId="05D3F1BC" w14:textId="1939F9BE" w:rsidR="001A1AB0" w:rsidRPr="00605F88" w:rsidRDefault="001A1AB0" w:rsidP="007E5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F88">
              <w:rPr>
                <w:rFonts w:ascii="Times New Roman" w:hAnsi="Times New Roman" w:cs="Times New Roman"/>
                <w:sz w:val="24"/>
                <w:szCs w:val="24"/>
                <w:lang w:eastAsia="es-ES_tradnl"/>
              </w:rPr>
              <w:t xml:space="preserve">HIS-tagged </w:t>
            </w:r>
            <w:proofErr w:type="spellStart"/>
            <w:r w:rsidRPr="00605F88">
              <w:rPr>
                <w:rFonts w:ascii="Times New Roman" w:hAnsi="Times New Roman" w:cs="Times New Roman"/>
                <w:sz w:val="24"/>
                <w:szCs w:val="24"/>
                <w:lang w:eastAsia="es-ES_tradnl"/>
              </w:rPr>
              <w:t>AldA</w:t>
            </w:r>
            <w:proofErr w:type="spellEnd"/>
            <w:r w:rsidRPr="00605F88">
              <w:rPr>
                <w:rFonts w:ascii="Times New Roman" w:hAnsi="Times New Roman" w:cs="Times New Roman"/>
                <w:sz w:val="24"/>
                <w:szCs w:val="24"/>
              </w:rPr>
              <w:t xml:space="preserve"> expression construct</w:t>
            </w:r>
            <w:r w:rsidR="002F6080" w:rsidRPr="00605F8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3878FF" w:rsidRPr="00605F8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3878FF" w:rsidRPr="00605F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90" w:type="dxa"/>
          </w:tcPr>
          <w:p w14:paraId="2EED6FC5" w14:textId="2B9F3283" w:rsidR="001A1AB0" w:rsidRPr="00605F88" w:rsidRDefault="001A1AB0" w:rsidP="007E5333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</w:tbl>
    <w:p w14:paraId="56EDFCAD" w14:textId="77777777" w:rsidR="00B47F2D" w:rsidRPr="002F6080" w:rsidRDefault="00B47F2D" w:rsidP="007E5333">
      <w:pPr>
        <w:rPr>
          <w:rFonts w:ascii="Times New Roman" w:hAnsi="Times New Roman" w:cs="Times New Roman"/>
          <w:b/>
          <w:color w:val="000000" w:themeColor="text1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403AADB" w14:textId="1ABB776B" w:rsidR="008B7CB9" w:rsidRPr="00DC5028" w:rsidRDefault="00AC18A9" w:rsidP="007E5333">
      <w:pPr>
        <w:jc w:val="both"/>
        <w:rPr>
          <w:rFonts w:ascii="Times New Roman" w:hAnsi="Times New Roman" w:cs="Times New Roman"/>
          <w:bCs/>
          <w:color w:val="C00000"/>
        </w:rPr>
      </w:pPr>
      <w:r w:rsidRPr="002F6080">
        <w:rPr>
          <w:rFonts w:ascii="Times New Roman" w:hAnsi="Times New Roman" w:cs="Times New Roman"/>
          <w:b/>
          <w:color w:val="000000" w:themeColor="text1"/>
        </w:rPr>
        <w:lastRenderedPageBreak/>
        <w:t>Table S2</w:t>
      </w:r>
      <w:r w:rsidR="00DC5028" w:rsidRPr="00DC5028">
        <w:rPr>
          <w:rFonts w:ascii="Times New Roman" w:hAnsi="Times New Roman" w:cs="Times New Roman"/>
          <w:b/>
          <w:color w:val="000000" w:themeColor="text1"/>
        </w:rPr>
        <w:t>.</w:t>
      </w:r>
      <w:r w:rsidRPr="00DC5028">
        <w:rPr>
          <w:rFonts w:ascii="Times New Roman" w:hAnsi="Times New Roman" w:cs="Times New Roman"/>
          <w:bCs/>
          <w:color w:val="000000" w:themeColor="text1"/>
        </w:rPr>
        <w:t xml:space="preserve"> Primers used in this </w:t>
      </w:r>
      <w:r w:rsidR="00650A54" w:rsidRPr="00DC5028">
        <w:rPr>
          <w:rFonts w:ascii="Times New Roman" w:hAnsi="Times New Roman" w:cs="Times New Roman"/>
          <w:bCs/>
          <w:color w:val="000000" w:themeColor="text1"/>
        </w:rPr>
        <w:t>study.</w:t>
      </w:r>
    </w:p>
    <w:tbl>
      <w:tblPr>
        <w:tblStyle w:val="TableGrid1"/>
        <w:tblW w:w="9355" w:type="dxa"/>
        <w:tblLook w:val="0600" w:firstRow="0" w:lastRow="0" w:firstColumn="0" w:lastColumn="0" w:noHBand="1" w:noVBand="1"/>
      </w:tblPr>
      <w:tblGrid>
        <w:gridCol w:w="2498"/>
        <w:gridCol w:w="6857"/>
      </w:tblGrid>
      <w:tr w:rsidR="00650A54" w:rsidRPr="002F6080" w14:paraId="37598021" w14:textId="77777777" w:rsidTr="00E6227A">
        <w:trPr>
          <w:trHeight w:val="521"/>
        </w:trPr>
        <w:tc>
          <w:tcPr>
            <w:tcW w:w="2498" w:type="dxa"/>
            <w:vAlign w:val="center"/>
            <w:hideMark/>
          </w:tcPr>
          <w:p w14:paraId="546DC907" w14:textId="77777777" w:rsidR="00650A54" w:rsidRPr="002F6080" w:rsidRDefault="00650A54" w:rsidP="007E53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6857" w:type="dxa"/>
            <w:vAlign w:val="center"/>
            <w:hideMark/>
          </w:tcPr>
          <w:p w14:paraId="12C6016A" w14:textId="10E78E08" w:rsidR="00650A54" w:rsidRPr="002F6080" w:rsidRDefault="00650A54" w:rsidP="007E533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 (5’ to 3’)</w:t>
            </w:r>
          </w:p>
        </w:tc>
      </w:tr>
      <w:tr w:rsidR="00650A54" w:rsidRPr="002F6080" w14:paraId="03A7474D" w14:textId="77777777" w:rsidTr="00E6227A">
        <w:trPr>
          <w:trHeight w:val="288"/>
        </w:trPr>
        <w:tc>
          <w:tcPr>
            <w:tcW w:w="2498" w:type="dxa"/>
            <w:hideMark/>
          </w:tcPr>
          <w:p w14:paraId="1B7FAD3A" w14:textId="4B2B4D20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 cloning</w:t>
            </w:r>
          </w:p>
        </w:tc>
        <w:tc>
          <w:tcPr>
            <w:tcW w:w="6857" w:type="dxa"/>
            <w:vAlign w:val="center"/>
            <w:hideMark/>
          </w:tcPr>
          <w:p w14:paraId="0C25523B" w14:textId="77777777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50A54" w:rsidRPr="002F6080" w14:paraId="43116D5A" w14:textId="77777777" w:rsidTr="00E6227A">
        <w:trPr>
          <w:trHeight w:val="288"/>
        </w:trPr>
        <w:tc>
          <w:tcPr>
            <w:tcW w:w="2498" w:type="dxa"/>
            <w:hideMark/>
          </w:tcPr>
          <w:p w14:paraId="5114720B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dA_up_F</w:t>
            </w:r>
            <w:proofErr w:type="spellEnd"/>
          </w:p>
        </w:tc>
        <w:tc>
          <w:tcPr>
            <w:tcW w:w="6857" w:type="dxa"/>
            <w:vAlign w:val="center"/>
            <w:hideMark/>
          </w:tcPr>
          <w:p w14:paraId="1867DE39" w14:textId="6EECF237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GGAAACAGCTATGACCATGATGTCGAGAGTATGTCAAG </w:t>
            </w:r>
          </w:p>
        </w:tc>
      </w:tr>
      <w:tr w:rsidR="00650A54" w:rsidRPr="002F6080" w14:paraId="2852A45A" w14:textId="77777777" w:rsidTr="00E6227A">
        <w:trPr>
          <w:trHeight w:val="288"/>
        </w:trPr>
        <w:tc>
          <w:tcPr>
            <w:tcW w:w="2498" w:type="dxa"/>
            <w:hideMark/>
          </w:tcPr>
          <w:p w14:paraId="34D215A0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dA_up_R</w:t>
            </w:r>
            <w:proofErr w:type="spellEnd"/>
          </w:p>
        </w:tc>
        <w:tc>
          <w:tcPr>
            <w:tcW w:w="6857" w:type="dxa"/>
            <w:vAlign w:val="center"/>
            <w:hideMark/>
          </w:tcPr>
          <w:p w14:paraId="7A946633" w14:textId="637509D5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ACCGGATCTTTTATGTCCTCCTCTTGTTG</w:t>
            </w:r>
          </w:p>
        </w:tc>
      </w:tr>
      <w:tr w:rsidR="00650A54" w:rsidRPr="002F6080" w14:paraId="1FD66C8D" w14:textId="77777777" w:rsidTr="00E6227A">
        <w:trPr>
          <w:trHeight w:val="288"/>
        </w:trPr>
        <w:tc>
          <w:tcPr>
            <w:tcW w:w="2498" w:type="dxa"/>
            <w:hideMark/>
          </w:tcPr>
          <w:p w14:paraId="622E754E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mega_frag_F</w:t>
            </w:r>
            <w:proofErr w:type="spellEnd"/>
          </w:p>
        </w:tc>
        <w:tc>
          <w:tcPr>
            <w:tcW w:w="6857" w:type="dxa"/>
            <w:vAlign w:val="center"/>
            <w:hideMark/>
          </w:tcPr>
          <w:p w14:paraId="2B571D4F" w14:textId="0E6DE69E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ACATAAAAGATCCGGTGATTGATTGAG</w:t>
            </w:r>
          </w:p>
        </w:tc>
      </w:tr>
      <w:tr w:rsidR="00650A54" w:rsidRPr="002F6080" w14:paraId="33C714CD" w14:textId="77777777" w:rsidTr="00E6227A">
        <w:trPr>
          <w:trHeight w:val="288"/>
        </w:trPr>
        <w:tc>
          <w:tcPr>
            <w:tcW w:w="2498" w:type="dxa"/>
            <w:hideMark/>
          </w:tcPr>
          <w:p w14:paraId="5F679906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mega_frag_R</w:t>
            </w:r>
            <w:proofErr w:type="spellEnd"/>
          </w:p>
        </w:tc>
        <w:tc>
          <w:tcPr>
            <w:tcW w:w="6857" w:type="dxa"/>
            <w:vAlign w:val="center"/>
            <w:hideMark/>
          </w:tcPr>
          <w:p w14:paraId="24665506" w14:textId="23469CAA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GGTTGCGCCCGGTGATTGATTGAGCAAG </w:t>
            </w:r>
          </w:p>
        </w:tc>
      </w:tr>
      <w:tr w:rsidR="00650A54" w:rsidRPr="002F6080" w14:paraId="39F0EFEB" w14:textId="77777777" w:rsidTr="00E6227A">
        <w:trPr>
          <w:trHeight w:val="288"/>
        </w:trPr>
        <w:tc>
          <w:tcPr>
            <w:tcW w:w="2498" w:type="dxa"/>
            <w:hideMark/>
          </w:tcPr>
          <w:p w14:paraId="7B477F4A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dA_down_F</w:t>
            </w:r>
            <w:proofErr w:type="spellEnd"/>
          </w:p>
        </w:tc>
        <w:tc>
          <w:tcPr>
            <w:tcW w:w="6857" w:type="dxa"/>
            <w:vAlign w:val="center"/>
            <w:hideMark/>
          </w:tcPr>
          <w:p w14:paraId="00EB32E5" w14:textId="607C3E2F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CAATCACCGGGCGCAACCTTTACGCTTG </w:t>
            </w:r>
          </w:p>
        </w:tc>
      </w:tr>
      <w:tr w:rsidR="00650A54" w:rsidRPr="002F6080" w14:paraId="763FD135" w14:textId="77777777" w:rsidTr="00E6227A">
        <w:trPr>
          <w:trHeight w:val="288"/>
        </w:trPr>
        <w:tc>
          <w:tcPr>
            <w:tcW w:w="2498" w:type="dxa"/>
            <w:hideMark/>
          </w:tcPr>
          <w:p w14:paraId="4F19ECFE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dA_down_R</w:t>
            </w:r>
            <w:proofErr w:type="spellEnd"/>
          </w:p>
        </w:tc>
        <w:tc>
          <w:tcPr>
            <w:tcW w:w="6857" w:type="dxa"/>
            <w:vAlign w:val="center"/>
            <w:hideMark/>
          </w:tcPr>
          <w:p w14:paraId="30A5B77F" w14:textId="27D87038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GTTGTAAAACGACGGCCAGTAAAGCGGCAACAGGGTGAG </w:t>
            </w:r>
          </w:p>
        </w:tc>
      </w:tr>
      <w:tr w:rsidR="00650A54" w:rsidRPr="002F6080" w14:paraId="5A028227" w14:textId="77777777" w:rsidTr="00E6227A">
        <w:trPr>
          <w:trHeight w:val="288"/>
        </w:trPr>
        <w:tc>
          <w:tcPr>
            <w:tcW w:w="2498" w:type="dxa"/>
            <w:hideMark/>
          </w:tcPr>
          <w:p w14:paraId="6E16AC38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JP5603_F</w:t>
            </w:r>
          </w:p>
        </w:tc>
        <w:tc>
          <w:tcPr>
            <w:tcW w:w="6857" w:type="dxa"/>
            <w:vAlign w:val="center"/>
            <w:hideMark/>
          </w:tcPr>
          <w:p w14:paraId="76D9D4C8" w14:textId="36797351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TGGCCGTCGTTTTACAAC</w:t>
            </w:r>
          </w:p>
        </w:tc>
      </w:tr>
      <w:tr w:rsidR="00650A54" w:rsidRPr="002F6080" w14:paraId="350A15BC" w14:textId="77777777" w:rsidTr="00E6227A">
        <w:trPr>
          <w:trHeight w:val="288"/>
        </w:trPr>
        <w:tc>
          <w:tcPr>
            <w:tcW w:w="2498" w:type="dxa"/>
            <w:hideMark/>
          </w:tcPr>
          <w:p w14:paraId="39B5C07D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JP5603_R</w:t>
            </w:r>
          </w:p>
        </w:tc>
        <w:tc>
          <w:tcPr>
            <w:tcW w:w="6857" w:type="dxa"/>
            <w:vAlign w:val="center"/>
            <w:hideMark/>
          </w:tcPr>
          <w:p w14:paraId="0CA652C8" w14:textId="77777777" w:rsidR="00650A54" w:rsidRPr="002F6080" w:rsidRDefault="00650A54" w:rsidP="007E5333">
            <w:pPr>
              <w:ind w:left="-103" w:firstLine="9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TGGTCATAGCTGTTTCCTGTGTGAAATTG</w:t>
            </w:r>
          </w:p>
        </w:tc>
      </w:tr>
      <w:tr w:rsidR="00650A54" w:rsidRPr="002F6080" w14:paraId="4CFD78A9" w14:textId="77777777" w:rsidTr="00E6227A">
        <w:trPr>
          <w:trHeight w:val="288"/>
        </w:trPr>
        <w:tc>
          <w:tcPr>
            <w:tcW w:w="2498" w:type="dxa"/>
            <w:hideMark/>
          </w:tcPr>
          <w:p w14:paraId="22524B44" w14:textId="006DDB50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 genotyping</w:t>
            </w:r>
          </w:p>
        </w:tc>
        <w:tc>
          <w:tcPr>
            <w:tcW w:w="6857" w:type="dxa"/>
            <w:hideMark/>
          </w:tcPr>
          <w:p w14:paraId="4A1E2221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50A54" w:rsidRPr="002F6080" w14:paraId="364BABAB" w14:textId="77777777" w:rsidTr="00E6227A">
        <w:trPr>
          <w:trHeight w:val="288"/>
        </w:trPr>
        <w:tc>
          <w:tcPr>
            <w:tcW w:w="2498" w:type="dxa"/>
            <w:hideMark/>
          </w:tcPr>
          <w:p w14:paraId="407C721D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ega_out_up</w:t>
            </w:r>
            <w:proofErr w:type="spellEnd"/>
          </w:p>
        </w:tc>
        <w:tc>
          <w:tcPr>
            <w:tcW w:w="6857" w:type="dxa"/>
            <w:hideMark/>
          </w:tcPr>
          <w:p w14:paraId="01329EDA" w14:textId="46794226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TGGAAGGCGAGCATCGTTTG </w:t>
            </w:r>
          </w:p>
        </w:tc>
      </w:tr>
      <w:tr w:rsidR="00650A54" w:rsidRPr="002F6080" w14:paraId="414A4446" w14:textId="77777777" w:rsidTr="00E6227A">
        <w:trPr>
          <w:trHeight w:val="288"/>
        </w:trPr>
        <w:tc>
          <w:tcPr>
            <w:tcW w:w="2498" w:type="dxa"/>
            <w:hideMark/>
          </w:tcPr>
          <w:p w14:paraId="41B5C7F2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ega_out_down</w:t>
            </w:r>
            <w:proofErr w:type="spellEnd"/>
          </w:p>
        </w:tc>
        <w:tc>
          <w:tcPr>
            <w:tcW w:w="6857" w:type="dxa"/>
            <w:hideMark/>
          </w:tcPr>
          <w:p w14:paraId="75C45EC9" w14:textId="4B251498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CAAGCGTTAGATGCACTAAGC </w:t>
            </w:r>
          </w:p>
        </w:tc>
      </w:tr>
      <w:tr w:rsidR="00650A54" w:rsidRPr="002F6080" w14:paraId="0121849D" w14:textId="77777777" w:rsidTr="00E6227A">
        <w:trPr>
          <w:trHeight w:val="288"/>
        </w:trPr>
        <w:tc>
          <w:tcPr>
            <w:tcW w:w="2498" w:type="dxa"/>
            <w:hideMark/>
          </w:tcPr>
          <w:p w14:paraId="3B783954" w14:textId="4E921453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13F</w:t>
            </w:r>
          </w:p>
        </w:tc>
        <w:tc>
          <w:tcPr>
            <w:tcW w:w="6857" w:type="dxa"/>
            <w:hideMark/>
          </w:tcPr>
          <w:p w14:paraId="0E3C15EC" w14:textId="0EAA2C66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TAAAACGACGGCCAG </w:t>
            </w:r>
          </w:p>
        </w:tc>
      </w:tr>
      <w:tr w:rsidR="00650A54" w:rsidRPr="002F6080" w14:paraId="4923B94B" w14:textId="77777777" w:rsidTr="00E6227A">
        <w:trPr>
          <w:trHeight w:val="288"/>
        </w:trPr>
        <w:tc>
          <w:tcPr>
            <w:tcW w:w="2498" w:type="dxa"/>
            <w:hideMark/>
          </w:tcPr>
          <w:p w14:paraId="73098786" w14:textId="55228839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13R</w:t>
            </w:r>
          </w:p>
        </w:tc>
        <w:tc>
          <w:tcPr>
            <w:tcW w:w="6857" w:type="dxa"/>
            <w:hideMark/>
          </w:tcPr>
          <w:p w14:paraId="4FA109DA" w14:textId="15760EF6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GGAAACAGCTATGACC </w:t>
            </w:r>
          </w:p>
        </w:tc>
      </w:tr>
      <w:tr w:rsidR="00650A54" w:rsidRPr="002F6080" w14:paraId="422B7842" w14:textId="77777777" w:rsidTr="00E6227A">
        <w:trPr>
          <w:trHeight w:val="288"/>
        </w:trPr>
        <w:tc>
          <w:tcPr>
            <w:tcW w:w="2498" w:type="dxa"/>
            <w:hideMark/>
          </w:tcPr>
          <w:p w14:paraId="57BC721B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TO_0089_ups_F</w:t>
            </w:r>
          </w:p>
        </w:tc>
        <w:tc>
          <w:tcPr>
            <w:tcW w:w="6857" w:type="dxa"/>
            <w:hideMark/>
          </w:tcPr>
          <w:p w14:paraId="73725AE2" w14:textId="46C9B0CF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TCACTGTAGGTGTAGCCGGTAAG </w:t>
            </w:r>
          </w:p>
        </w:tc>
      </w:tr>
      <w:tr w:rsidR="00650A54" w:rsidRPr="002F6080" w14:paraId="0DA5981F" w14:textId="77777777" w:rsidTr="00E6227A">
        <w:trPr>
          <w:trHeight w:val="288"/>
        </w:trPr>
        <w:tc>
          <w:tcPr>
            <w:tcW w:w="2498" w:type="dxa"/>
            <w:hideMark/>
          </w:tcPr>
          <w:p w14:paraId="656CCDA6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PTO_0094_R</w:t>
            </w:r>
          </w:p>
        </w:tc>
        <w:tc>
          <w:tcPr>
            <w:tcW w:w="6857" w:type="dxa"/>
            <w:hideMark/>
          </w:tcPr>
          <w:p w14:paraId="1A1A46A1" w14:textId="490D1CAD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TCAGCATCAGCAGGCCAAAGG </w:t>
            </w:r>
          </w:p>
        </w:tc>
      </w:tr>
      <w:tr w:rsidR="00650A54" w:rsidRPr="002F6080" w14:paraId="2CEEB181" w14:textId="77777777" w:rsidTr="00E6227A">
        <w:trPr>
          <w:trHeight w:val="288"/>
        </w:trPr>
        <w:tc>
          <w:tcPr>
            <w:tcW w:w="2498" w:type="dxa"/>
            <w:hideMark/>
          </w:tcPr>
          <w:p w14:paraId="6374D7D2" w14:textId="1711E54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E6031_for</w:t>
            </w:r>
          </w:p>
        </w:tc>
        <w:tc>
          <w:tcPr>
            <w:tcW w:w="6857" w:type="dxa"/>
            <w:hideMark/>
          </w:tcPr>
          <w:p w14:paraId="14888F39" w14:textId="192BFEA3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TTGACCCGCAGTTGCAAACCC</w:t>
            </w:r>
          </w:p>
        </w:tc>
      </w:tr>
      <w:tr w:rsidR="00650A54" w:rsidRPr="002F6080" w14:paraId="535AA21A" w14:textId="77777777" w:rsidTr="00E6227A">
        <w:trPr>
          <w:trHeight w:val="288"/>
        </w:trPr>
        <w:tc>
          <w:tcPr>
            <w:tcW w:w="2498" w:type="dxa"/>
            <w:hideMark/>
          </w:tcPr>
          <w:p w14:paraId="4AFC22FC" w14:textId="47D464BE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uttle_rev</w:t>
            </w:r>
            <w:proofErr w:type="spellEnd"/>
          </w:p>
        </w:tc>
        <w:tc>
          <w:tcPr>
            <w:tcW w:w="6857" w:type="dxa"/>
            <w:hideMark/>
          </w:tcPr>
          <w:p w14:paraId="45D706BF" w14:textId="6B5219B0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TTATCAAGTGAGAAATCACCA</w:t>
            </w:r>
          </w:p>
        </w:tc>
      </w:tr>
      <w:tr w:rsidR="00650A54" w:rsidRPr="002F6080" w14:paraId="587BA579" w14:textId="77777777" w:rsidTr="00E6227A">
        <w:trPr>
          <w:trHeight w:val="288"/>
        </w:trPr>
        <w:tc>
          <w:tcPr>
            <w:tcW w:w="2498" w:type="dxa"/>
            <w:hideMark/>
          </w:tcPr>
          <w:p w14:paraId="2539437B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92seqF</w:t>
            </w:r>
          </w:p>
        </w:tc>
        <w:tc>
          <w:tcPr>
            <w:tcW w:w="6857" w:type="dxa"/>
            <w:hideMark/>
          </w:tcPr>
          <w:p w14:paraId="20DE8094" w14:textId="54577CC2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ACTGGTTGACCCACA</w:t>
            </w:r>
          </w:p>
        </w:tc>
      </w:tr>
      <w:tr w:rsidR="00650A54" w:rsidRPr="002F6080" w14:paraId="6532E8C2" w14:textId="77777777" w:rsidTr="00E6227A">
        <w:trPr>
          <w:trHeight w:val="288"/>
        </w:trPr>
        <w:tc>
          <w:tcPr>
            <w:tcW w:w="2498" w:type="dxa"/>
            <w:hideMark/>
          </w:tcPr>
          <w:p w14:paraId="6EB61BB2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92seqR</w:t>
            </w:r>
          </w:p>
        </w:tc>
        <w:tc>
          <w:tcPr>
            <w:tcW w:w="6857" w:type="dxa"/>
            <w:hideMark/>
          </w:tcPr>
          <w:p w14:paraId="5B517C8A" w14:textId="05672F4D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CAACGCGCCCAAAATC</w:t>
            </w:r>
          </w:p>
        </w:tc>
      </w:tr>
      <w:tr w:rsidR="00650A54" w:rsidRPr="002F6080" w14:paraId="1384208F" w14:textId="77777777" w:rsidTr="00E6227A">
        <w:trPr>
          <w:trHeight w:val="288"/>
        </w:trPr>
        <w:tc>
          <w:tcPr>
            <w:tcW w:w="2498" w:type="dxa"/>
            <w:hideMark/>
          </w:tcPr>
          <w:p w14:paraId="593F03AF" w14:textId="77777777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n2</w:t>
            </w:r>
          </w:p>
        </w:tc>
        <w:tc>
          <w:tcPr>
            <w:tcW w:w="6857" w:type="dxa"/>
            <w:hideMark/>
          </w:tcPr>
          <w:p w14:paraId="617D4263" w14:textId="07A009BD" w:rsidR="00650A54" w:rsidRPr="002F6080" w:rsidRDefault="00650A54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GAATAGCCTCTCCA</w:t>
            </w:r>
          </w:p>
        </w:tc>
      </w:tr>
      <w:tr w:rsidR="00E6227A" w:rsidRPr="002F6080" w14:paraId="17D6892C" w14:textId="77777777" w:rsidTr="00E6227A">
        <w:trPr>
          <w:trHeight w:val="288"/>
        </w:trPr>
        <w:tc>
          <w:tcPr>
            <w:tcW w:w="2498" w:type="dxa"/>
          </w:tcPr>
          <w:p w14:paraId="46A4AD5D" w14:textId="3AD2AAB4" w:rsidR="00E6227A" w:rsidRPr="002F6080" w:rsidRDefault="00E6227A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3SeqF</w:t>
            </w:r>
          </w:p>
        </w:tc>
        <w:tc>
          <w:tcPr>
            <w:tcW w:w="6857" w:type="dxa"/>
            <w:vAlign w:val="center"/>
          </w:tcPr>
          <w:p w14:paraId="369BAE9D" w14:textId="26FF5690" w:rsidR="00E6227A" w:rsidRPr="002F6080" w:rsidRDefault="00E6227A" w:rsidP="007E533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 xml:space="preserve">ATCCCTGAACGAATGTCCCG </w:t>
            </w:r>
          </w:p>
        </w:tc>
      </w:tr>
    </w:tbl>
    <w:p w14:paraId="1DDE528F" w14:textId="77777777" w:rsidR="008B7CB9" w:rsidRPr="002F6080" w:rsidRDefault="008B7CB9" w:rsidP="007E5333">
      <w:pPr>
        <w:jc w:val="both"/>
        <w:rPr>
          <w:rFonts w:ascii="Times New Roman" w:hAnsi="Times New Roman" w:cs="Times New Roman"/>
          <w:b/>
          <w:color w:val="C00000"/>
        </w:rPr>
      </w:pPr>
    </w:p>
    <w:p w14:paraId="456DB40E" w14:textId="77777777" w:rsidR="00AC18A9" w:rsidRPr="002F6080" w:rsidRDefault="00AC18A9" w:rsidP="007E5333">
      <w:pPr>
        <w:jc w:val="both"/>
        <w:rPr>
          <w:rFonts w:ascii="Times New Roman" w:hAnsi="Times New Roman" w:cs="Times New Roman"/>
          <w:b/>
          <w:color w:val="385623" w:themeColor="accent6" w:themeShade="80"/>
        </w:rPr>
      </w:pPr>
    </w:p>
    <w:p w14:paraId="44006264" w14:textId="77777777" w:rsidR="0090671D" w:rsidRPr="002F6080" w:rsidRDefault="0090671D" w:rsidP="0090671D">
      <w:pPr>
        <w:jc w:val="both"/>
        <w:rPr>
          <w:rFonts w:ascii="Times New Roman" w:eastAsiaTheme="minorHAnsi" w:hAnsi="Times New Roman" w:cs="Times New Roman"/>
          <w:b/>
          <w:bCs/>
          <w:color w:val="000000"/>
          <w:lang w:eastAsia="en-US"/>
        </w:rPr>
      </w:pPr>
      <w:r w:rsidRPr="002F6080">
        <w:rPr>
          <w:rFonts w:ascii="Times New Roman" w:eastAsiaTheme="minorHAnsi" w:hAnsi="Times New Roman" w:cs="Times New Roman"/>
          <w:b/>
          <w:bCs/>
          <w:color w:val="000000"/>
          <w:lang w:eastAsia="en-US"/>
        </w:rPr>
        <w:t>Table S</w:t>
      </w:r>
      <w:r>
        <w:rPr>
          <w:rFonts w:ascii="Times New Roman" w:eastAsiaTheme="minorHAnsi" w:hAnsi="Times New Roman" w:cs="Times New Roman"/>
          <w:b/>
          <w:bCs/>
          <w:color w:val="000000"/>
          <w:lang w:eastAsia="en-US"/>
        </w:rPr>
        <w:t>3</w:t>
      </w:r>
      <w:r w:rsidRPr="002F6080">
        <w:rPr>
          <w:rFonts w:ascii="Times New Roman" w:eastAsiaTheme="minorHAnsi" w:hAnsi="Times New Roman" w:cs="Times New Roman"/>
          <w:b/>
          <w:bCs/>
          <w:color w:val="000000"/>
          <w:lang w:eastAsia="en-US"/>
        </w:rPr>
        <w:t xml:space="preserve">. </w:t>
      </w:r>
      <w:r w:rsidRPr="00DC5028">
        <w:rPr>
          <w:rFonts w:ascii="Times New Roman" w:eastAsiaTheme="minorHAnsi" w:hAnsi="Times New Roman" w:cs="Times New Roman"/>
          <w:color w:val="000000"/>
          <w:lang w:eastAsia="en-US"/>
        </w:rPr>
        <w:t xml:space="preserve">Metabolites detected by </w:t>
      </w:r>
      <w:r>
        <w:rPr>
          <w:rFonts w:ascii="Times New Roman" w:eastAsiaTheme="minorHAnsi" w:hAnsi="Times New Roman" w:cs="Times New Roman"/>
          <w:color w:val="000000"/>
          <w:lang w:eastAsia="en-US"/>
        </w:rPr>
        <w:t>LC-</w:t>
      </w:r>
      <w:r w:rsidRPr="00DC5028">
        <w:rPr>
          <w:rFonts w:ascii="Times New Roman" w:eastAsiaTheme="minorHAnsi" w:hAnsi="Times New Roman" w:cs="Times New Roman"/>
          <w:color w:val="000000"/>
          <w:lang w:eastAsia="en-US"/>
        </w:rPr>
        <w:t>MS/MS</w:t>
      </w:r>
      <w:r>
        <w:rPr>
          <w:rFonts w:ascii="Times New Roman" w:eastAsiaTheme="minorHAnsi" w:hAnsi="Times New Roman" w:cs="Times New Roman"/>
          <w:b/>
          <w:bCs/>
          <w:color w:val="000000"/>
          <w:lang w:eastAsia="en-US"/>
        </w:rPr>
        <w:t>.</w:t>
      </w:r>
    </w:p>
    <w:tbl>
      <w:tblPr>
        <w:tblStyle w:val="TableGrid1"/>
        <w:tblW w:w="9270" w:type="dxa"/>
        <w:tblInd w:w="-5" w:type="dxa"/>
        <w:tblLook w:val="04A0" w:firstRow="1" w:lastRow="0" w:firstColumn="1" w:lastColumn="0" w:noHBand="0" w:noVBand="1"/>
      </w:tblPr>
      <w:tblGrid>
        <w:gridCol w:w="1327"/>
        <w:gridCol w:w="1610"/>
        <w:gridCol w:w="1487"/>
        <w:gridCol w:w="1584"/>
        <w:gridCol w:w="1349"/>
        <w:gridCol w:w="1913"/>
      </w:tblGrid>
      <w:tr w:rsidR="0090671D" w:rsidRPr="002F6080" w14:paraId="5C4EC533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B5DBC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Metabolite</w:t>
            </w:r>
            <w:r w:rsidRPr="002F60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7D31B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Precursor ion (</w:t>
            </w:r>
            <w:r w:rsidRPr="002F6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6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A9C8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Product ion (</w:t>
            </w:r>
            <w:r w:rsidRPr="002F6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F60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3F28F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Retention time (mi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D3A0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Fragmentor</w:t>
            </w:r>
            <w:proofErr w:type="spellEnd"/>
            <w:r w:rsidRPr="002F6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F0815D5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(V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A4672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 xml:space="preserve">Collision energy </w:t>
            </w:r>
          </w:p>
          <w:p w14:paraId="2AAD7ADA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(V)</w:t>
            </w:r>
          </w:p>
        </w:tc>
      </w:tr>
      <w:tr w:rsidR="0090671D" w:rsidRPr="002F6080" w14:paraId="6DB0D471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024B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IA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D95F7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76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EE684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E4239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F709A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FB35D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0671D" w:rsidRPr="002F6080" w14:paraId="165E2043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2F534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IAAld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92FF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60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528F0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18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05307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E3D90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C8743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0671D" w:rsidRPr="002F6080" w14:paraId="24BBCEFE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854D3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IAA-Ly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AFC1E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304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6E01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FC059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3090D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EEECC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90671D" w:rsidRPr="002F6080" w14:paraId="0E15CDCC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0B9AB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IAM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FB554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75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C3A0C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BB2BB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477A5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EA1E6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0671D" w:rsidRPr="002F6080" w14:paraId="087FB31D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4CB65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TAM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BDC0E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61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5AA06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44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89714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89E2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80760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0671D" w:rsidRPr="002F6080" w14:paraId="754900A8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70CB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PA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FB69F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7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DF269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9A1B3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D3E1A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41868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0671D" w:rsidRPr="002F6080" w14:paraId="2B625AA7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B2AB1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PAAld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16CF1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21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D2C92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3C0C4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7166A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3B9F9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0671D" w:rsidRPr="002F6080" w14:paraId="6F3F68C6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C804C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2D653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205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50B96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88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A66BD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4340E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DDD4C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0671D" w:rsidRPr="002F6080" w14:paraId="34547158" w14:textId="77777777" w:rsidTr="000943E8"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36EA9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9379E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66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7635E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20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BE51D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16CD2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85B53" w14:textId="77777777" w:rsidR="0090671D" w:rsidRPr="002F6080" w:rsidRDefault="0090671D" w:rsidP="00094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0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268D0FEB" w14:textId="77777777" w:rsidR="0090671D" w:rsidRDefault="0090671D" w:rsidP="0090671D">
      <w:pPr>
        <w:jc w:val="both"/>
        <w:rPr>
          <w:rFonts w:ascii="Times New Roman" w:hAnsi="Times New Roman" w:cs="Times New Roman"/>
        </w:rPr>
      </w:pPr>
      <w:proofErr w:type="spellStart"/>
      <w:r w:rsidRPr="002F6080">
        <w:rPr>
          <w:rFonts w:ascii="Times New Roman" w:hAnsi="Times New Roman" w:cs="Times New Roman"/>
          <w:vertAlign w:val="superscript"/>
        </w:rPr>
        <w:t>a</w:t>
      </w:r>
      <w:r w:rsidRPr="002F6080">
        <w:rPr>
          <w:rFonts w:ascii="Times New Roman" w:hAnsi="Times New Roman" w:cs="Times New Roman"/>
        </w:rPr>
        <w:t>IAA</w:t>
      </w:r>
      <w:proofErr w:type="spellEnd"/>
      <w:r w:rsidRPr="002F6080">
        <w:rPr>
          <w:rFonts w:ascii="Times New Roman" w:hAnsi="Times New Roman" w:cs="Times New Roman"/>
        </w:rPr>
        <w:t xml:space="preserve">, Indole-3-acetic acid; IAAld, indole-3-acetaldehyde; IAA-Lys, IAA-lysine; IAM, </w:t>
      </w:r>
      <w:r w:rsidRPr="002F6080">
        <w:rPr>
          <w:rFonts w:ascii="Times New Roman" w:hAnsi="Times New Roman" w:cs="Times New Roman"/>
          <w:color w:val="212121"/>
          <w:shd w:val="clear" w:color="auto" w:fill="FFFFFF"/>
        </w:rPr>
        <w:t>indole-3-acetamide</w:t>
      </w:r>
      <w:r w:rsidRPr="002F6080">
        <w:rPr>
          <w:rFonts w:ascii="Times New Roman" w:hAnsi="Times New Roman" w:cs="Times New Roman"/>
        </w:rPr>
        <w:t xml:space="preserve">; TAM, tryptamine; PAA, phenylacetic acid; </w:t>
      </w:r>
      <w:proofErr w:type="spellStart"/>
      <w:r w:rsidRPr="002F6080">
        <w:rPr>
          <w:rFonts w:ascii="Times New Roman" w:hAnsi="Times New Roman" w:cs="Times New Roman"/>
        </w:rPr>
        <w:t>PAAld</w:t>
      </w:r>
      <w:proofErr w:type="spellEnd"/>
      <w:r w:rsidRPr="002F6080">
        <w:rPr>
          <w:rFonts w:ascii="Times New Roman" w:hAnsi="Times New Roman" w:cs="Times New Roman"/>
        </w:rPr>
        <w:t xml:space="preserve">, phenylacetaldehyde; </w:t>
      </w:r>
      <w:proofErr w:type="spellStart"/>
      <w:r w:rsidRPr="002F6080">
        <w:rPr>
          <w:rFonts w:ascii="Times New Roman" w:hAnsi="Times New Roman" w:cs="Times New Roman"/>
        </w:rPr>
        <w:t>Trp</w:t>
      </w:r>
      <w:proofErr w:type="spellEnd"/>
      <w:r w:rsidRPr="002F608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</w:t>
      </w:r>
      <w:r w:rsidRPr="002F6080">
        <w:rPr>
          <w:rFonts w:ascii="Times New Roman" w:hAnsi="Times New Roman" w:cs="Times New Roman"/>
        </w:rPr>
        <w:t xml:space="preserve">ryptophan, </w:t>
      </w:r>
      <w:proofErr w:type="spellStart"/>
      <w:r w:rsidRPr="002F6080">
        <w:rPr>
          <w:rFonts w:ascii="Times New Roman" w:hAnsi="Times New Roman" w:cs="Times New Roman"/>
        </w:rPr>
        <w:t>Phe</w:t>
      </w:r>
      <w:proofErr w:type="spellEnd"/>
      <w:r w:rsidRPr="002F608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</w:t>
      </w:r>
      <w:r w:rsidRPr="002F6080">
        <w:rPr>
          <w:rFonts w:ascii="Times New Roman" w:hAnsi="Times New Roman" w:cs="Times New Roman"/>
        </w:rPr>
        <w:t>henylalanine.</w:t>
      </w:r>
    </w:p>
    <w:p w14:paraId="07967451" w14:textId="77777777" w:rsidR="0090671D" w:rsidRPr="002F6080" w:rsidRDefault="0090671D" w:rsidP="0090671D">
      <w:pPr>
        <w:jc w:val="both"/>
        <w:rPr>
          <w:rFonts w:ascii="Times New Roman" w:hAnsi="Times New Roman" w:cs="Times New Roman"/>
        </w:rPr>
      </w:pPr>
    </w:p>
    <w:p w14:paraId="1F436A92" w14:textId="1EADD277" w:rsidR="00D57C8B" w:rsidRPr="00DC5028" w:rsidRDefault="008258AB" w:rsidP="007E5333">
      <w:pPr>
        <w:jc w:val="both"/>
        <w:rPr>
          <w:rFonts w:ascii="Times New Roman" w:hAnsi="Times New Roman" w:cs="Times New Roman"/>
          <w:color w:val="385623" w:themeColor="accent6" w:themeShade="80"/>
        </w:rPr>
      </w:pPr>
      <w:r w:rsidRPr="002F6080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able S</w:t>
      </w:r>
      <w:r w:rsidR="0090671D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Pr="002F6080">
        <w:rPr>
          <w:rFonts w:ascii="Times New Roman" w:eastAsia="Times New Roman" w:hAnsi="Times New Roman" w:cs="Times New Roman"/>
          <w:b/>
          <w:bCs/>
          <w:color w:val="000000"/>
        </w:rPr>
        <w:t xml:space="preserve">.  </w:t>
      </w:r>
      <w:r w:rsidRPr="00DC5028">
        <w:rPr>
          <w:rFonts w:ascii="Times New Roman" w:eastAsia="Times New Roman" w:hAnsi="Times New Roman" w:cs="Times New Roman"/>
          <w:color w:val="000000"/>
        </w:rPr>
        <w:t xml:space="preserve">Accumulation of </w:t>
      </w:r>
      <w:r w:rsidR="00132E86" w:rsidRPr="002F6080">
        <w:rPr>
          <w:rFonts w:ascii="Times New Roman" w:hAnsi="Times New Roman" w:cs="Times New Roman"/>
          <w:color w:val="000000" w:themeColor="text1"/>
        </w:rPr>
        <w:t>phenylacet</w:t>
      </w:r>
      <w:r w:rsidR="00DC5F58">
        <w:rPr>
          <w:rFonts w:ascii="Times New Roman" w:hAnsi="Times New Roman" w:cs="Times New Roman"/>
          <w:color w:val="000000" w:themeColor="text1"/>
        </w:rPr>
        <w:t>ic acid</w:t>
      </w:r>
      <w:r w:rsidR="00132E86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132E86">
        <w:rPr>
          <w:rFonts w:ascii="Times New Roman" w:hAnsi="Times New Roman" w:cs="Times New Roman"/>
          <w:color w:val="000000" w:themeColor="text1"/>
        </w:rPr>
        <w:t xml:space="preserve">(PAA) </w:t>
      </w:r>
      <w:r w:rsidRPr="00DC5028">
        <w:rPr>
          <w:rFonts w:ascii="Times New Roman" w:eastAsia="Times New Roman" w:hAnsi="Times New Roman" w:cs="Times New Roman"/>
          <w:color w:val="000000"/>
        </w:rPr>
        <w:t>in conditioned medium in three independent experiments.</w:t>
      </w:r>
    </w:p>
    <w:tbl>
      <w:tblPr>
        <w:tblW w:w="6789" w:type="dxa"/>
        <w:tblLook w:val="04A0" w:firstRow="1" w:lastRow="0" w:firstColumn="1" w:lastColumn="0" w:noHBand="0" w:noVBand="1"/>
      </w:tblPr>
      <w:tblGrid>
        <w:gridCol w:w="3055"/>
        <w:gridCol w:w="1166"/>
        <w:gridCol w:w="1284"/>
        <w:gridCol w:w="1284"/>
      </w:tblGrid>
      <w:tr w:rsidR="008258AB" w:rsidRPr="002F6080" w14:paraId="26243BA0" w14:textId="77777777" w:rsidTr="007F5C23">
        <w:trPr>
          <w:trHeight w:val="288"/>
        </w:trPr>
        <w:tc>
          <w:tcPr>
            <w:tcW w:w="6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E7611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               [PAA µ</w:t>
            </w:r>
            <w:proofErr w:type="gramStart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>M]</w:t>
            </w:r>
            <w:r w:rsidRPr="002F60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 in media </w:t>
            </w:r>
          </w:p>
        </w:tc>
      </w:tr>
      <w:tr w:rsidR="008258AB" w:rsidRPr="002F6080" w14:paraId="60DC972F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02D9C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 Media              Expt. date: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29443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3/2/201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E98F8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11/2/201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F38A3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4/11/2018</w:t>
            </w:r>
          </w:p>
        </w:tc>
      </w:tr>
      <w:tr w:rsidR="008258AB" w:rsidRPr="002F6080" w14:paraId="05FEEBBD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0DB57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HSC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B5658" w14:textId="39190A19" w:rsidR="008258AB" w:rsidRPr="002F6080" w:rsidRDefault="00FD1582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C6194" w14:textId="3BAB59D9" w:rsidR="008258AB" w:rsidRPr="002F6080" w:rsidRDefault="00FD1582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87574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8258AB" w:rsidRPr="002F6080" w14:paraId="2A772A5E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66A3C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HSC + </w:t>
            </w:r>
            <w:proofErr w:type="spellStart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>PAAld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63898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5ECEB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0.28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EDB12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0.513</w:t>
            </w:r>
          </w:p>
        </w:tc>
      </w:tr>
      <w:tr w:rsidR="008258AB" w:rsidRPr="002F6080" w14:paraId="728DCF17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1100C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cond. </w:t>
            </w:r>
            <w:proofErr w:type="spellStart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>HSC</w:t>
            </w:r>
            <w:r w:rsidRPr="002F60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 (WT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1632B" w14:textId="4482EACE" w:rsidR="008258AB" w:rsidRPr="002F6080" w:rsidRDefault="00FD1582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6350C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0.35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DF1B1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F7B68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258AB" w:rsidRPr="002F6080" w14:paraId="127C7221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EA39C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cond. HSC (WT) + </w:t>
            </w:r>
            <w:proofErr w:type="spellStart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>PAAld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7740E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23.37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C3BDD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21.12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17403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258AB" w:rsidRPr="002F6080" w14:paraId="13A777D9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32A10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cond. HSC (</w:t>
            </w:r>
            <w:proofErr w:type="spellStart"/>
            <w:r w:rsidRPr="002F6080">
              <w:rPr>
                <w:rFonts w:ascii="Times New Roman" w:eastAsia="Times New Roman" w:hAnsi="Times New Roman" w:cs="Times New Roman"/>
                <w:i/>
                <w:color w:val="000000"/>
              </w:rPr>
              <w:t>aldA</w:t>
            </w:r>
            <w:proofErr w:type="spellEnd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18BFF" w14:textId="4C196A85" w:rsidR="008258AB" w:rsidRPr="002F6080" w:rsidRDefault="00FD1582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4637E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9B8E9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258AB" w:rsidRPr="002F6080" w14:paraId="3365168E" w14:textId="77777777" w:rsidTr="007F5C23">
        <w:trPr>
          <w:trHeight w:val="288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D71F6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F6080">
              <w:rPr>
                <w:rFonts w:ascii="Times New Roman" w:eastAsia="Times New Roman" w:hAnsi="Times New Roman" w:cs="Times New Roman"/>
                <w:color w:val="000000"/>
              </w:rPr>
              <w:t>cond. HSC (</w:t>
            </w:r>
            <w:proofErr w:type="spellStart"/>
            <w:r w:rsidRPr="002F6080">
              <w:rPr>
                <w:rFonts w:ascii="Times New Roman" w:eastAsia="Times New Roman" w:hAnsi="Times New Roman" w:cs="Times New Roman"/>
                <w:i/>
                <w:color w:val="000000"/>
              </w:rPr>
              <w:t>aldA</w:t>
            </w:r>
            <w:proofErr w:type="spellEnd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2F6080">
              <w:rPr>
                <w:rFonts w:ascii="Times New Roman" w:eastAsia="Times New Roman" w:hAnsi="Times New Roman" w:cs="Times New Roman"/>
                <w:color w:val="000000"/>
              </w:rPr>
              <w:t>PAAld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9B1B4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32.80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2F6DF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5907E" w14:textId="77777777" w:rsidR="008258AB" w:rsidRPr="002F6080" w:rsidRDefault="008258AB" w:rsidP="007E533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F6080"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14:paraId="481F04D3" w14:textId="74BE7DBD" w:rsidR="008258AB" w:rsidRPr="002F6080" w:rsidRDefault="008258AB" w:rsidP="007E5333">
      <w:pPr>
        <w:jc w:val="both"/>
        <w:rPr>
          <w:rFonts w:ascii="Times New Roman" w:hAnsi="Times New Roman" w:cs="Times New Roman"/>
        </w:rPr>
      </w:pPr>
      <w:r w:rsidRPr="002F6080">
        <w:rPr>
          <w:rFonts w:ascii="Times New Roman" w:hAnsi="Times New Roman" w:cs="Times New Roman"/>
          <w:vertAlign w:val="superscript"/>
        </w:rPr>
        <w:t>a</w:t>
      </w:r>
      <w:r w:rsidR="009303C5" w:rsidRPr="002F6080">
        <w:rPr>
          <w:rFonts w:ascii="Times New Roman" w:hAnsi="Times New Roman" w:cs="Times New Roman"/>
          <w:vertAlign w:val="superscript"/>
        </w:rPr>
        <w:t xml:space="preserve"> </w:t>
      </w:r>
      <w:r w:rsidRPr="002F6080">
        <w:rPr>
          <w:rFonts w:ascii="Times New Roman" w:hAnsi="Times New Roman" w:cs="Times New Roman"/>
        </w:rPr>
        <w:t xml:space="preserve">PAA levels were measured using LC-MS/MS 46-48 </w:t>
      </w:r>
      <w:proofErr w:type="spellStart"/>
      <w:r w:rsidRPr="002F6080">
        <w:rPr>
          <w:rFonts w:ascii="Times New Roman" w:hAnsi="Times New Roman" w:cs="Times New Roman"/>
        </w:rPr>
        <w:t>hrs</w:t>
      </w:r>
      <w:proofErr w:type="spellEnd"/>
      <w:r w:rsidRPr="002F6080">
        <w:rPr>
          <w:rFonts w:ascii="Times New Roman" w:hAnsi="Times New Roman" w:cs="Times New Roman"/>
        </w:rPr>
        <w:t xml:space="preserve"> after incubating HSC supplemented with 25 µM </w:t>
      </w:r>
      <w:proofErr w:type="spellStart"/>
      <w:r w:rsidR="00DC5F58" w:rsidRPr="002F6080">
        <w:rPr>
          <w:rFonts w:ascii="Times New Roman" w:hAnsi="Times New Roman" w:cs="Times New Roman"/>
          <w:color w:val="000000" w:themeColor="text1"/>
        </w:rPr>
        <w:t>phenylacetylaldehyde</w:t>
      </w:r>
      <w:proofErr w:type="spellEnd"/>
      <w:r w:rsidR="00DC5F58" w:rsidRPr="002F6080">
        <w:rPr>
          <w:rFonts w:ascii="Times New Roman" w:hAnsi="Times New Roman" w:cs="Times New Roman"/>
          <w:color w:val="000000" w:themeColor="text1"/>
        </w:rPr>
        <w:t xml:space="preserve"> </w:t>
      </w:r>
      <w:r w:rsidR="00DC5F58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2F6080">
        <w:rPr>
          <w:rFonts w:ascii="Times New Roman" w:hAnsi="Times New Roman" w:cs="Times New Roman"/>
        </w:rPr>
        <w:t>PAAld</w:t>
      </w:r>
      <w:proofErr w:type="spellEnd"/>
      <w:r w:rsidR="00DC5F58">
        <w:rPr>
          <w:rFonts w:ascii="Times New Roman" w:hAnsi="Times New Roman" w:cs="Times New Roman"/>
        </w:rPr>
        <w:t>)</w:t>
      </w:r>
      <w:r w:rsidRPr="002F6080">
        <w:rPr>
          <w:rFonts w:ascii="Times New Roman" w:hAnsi="Times New Roman" w:cs="Times New Roman"/>
        </w:rPr>
        <w:t>. No bacterial cells were included.</w:t>
      </w:r>
    </w:p>
    <w:p w14:paraId="6908F82E" w14:textId="3DA46E77" w:rsidR="008258AB" w:rsidRPr="002F6080" w:rsidRDefault="008258AB" w:rsidP="007E5333">
      <w:pPr>
        <w:jc w:val="both"/>
        <w:rPr>
          <w:rFonts w:ascii="Times New Roman" w:hAnsi="Times New Roman" w:cs="Times New Roman"/>
        </w:rPr>
      </w:pPr>
      <w:r w:rsidRPr="002F6080">
        <w:rPr>
          <w:rFonts w:ascii="Times New Roman" w:hAnsi="Times New Roman" w:cs="Times New Roman"/>
          <w:vertAlign w:val="superscript"/>
        </w:rPr>
        <w:t>b</w:t>
      </w:r>
      <w:r w:rsidR="009303C5" w:rsidRPr="002F6080">
        <w:rPr>
          <w:rFonts w:ascii="Times New Roman" w:hAnsi="Times New Roman" w:cs="Times New Roman"/>
          <w:vertAlign w:val="superscript"/>
        </w:rPr>
        <w:t xml:space="preserve"> </w:t>
      </w:r>
      <w:r w:rsidRPr="002F6080">
        <w:rPr>
          <w:rFonts w:ascii="Times New Roman" w:hAnsi="Times New Roman" w:cs="Times New Roman"/>
        </w:rPr>
        <w:t xml:space="preserve">Conditioned HSC was made by growing </w:t>
      </w:r>
      <w:r w:rsidRPr="002F6080">
        <w:rPr>
          <w:rFonts w:ascii="Times New Roman" w:hAnsi="Times New Roman" w:cs="Times New Roman"/>
          <w:i/>
        </w:rPr>
        <w:t>Pto</w:t>
      </w:r>
      <w:r w:rsidRPr="002F6080">
        <w:rPr>
          <w:rFonts w:ascii="Times New Roman" w:hAnsi="Times New Roman" w:cs="Times New Roman"/>
        </w:rPr>
        <w:t xml:space="preserve">DC3000 in HSC for 48 </w:t>
      </w:r>
      <w:proofErr w:type="spellStart"/>
      <w:r w:rsidR="008B1624">
        <w:rPr>
          <w:rFonts w:ascii="Times New Roman" w:hAnsi="Times New Roman" w:cs="Times New Roman"/>
        </w:rPr>
        <w:t>hrs</w:t>
      </w:r>
      <w:proofErr w:type="spellEnd"/>
      <w:r w:rsidRPr="002F6080">
        <w:rPr>
          <w:rFonts w:ascii="Times New Roman" w:hAnsi="Times New Roman" w:cs="Times New Roman"/>
        </w:rPr>
        <w:t xml:space="preserve">, removing the cells by centrifugation, followed by filtering the supernatant with a 0.2-micron filter. </w:t>
      </w:r>
    </w:p>
    <w:p w14:paraId="3FF13AF0" w14:textId="5D148767" w:rsidR="008258AB" w:rsidRPr="005F7B68" w:rsidRDefault="00FD1582" w:rsidP="007E5333">
      <w:pPr>
        <w:jc w:val="both"/>
        <w:rPr>
          <w:rFonts w:ascii="Times New Roman" w:hAnsi="Times New Roman" w:cs="Times New Roman"/>
        </w:rPr>
      </w:pPr>
      <w:r w:rsidRPr="005F7B68">
        <w:rPr>
          <w:rFonts w:ascii="Times New Roman" w:hAnsi="Times New Roman" w:cs="Times New Roman"/>
        </w:rPr>
        <w:t>n.d., not detected; n/a, not analyzed.</w:t>
      </w:r>
    </w:p>
    <w:p w14:paraId="20EC74A0" w14:textId="3CE10AEF" w:rsidR="00413972" w:rsidRPr="002F6080" w:rsidRDefault="00DE1184" w:rsidP="007B5EBF">
      <w:pPr>
        <w:rPr>
          <w:rFonts w:ascii="Times New Roman" w:hAnsi="Times New Roman" w:cs="Times New Roman"/>
        </w:rPr>
      </w:pPr>
      <w:r w:rsidRPr="002F6080">
        <w:rPr>
          <w:rFonts w:ascii="Times New Roman" w:hAnsi="Times New Roman" w:cs="Times New Roman"/>
          <w:noProof/>
        </w:rPr>
        <w:fldChar w:fldCharType="begin"/>
      </w:r>
      <w:r w:rsidRPr="002F6080"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hAnsi="Times New Roman" w:cs="Times New Roman"/>
          <w:noProof/>
        </w:rPr>
        <w:fldChar w:fldCharType="separate"/>
      </w:r>
      <w:r w:rsidRPr="002F6080">
        <w:rPr>
          <w:rFonts w:ascii="Times New Roman" w:hAnsi="Times New Roman" w:cs="Times New Roman"/>
        </w:rPr>
        <w:fldChar w:fldCharType="end"/>
      </w:r>
    </w:p>
    <w:sectPr w:rsidR="00413972" w:rsidRPr="002F6080" w:rsidSect="00B13F02">
      <w:headerReference w:type="default" r:id="rId8"/>
      <w:footerReference w:type="even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5C33F" w14:textId="77777777" w:rsidR="00B13F02" w:rsidRDefault="00B13F02" w:rsidP="00FF0560">
      <w:r>
        <w:separator/>
      </w:r>
    </w:p>
  </w:endnote>
  <w:endnote w:type="continuationSeparator" w:id="0">
    <w:p w14:paraId="78EDE962" w14:textId="77777777" w:rsidR="00B13F02" w:rsidRDefault="00B13F02" w:rsidP="00FF0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F6BA3" w14:textId="77777777" w:rsidR="00C5304C" w:rsidRDefault="004927D5" w:rsidP="00CE34B2">
    <w:pPr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  <w:proofErr w:type="spellStart"/>
    <w:r>
      <w:rPr>
        <w:rStyle w:val="PageNumber"/>
      </w:rPr>
      <w:t>vvvv</w:t>
    </w:r>
    <w:proofErr w:type="spellEnd"/>
  </w:p>
  <w:p w14:paraId="3A61065C" w14:textId="77777777" w:rsidR="00C5304C" w:rsidRDefault="00C530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8131B" w14:textId="77777777" w:rsidR="00B13F02" w:rsidRDefault="00B13F02" w:rsidP="00FF0560">
      <w:r>
        <w:separator/>
      </w:r>
    </w:p>
  </w:footnote>
  <w:footnote w:type="continuationSeparator" w:id="0">
    <w:p w14:paraId="1EF1A364" w14:textId="77777777" w:rsidR="00B13F02" w:rsidRDefault="00B13F02" w:rsidP="00FF05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4F663" w14:textId="72BCCD6B" w:rsidR="00C5304C" w:rsidRPr="00992C93" w:rsidRDefault="00C5304C" w:rsidP="00F526B4">
    <w:pPr>
      <w:pStyle w:val="Header"/>
      <w:jc w:val="both"/>
      <w:rPr>
        <w:rFonts w:ascii="Times" w:hAnsi="Times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62268"/>
    <w:multiLevelType w:val="hybridMultilevel"/>
    <w:tmpl w:val="7C54273E"/>
    <w:lvl w:ilvl="0" w:tplc="1D0A66A6">
      <w:start w:val="1"/>
      <w:numFmt w:val="upperLetter"/>
      <w:lvlText w:val="(%1)"/>
      <w:lvlJc w:val="left"/>
      <w:pPr>
        <w:ind w:left="756" w:hanging="396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D53F9"/>
    <w:multiLevelType w:val="hybridMultilevel"/>
    <w:tmpl w:val="607A8AB0"/>
    <w:lvl w:ilvl="0" w:tplc="F6B04796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</w:lvl>
    <w:lvl w:ilvl="1" w:tplc="A02E90D8" w:tentative="1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 w:tplc="251E7C54" w:tentative="1">
      <w:start w:val="1"/>
      <w:numFmt w:val="upperLetter"/>
      <w:lvlText w:val="%3)"/>
      <w:lvlJc w:val="left"/>
      <w:pPr>
        <w:tabs>
          <w:tab w:val="num" w:pos="1800"/>
        </w:tabs>
        <w:ind w:left="1800" w:hanging="360"/>
      </w:pPr>
    </w:lvl>
    <w:lvl w:ilvl="3" w:tplc="385204E6" w:tentative="1">
      <w:start w:val="1"/>
      <w:numFmt w:val="upperLetter"/>
      <w:lvlText w:val="%4)"/>
      <w:lvlJc w:val="left"/>
      <w:pPr>
        <w:tabs>
          <w:tab w:val="num" w:pos="2520"/>
        </w:tabs>
        <w:ind w:left="2520" w:hanging="360"/>
      </w:pPr>
    </w:lvl>
    <w:lvl w:ilvl="4" w:tplc="541C4406" w:tentative="1">
      <w:start w:val="1"/>
      <w:numFmt w:val="upperLetter"/>
      <w:lvlText w:val="%5)"/>
      <w:lvlJc w:val="left"/>
      <w:pPr>
        <w:tabs>
          <w:tab w:val="num" w:pos="3240"/>
        </w:tabs>
        <w:ind w:left="3240" w:hanging="360"/>
      </w:pPr>
    </w:lvl>
    <w:lvl w:ilvl="5" w:tplc="EFD0A6E2" w:tentative="1">
      <w:start w:val="1"/>
      <w:numFmt w:val="upperLetter"/>
      <w:lvlText w:val="%6)"/>
      <w:lvlJc w:val="left"/>
      <w:pPr>
        <w:tabs>
          <w:tab w:val="num" w:pos="3960"/>
        </w:tabs>
        <w:ind w:left="3960" w:hanging="360"/>
      </w:pPr>
    </w:lvl>
    <w:lvl w:ilvl="6" w:tplc="D9345364" w:tentative="1">
      <w:start w:val="1"/>
      <w:numFmt w:val="upperLetter"/>
      <w:lvlText w:val="%7)"/>
      <w:lvlJc w:val="left"/>
      <w:pPr>
        <w:tabs>
          <w:tab w:val="num" w:pos="4680"/>
        </w:tabs>
        <w:ind w:left="4680" w:hanging="360"/>
      </w:pPr>
    </w:lvl>
    <w:lvl w:ilvl="7" w:tplc="8DB0377A" w:tentative="1">
      <w:start w:val="1"/>
      <w:numFmt w:val="upperLetter"/>
      <w:lvlText w:val="%8)"/>
      <w:lvlJc w:val="left"/>
      <w:pPr>
        <w:tabs>
          <w:tab w:val="num" w:pos="5400"/>
        </w:tabs>
        <w:ind w:left="5400" w:hanging="360"/>
      </w:pPr>
    </w:lvl>
    <w:lvl w:ilvl="8" w:tplc="CC5449D8" w:tentative="1">
      <w:start w:val="1"/>
      <w:numFmt w:val="upperLetter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214C26E5"/>
    <w:multiLevelType w:val="hybridMultilevel"/>
    <w:tmpl w:val="3CA04E4C"/>
    <w:lvl w:ilvl="0" w:tplc="FFF89622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6B3201A"/>
    <w:multiLevelType w:val="hybridMultilevel"/>
    <w:tmpl w:val="7460ED4C"/>
    <w:lvl w:ilvl="0" w:tplc="1E782D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9420B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464951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C8468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02034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66E7FF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99EEAB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670872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C4E1F1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36F4719B"/>
    <w:multiLevelType w:val="hybridMultilevel"/>
    <w:tmpl w:val="5B880BB2"/>
    <w:lvl w:ilvl="0" w:tplc="D4F40F0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8F195D"/>
    <w:multiLevelType w:val="hybridMultilevel"/>
    <w:tmpl w:val="246C9076"/>
    <w:lvl w:ilvl="0" w:tplc="A3C06D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721EAB"/>
    <w:multiLevelType w:val="hybridMultilevel"/>
    <w:tmpl w:val="8F9612AA"/>
    <w:lvl w:ilvl="0" w:tplc="52AE52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D62A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2CF1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F8C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4E85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2416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24FB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B26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7C15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66352E4"/>
    <w:multiLevelType w:val="hybridMultilevel"/>
    <w:tmpl w:val="C7102572"/>
    <w:lvl w:ilvl="0" w:tplc="C186D05A">
      <w:start w:val="1"/>
      <w:numFmt w:val="upperLetter"/>
      <w:lvlText w:val="(%1)"/>
      <w:lvlJc w:val="left"/>
      <w:pPr>
        <w:ind w:left="756" w:hanging="396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BD7237"/>
    <w:multiLevelType w:val="hybridMultilevel"/>
    <w:tmpl w:val="371EF2C8"/>
    <w:lvl w:ilvl="0" w:tplc="A4EEB7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9813227">
    <w:abstractNumId w:val="1"/>
  </w:num>
  <w:num w:numId="2" w16cid:durableId="465128186">
    <w:abstractNumId w:val="6"/>
  </w:num>
  <w:num w:numId="3" w16cid:durableId="1691906641">
    <w:abstractNumId w:val="2"/>
  </w:num>
  <w:num w:numId="4" w16cid:durableId="1170678805">
    <w:abstractNumId w:val="8"/>
  </w:num>
  <w:num w:numId="5" w16cid:durableId="1094012566">
    <w:abstractNumId w:val="3"/>
  </w:num>
  <w:num w:numId="6" w16cid:durableId="456610346">
    <w:abstractNumId w:val="5"/>
  </w:num>
  <w:num w:numId="7" w16cid:durableId="1932541032">
    <w:abstractNumId w:val="7"/>
  </w:num>
  <w:num w:numId="8" w16cid:durableId="1219367286">
    <w:abstractNumId w:val="0"/>
  </w:num>
  <w:num w:numId="9" w16cid:durableId="14207588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xMDE1NDYzNbI0NLdQ0lEKTi0uzszPAykwtKgFADGqyc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9rsevt2rr5etes9t7vtv9wwtaxavrpdrxa&quot;&gt;My EndNote Library_tvrR&lt;record-ids&gt;&lt;item&gt;3&lt;/item&gt;&lt;item&gt;75&lt;/item&gt;&lt;item&gt;76&lt;/item&gt;&lt;item&gt;78&lt;/item&gt;&lt;/record-ids&gt;&lt;/item&gt;&lt;/Libraries&gt;"/>
  </w:docVars>
  <w:rsids>
    <w:rsidRoot w:val="00FF0560"/>
    <w:rsid w:val="00021F45"/>
    <w:rsid w:val="000239EE"/>
    <w:rsid w:val="00024D44"/>
    <w:rsid w:val="00033AA8"/>
    <w:rsid w:val="00035293"/>
    <w:rsid w:val="00037667"/>
    <w:rsid w:val="00042B87"/>
    <w:rsid w:val="0004418D"/>
    <w:rsid w:val="00045130"/>
    <w:rsid w:val="00047763"/>
    <w:rsid w:val="00050BB3"/>
    <w:rsid w:val="00065DF4"/>
    <w:rsid w:val="000660FC"/>
    <w:rsid w:val="000667E1"/>
    <w:rsid w:val="00066BCB"/>
    <w:rsid w:val="00067225"/>
    <w:rsid w:val="000673C9"/>
    <w:rsid w:val="000765D3"/>
    <w:rsid w:val="00077A60"/>
    <w:rsid w:val="00077E81"/>
    <w:rsid w:val="00081520"/>
    <w:rsid w:val="000858CB"/>
    <w:rsid w:val="000870EF"/>
    <w:rsid w:val="00087481"/>
    <w:rsid w:val="00095E3F"/>
    <w:rsid w:val="000A0995"/>
    <w:rsid w:val="000A2344"/>
    <w:rsid w:val="000B36ED"/>
    <w:rsid w:val="000B382B"/>
    <w:rsid w:val="000C3C8B"/>
    <w:rsid w:val="000C515E"/>
    <w:rsid w:val="000C5BC9"/>
    <w:rsid w:val="000C675F"/>
    <w:rsid w:val="000D066E"/>
    <w:rsid w:val="000D41E0"/>
    <w:rsid w:val="000E24C6"/>
    <w:rsid w:val="000E6DAB"/>
    <w:rsid w:val="000F0161"/>
    <w:rsid w:val="000F1A3E"/>
    <w:rsid w:val="000F6EF4"/>
    <w:rsid w:val="000F773C"/>
    <w:rsid w:val="000F789F"/>
    <w:rsid w:val="0010529C"/>
    <w:rsid w:val="00105A47"/>
    <w:rsid w:val="0011221C"/>
    <w:rsid w:val="001122A6"/>
    <w:rsid w:val="001134A3"/>
    <w:rsid w:val="00114464"/>
    <w:rsid w:val="00120616"/>
    <w:rsid w:val="00132319"/>
    <w:rsid w:val="00132E86"/>
    <w:rsid w:val="0013378D"/>
    <w:rsid w:val="00134209"/>
    <w:rsid w:val="001372A9"/>
    <w:rsid w:val="00140FD4"/>
    <w:rsid w:val="001416B8"/>
    <w:rsid w:val="001416CC"/>
    <w:rsid w:val="00142F4F"/>
    <w:rsid w:val="00144BD4"/>
    <w:rsid w:val="00150B1C"/>
    <w:rsid w:val="00153C0F"/>
    <w:rsid w:val="001558E0"/>
    <w:rsid w:val="00165BC4"/>
    <w:rsid w:val="0016675B"/>
    <w:rsid w:val="001709F1"/>
    <w:rsid w:val="00173EC5"/>
    <w:rsid w:val="00174375"/>
    <w:rsid w:val="0017443E"/>
    <w:rsid w:val="00176706"/>
    <w:rsid w:val="001854DA"/>
    <w:rsid w:val="0019087C"/>
    <w:rsid w:val="00191D89"/>
    <w:rsid w:val="00194B95"/>
    <w:rsid w:val="001A1AB0"/>
    <w:rsid w:val="001A3321"/>
    <w:rsid w:val="001A3ABD"/>
    <w:rsid w:val="001A45D3"/>
    <w:rsid w:val="001B1406"/>
    <w:rsid w:val="001B1E33"/>
    <w:rsid w:val="001C124D"/>
    <w:rsid w:val="001C4918"/>
    <w:rsid w:val="001C4BDF"/>
    <w:rsid w:val="001C62FF"/>
    <w:rsid w:val="001C6AEE"/>
    <w:rsid w:val="001D282C"/>
    <w:rsid w:val="001D2961"/>
    <w:rsid w:val="001D46F4"/>
    <w:rsid w:val="001D7E9B"/>
    <w:rsid w:val="001E4BB9"/>
    <w:rsid w:val="001E6206"/>
    <w:rsid w:val="001F03B7"/>
    <w:rsid w:val="001F0DF9"/>
    <w:rsid w:val="001F25EA"/>
    <w:rsid w:val="001F2A21"/>
    <w:rsid w:val="001F5578"/>
    <w:rsid w:val="001F6B7E"/>
    <w:rsid w:val="001F6E45"/>
    <w:rsid w:val="00203701"/>
    <w:rsid w:val="00203B8C"/>
    <w:rsid w:val="002041AD"/>
    <w:rsid w:val="002059E4"/>
    <w:rsid w:val="00210871"/>
    <w:rsid w:val="002160EB"/>
    <w:rsid w:val="00224C2A"/>
    <w:rsid w:val="00232848"/>
    <w:rsid w:val="00243ADC"/>
    <w:rsid w:val="00252D0B"/>
    <w:rsid w:val="00253A47"/>
    <w:rsid w:val="0025486A"/>
    <w:rsid w:val="00261EA6"/>
    <w:rsid w:val="00263BB1"/>
    <w:rsid w:val="00263C41"/>
    <w:rsid w:val="00264D0B"/>
    <w:rsid w:val="00266812"/>
    <w:rsid w:val="00273034"/>
    <w:rsid w:val="0027308D"/>
    <w:rsid w:val="002730A1"/>
    <w:rsid w:val="00274FCF"/>
    <w:rsid w:val="002752F0"/>
    <w:rsid w:val="00277C23"/>
    <w:rsid w:val="002813BA"/>
    <w:rsid w:val="00283E6C"/>
    <w:rsid w:val="00285E40"/>
    <w:rsid w:val="00287B3D"/>
    <w:rsid w:val="00287DE8"/>
    <w:rsid w:val="00291AE4"/>
    <w:rsid w:val="002927D1"/>
    <w:rsid w:val="00294EE7"/>
    <w:rsid w:val="002968CC"/>
    <w:rsid w:val="00296A92"/>
    <w:rsid w:val="002A30FF"/>
    <w:rsid w:val="002A3ABE"/>
    <w:rsid w:val="002C17E2"/>
    <w:rsid w:val="002D1872"/>
    <w:rsid w:val="002D3411"/>
    <w:rsid w:val="002D383D"/>
    <w:rsid w:val="002D6A5F"/>
    <w:rsid w:val="002D786B"/>
    <w:rsid w:val="002F0C3E"/>
    <w:rsid w:val="002F11D2"/>
    <w:rsid w:val="002F268B"/>
    <w:rsid w:val="002F3E52"/>
    <w:rsid w:val="002F4AD0"/>
    <w:rsid w:val="002F6080"/>
    <w:rsid w:val="00310094"/>
    <w:rsid w:val="003164D6"/>
    <w:rsid w:val="00317273"/>
    <w:rsid w:val="00320227"/>
    <w:rsid w:val="00320DA3"/>
    <w:rsid w:val="00323B0D"/>
    <w:rsid w:val="00330FEC"/>
    <w:rsid w:val="003347F2"/>
    <w:rsid w:val="0033508C"/>
    <w:rsid w:val="003427B7"/>
    <w:rsid w:val="00343824"/>
    <w:rsid w:val="00345BF1"/>
    <w:rsid w:val="003557F5"/>
    <w:rsid w:val="003567DC"/>
    <w:rsid w:val="003568B8"/>
    <w:rsid w:val="003612A1"/>
    <w:rsid w:val="00363127"/>
    <w:rsid w:val="00366015"/>
    <w:rsid w:val="00372D38"/>
    <w:rsid w:val="00382E6B"/>
    <w:rsid w:val="00384008"/>
    <w:rsid w:val="003841E3"/>
    <w:rsid w:val="003846D3"/>
    <w:rsid w:val="003878FF"/>
    <w:rsid w:val="003938F6"/>
    <w:rsid w:val="003A08FB"/>
    <w:rsid w:val="003A4F8F"/>
    <w:rsid w:val="003A5281"/>
    <w:rsid w:val="003B068D"/>
    <w:rsid w:val="003B0D72"/>
    <w:rsid w:val="003B3925"/>
    <w:rsid w:val="003B71AF"/>
    <w:rsid w:val="003B7C9B"/>
    <w:rsid w:val="003C0A97"/>
    <w:rsid w:val="003C3E0A"/>
    <w:rsid w:val="003C3F41"/>
    <w:rsid w:val="003C642A"/>
    <w:rsid w:val="003C70FF"/>
    <w:rsid w:val="003D7720"/>
    <w:rsid w:val="003E028E"/>
    <w:rsid w:val="003F3995"/>
    <w:rsid w:val="003F4317"/>
    <w:rsid w:val="00400033"/>
    <w:rsid w:val="004004FD"/>
    <w:rsid w:val="0040404D"/>
    <w:rsid w:val="0040414E"/>
    <w:rsid w:val="00405319"/>
    <w:rsid w:val="004060B2"/>
    <w:rsid w:val="00406CA0"/>
    <w:rsid w:val="00411F1F"/>
    <w:rsid w:val="00413972"/>
    <w:rsid w:val="00417DC1"/>
    <w:rsid w:val="00423593"/>
    <w:rsid w:val="00425F83"/>
    <w:rsid w:val="004261E3"/>
    <w:rsid w:val="00435DBB"/>
    <w:rsid w:val="0044013C"/>
    <w:rsid w:val="00443597"/>
    <w:rsid w:val="00447EAF"/>
    <w:rsid w:val="0045059B"/>
    <w:rsid w:val="00450A64"/>
    <w:rsid w:val="00456C95"/>
    <w:rsid w:val="00461684"/>
    <w:rsid w:val="00461E86"/>
    <w:rsid w:val="00463180"/>
    <w:rsid w:val="00465F30"/>
    <w:rsid w:val="00476DF5"/>
    <w:rsid w:val="00477B00"/>
    <w:rsid w:val="004817F6"/>
    <w:rsid w:val="0048202E"/>
    <w:rsid w:val="00482B3D"/>
    <w:rsid w:val="0048374F"/>
    <w:rsid w:val="00491580"/>
    <w:rsid w:val="004927D5"/>
    <w:rsid w:val="004927F2"/>
    <w:rsid w:val="00494CCB"/>
    <w:rsid w:val="00497179"/>
    <w:rsid w:val="004A172F"/>
    <w:rsid w:val="004A5871"/>
    <w:rsid w:val="004A5CF8"/>
    <w:rsid w:val="004B344A"/>
    <w:rsid w:val="004B3FE2"/>
    <w:rsid w:val="004D43EB"/>
    <w:rsid w:val="004D51C8"/>
    <w:rsid w:val="004E2D48"/>
    <w:rsid w:val="004E3180"/>
    <w:rsid w:val="004E493E"/>
    <w:rsid w:val="004E555F"/>
    <w:rsid w:val="004E625B"/>
    <w:rsid w:val="004F0A3F"/>
    <w:rsid w:val="004F15F4"/>
    <w:rsid w:val="004F24FA"/>
    <w:rsid w:val="004F68B0"/>
    <w:rsid w:val="0050381F"/>
    <w:rsid w:val="005068E7"/>
    <w:rsid w:val="0051040D"/>
    <w:rsid w:val="00513F40"/>
    <w:rsid w:val="00517FC5"/>
    <w:rsid w:val="00525359"/>
    <w:rsid w:val="0053530C"/>
    <w:rsid w:val="00535BF2"/>
    <w:rsid w:val="00535E2E"/>
    <w:rsid w:val="0053692A"/>
    <w:rsid w:val="005369D8"/>
    <w:rsid w:val="00542F39"/>
    <w:rsid w:val="0054511E"/>
    <w:rsid w:val="00546C07"/>
    <w:rsid w:val="005507B5"/>
    <w:rsid w:val="00552F12"/>
    <w:rsid w:val="00554F0A"/>
    <w:rsid w:val="00556407"/>
    <w:rsid w:val="00556E32"/>
    <w:rsid w:val="00561AE8"/>
    <w:rsid w:val="0056335D"/>
    <w:rsid w:val="00563576"/>
    <w:rsid w:val="005644D2"/>
    <w:rsid w:val="0056476F"/>
    <w:rsid w:val="005653FD"/>
    <w:rsid w:val="00565740"/>
    <w:rsid w:val="005715D2"/>
    <w:rsid w:val="005804D5"/>
    <w:rsid w:val="005805DA"/>
    <w:rsid w:val="0058463E"/>
    <w:rsid w:val="00585D3F"/>
    <w:rsid w:val="00586440"/>
    <w:rsid w:val="0058658A"/>
    <w:rsid w:val="00587718"/>
    <w:rsid w:val="00594BBC"/>
    <w:rsid w:val="00595181"/>
    <w:rsid w:val="005A2F0A"/>
    <w:rsid w:val="005A32CD"/>
    <w:rsid w:val="005A4B67"/>
    <w:rsid w:val="005B23B9"/>
    <w:rsid w:val="005C2238"/>
    <w:rsid w:val="005C2593"/>
    <w:rsid w:val="005C2599"/>
    <w:rsid w:val="005C2E43"/>
    <w:rsid w:val="005C2FEA"/>
    <w:rsid w:val="005C395A"/>
    <w:rsid w:val="005C7F47"/>
    <w:rsid w:val="005D1008"/>
    <w:rsid w:val="005D3361"/>
    <w:rsid w:val="005D42FC"/>
    <w:rsid w:val="005E096D"/>
    <w:rsid w:val="005E1985"/>
    <w:rsid w:val="005E2A77"/>
    <w:rsid w:val="005E4385"/>
    <w:rsid w:val="005E4BC9"/>
    <w:rsid w:val="005F7B68"/>
    <w:rsid w:val="00605F88"/>
    <w:rsid w:val="00607CC5"/>
    <w:rsid w:val="0061371A"/>
    <w:rsid w:val="00613AA4"/>
    <w:rsid w:val="00614E43"/>
    <w:rsid w:val="00620E63"/>
    <w:rsid w:val="006213EC"/>
    <w:rsid w:val="0062390D"/>
    <w:rsid w:val="006240F1"/>
    <w:rsid w:val="00630835"/>
    <w:rsid w:val="0063222F"/>
    <w:rsid w:val="006328D0"/>
    <w:rsid w:val="00632D7C"/>
    <w:rsid w:val="00641116"/>
    <w:rsid w:val="00642A81"/>
    <w:rsid w:val="00645ACE"/>
    <w:rsid w:val="00646816"/>
    <w:rsid w:val="00650A54"/>
    <w:rsid w:val="006568A3"/>
    <w:rsid w:val="00657FB7"/>
    <w:rsid w:val="00661597"/>
    <w:rsid w:val="0066437B"/>
    <w:rsid w:val="00665490"/>
    <w:rsid w:val="00671F16"/>
    <w:rsid w:val="00673155"/>
    <w:rsid w:val="00673ADF"/>
    <w:rsid w:val="00675766"/>
    <w:rsid w:val="00675AD0"/>
    <w:rsid w:val="0067688F"/>
    <w:rsid w:val="0067690B"/>
    <w:rsid w:val="00681F72"/>
    <w:rsid w:val="006834E6"/>
    <w:rsid w:val="00687E6B"/>
    <w:rsid w:val="00690B89"/>
    <w:rsid w:val="00693E7E"/>
    <w:rsid w:val="00696B5E"/>
    <w:rsid w:val="006A4195"/>
    <w:rsid w:val="006A52E5"/>
    <w:rsid w:val="006A5C0A"/>
    <w:rsid w:val="006B08FA"/>
    <w:rsid w:val="006B3673"/>
    <w:rsid w:val="006C3C4E"/>
    <w:rsid w:val="006C73EF"/>
    <w:rsid w:val="006C79F8"/>
    <w:rsid w:val="006D2B28"/>
    <w:rsid w:val="006E0951"/>
    <w:rsid w:val="006E3DF4"/>
    <w:rsid w:val="006F024D"/>
    <w:rsid w:val="006F0719"/>
    <w:rsid w:val="006F2B97"/>
    <w:rsid w:val="006F62A9"/>
    <w:rsid w:val="006F6DBC"/>
    <w:rsid w:val="007013E2"/>
    <w:rsid w:val="00715ADB"/>
    <w:rsid w:val="00722121"/>
    <w:rsid w:val="0072322D"/>
    <w:rsid w:val="00724004"/>
    <w:rsid w:val="00725425"/>
    <w:rsid w:val="007254A2"/>
    <w:rsid w:val="007320EC"/>
    <w:rsid w:val="00735804"/>
    <w:rsid w:val="00742492"/>
    <w:rsid w:val="00744A2D"/>
    <w:rsid w:val="00744F05"/>
    <w:rsid w:val="00745147"/>
    <w:rsid w:val="00745A08"/>
    <w:rsid w:val="007519DE"/>
    <w:rsid w:val="007540CC"/>
    <w:rsid w:val="00755237"/>
    <w:rsid w:val="00756B16"/>
    <w:rsid w:val="007623D5"/>
    <w:rsid w:val="00765658"/>
    <w:rsid w:val="00767833"/>
    <w:rsid w:val="0076783F"/>
    <w:rsid w:val="00771CE0"/>
    <w:rsid w:val="00772864"/>
    <w:rsid w:val="007749EE"/>
    <w:rsid w:val="007757FF"/>
    <w:rsid w:val="007773E2"/>
    <w:rsid w:val="00777998"/>
    <w:rsid w:val="007812ED"/>
    <w:rsid w:val="00781F57"/>
    <w:rsid w:val="0078269F"/>
    <w:rsid w:val="00785CBE"/>
    <w:rsid w:val="00785EC8"/>
    <w:rsid w:val="00793500"/>
    <w:rsid w:val="007A0105"/>
    <w:rsid w:val="007A5A51"/>
    <w:rsid w:val="007A705A"/>
    <w:rsid w:val="007A7271"/>
    <w:rsid w:val="007B1085"/>
    <w:rsid w:val="007B24F0"/>
    <w:rsid w:val="007B2AD2"/>
    <w:rsid w:val="007B3B31"/>
    <w:rsid w:val="007B5EBF"/>
    <w:rsid w:val="007C0DE2"/>
    <w:rsid w:val="007C0E39"/>
    <w:rsid w:val="007C1133"/>
    <w:rsid w:val="007C68A0"/>
    <w:rsid w:val="007C6BD5"/>
    <w:rsid w:val="007D3237"/>
    <w:rsid w:val="007D4F90"/>
    <w:rsid w:val="007D6B9B"/>
    <w:rsid w:val="007E29DB"/>
    <w:rsid w:val="007E3960"/>
    <w:rsid w:val="007E48F4"/>
    <w:rsid w:val="007E5333"/>
    <w:rsid w:val="007F1128"/>
    <w:rsid w:val="007F1AC1"/>
    <w:rsid w:val="007F3612"/>
    <w:rsid w:val="007F7A5C"/>
    <w:rsid w:val="008022AF"/>
    <w:rsid w:val="00803D6D"/>
    <w:rsid w:val="00804581"/>
    <w:rsid w:val="00805515"/>
    <w:rsid w:val="00821D77"/>
    <w:rsid w:val="00824B73"/>
    <w:rsid w:val="008258AB"/>
    <w:rsid w:val="0082596B"/>
    <w:rsid w:val="008326DB"/>
    <w:rsid w:val="008341DA"/>
    <w:rsid w:val="008413D8"/>
    <w:rsid w:val="00841582"/>
    <w:rsid w:val="0084359F"/>
    <w:rsid w:val="00853A21"/>
    <w:rsid w:val="00857750"/>
    <w:rsid w:val="00861267"/>
    <w:rsid w:val="008627D7"/>
    <w:rsid w:val="00862FA6"/>
    <w:rsid w:val="00865931"/>
    <w:rsid w:val="008665AC"/>
    <w:rsid w:val="008679A8"/>
    <w:rsid w:val="008715FD"/>
    <w:rsid w:val="008721A4"/>
    <w:rsid w:val="00873F17"/>
    <w:rsid w:val="00876692"/>
    <w:rsid w:val="00877DD7"/>
    <w:rsid w:val="008817BE"/>
    <w:rsid w:val="00881B81"/>
    <w:rsid w:val="008841CC"/>
    <w:rsid w:val="0088628E"/>
    <w:rsid w:val="0088709C"/>
    <w:rsid w:val="00887BCD"/>
    <w:rsid w:val="00887CE6"/>
    <w:rsid w:val="00892415"/>
    <w:rsid w:val="0089256C"/>
    <w:rsid w:val="00895878"/>
    <w:rsid w:val="008A1C84"/>
    <w:rsid w:val="008A2078"/>
    <w:rsid w:val="008A21F6"/>
    <w:rsid w:val="008A44BB"/>
    <w:rsid w:val="008B1624"/>
    <w:rsid w:val="008B1A49"/>
    <w:rsid w:val="008B7357"/>
    <w:rsid w:val="008B7CB9"/>
    <w:rsid w:val="008C0F23"/>
    <w:rsid w:val="008C122A"/>
    <w:rsid w:val="008C1553"/>
    <w:rsid w:val="008C6267"/>
    <w:rsid w:val="008C75E0"/>
    <w:rsid w:val="008D2D22"/>
    <w:rsid w:val="008D50AF"/>
    <w:rsid w:val="008E1CC4"/>
    <w:rsid w:val="008E34E8"/>
    <w:rsid w:val="008E4139"/>
    <w:rsid w:val="008E60F8"/>
    <w:rsid w:val="008E7BA0"/>
    <w:rsid w:val="008F2A79"/>
    <w:rsid w:val="00901868"/>
    <w:rsid w:val="00902B83"/>
    <w:rsid w:val="0090671D"/>
    <w:rsid w:val="009068A3"/>
    <w:rsid w:val="00912809"/>
    <w:rsid w:val="0091290F"/>
    <w:rsid w:val="00912CF2"/>
    <w:rsid w:val="00915E0E"/>
    <w:rsid w:val="00916280"/>
    <w:rsid w:val="00920328"/>
    <w:rsid w:val="009207E5"/>
    <w:rsid w:val="00921227"/>
    <w:rsid w:val="009263BE"/>
    <w:rsid w:val="00927318"/>
    <w:rsid w:val="00927B93"/>
    <w:rsid w:val="009303C5"/>
    <w:rsid w:val="0093466C"/>
    <w:rsid w:val="0094109D"/>
    <w:rsid w:val="0094236E"/>
    <w:rsid w:val="00943696"/>
    <w:rsid w:val="009471DF"/>
    <w:rsid w:val="00947F05"/>
    <w:rsid w:val="00951C70"/>
    <w:rsid w:val="00951D55"/>
    <w:rsid w:val="00952F66"/>
    <w:rsid w:val="00955908"/>
    <w:rsid w:val="00956DEC"/>
    <w:rsid w:val="0096491F"/>
    <w:rsid w:val="0097272E"/>
    <w:rsid w:val="00972CD8"/>
    <w:rsid w:val="009755FD"/>
    <w:rsid w:val="00976AE4"/>
    <w:rsid w:val="00977507"/>
    <w:rsid w:val="00980C72"/>
    <w:rsid w:val="0098240D"/>
    <w:rsid w:val="00985412"/>
    <w:rsid w:val="009A0FE2"/>
    <w:rsid w:val="009A2863"/>
    <w:rsid w:val="009A2936"/>
    <w:rsid w:val="009A41DF"/>
    <w:rsid w:val="009B3034"/>
    <w:rsid w:val="009C1334"/>
    <w:rsid w:val="009C1811"/>
    <w:rsid w:val="009C367B"/>
    <w:rsid w:val="009C7935"/>
    <w:rsid w:val="009D09AA"/>
    <w:rsid w:val="009D16F8"/>
    <w:rsid w:val="009D3B9B"/>
    <w:rsid w:val="009D4B24"/>
    <w:rsid w:val="009E03C9"/>
    <w:rsid w:val="009E0751"/>
    <w:rsid w:val="009E275A"/>
    <w:rsid w:val="009E3E33"/>
    <w:rsid w:val="009E7954"/>
    <w:rsid w:val="00A01E7B"/>
    <w:rsid w:val="00A04EDE"/>
    <w:rsid w:val="00A04F0D"/>
    <w:rsid w:val="00A06AD5"/>
    <w:rsid w:val="00A12044"/>
    <w:rsid w:val="00A13756"/>
    <w:rsid w:val="00A16C6A"/>
    <w:rsid w:val="00A176E2"/>
    <w:rsid w:val="00A22297"/>
    <w:rsid w:val="00A24FA8"/>
    <w:rsid w:val="00A26DF8"/>
    <w:rsid w:val="00A34265"/>
    <w:rsid w:val="00A366CC"/>
    <w:rsid w:val="00A371E1"/>
    <w:rsid w:val="00A4264E"/>
    <w:rsid w:val="00A43CAB"/>
    <w:rsid w:val="00A44823"/>
    <w:rsid w:val="00A54AE7"/>
    <w:rsid w:val="00A560E4"/>
    <w:rsid w:val="00A57EEA"/>
    <w:rsid w:val="00A6079B"/>
    <w:rsid w:val="00A61B8C"/>
    <w:rsid w:val="00A67110"/>
    <w:rsid w:val="00A70F70"/>
    <w:rsid w:val="00A711EA"/>
    <w:rsid w:val="00A71C6F"/>
    <w:rsid w:val="00A7296B"/>
    <w:rsid w:val="00A757F2"/>
    <w:rsid w:val="00A75D86"/>
    <w:rsid w:val="00A75E2F"/>
    <w:rsid w:val="00A910F9"/>
    <w:rsid w:val="00A94571"/>
    <w:rsid w:val="00AA30D1"/>
    <w:rsid w:val="00AB468F"/>
    <w:rsid w:val="00AB578E"/>
    <w:rsid w:val="00AC133C"/>
    <w:rsid w:val="00AC18A9"/>
    <w:rsid w:val="00AD543C"/>
    <w:rsid w:val="00AD6849"/>
    <w:rsid w:val="00AE4E43"/>
    <w:rsid w:val="00AE5D63"/>
    <w:rsid w:val="00AF0AA3"/>
    <w:rsid w:val="00AF39D2"/>
    <w:rsid w:val="00B01A97"/>
    <w:rsid w:val="00B13F02"/>
    <w:rsid w:val="00B1796D"/>
    <w:rsid w:val="00B21810"/>
    <w:rsid w:val="00B21A95"/>
    <w:rsid w:val="00B221F3"/>
    <w:rsid w:val="00B22593"/>
    <w:rsid w:val="00B22772"/>
    <w:rsid w:val="00B22F3C"/>
    <w:rsid w:val="00B24DB7"/>
    <w:rsid w:val="00B26261"/>
    <w:rsid w:val="00B32AFF"/>
    <w:rsid w:val="00B35493"/>
    <w:rsid w:val="00B354A5"/>
    <w:rsid w:val="00B37DEC"/>
    <w:rsid w:val="00B428AE"/>
    <w:rsid w:val="00B46066"/>
    <w:rsid w:val="00B47F2D"/>
    <w:rsid w:val="00B5001B"/>
    <w:rsid w:val="00B563BC"/>
    <w:rsid w:val="00B60CEB"/>
    <w:rsid w:val="00B62FF6"/>
    <w:rsid w:val="00B630AD"/>
    <w:rsid w:val="00B63725"/>
    <w:rsid w:val="00B6528D"/>
    <w:rsid w:val="00B7349D"/>
    <w:rsid w:val="00B76FEE"/>
    <w:rsid w:val="00B77447"/>
    <w:rsid w:val="00B774DD"/>
    <w:rsid w:val="00B901A7"/>
    <w:rsid w:val="00B96E4D"/>
    <w:rsid w:val="00BB010C"/>
    <w:rsid w:val="00BB1693"/>
    <w:rsid w:val="00BC44AF"/>
    <w:rsid w:val="00BC503D"/>
    <w:rsid w:val="00BC5A00"/>
    <w:rsid w:val="00BD1307"/>
    <w:rsid w:val="00BE0377"/>
    <w:rsid w:val="00BE1A61"/>
    <w:rsid w:val="00BE22B8"/>
    <w:rsid w:val="00C0640F"/>
    <w:rsid w:val="00C10E50"/>
    <w:rsid w:val="00C1482B"/>
    <w:rsid w:val="00C15D48"/>
    <w:rsid w:val="00C16939"/>
    <w:rsid w:val="00C17D4B"/>
    <w:rsid w:val="00C22D45"/>
    <w:rsid w:val="00C26595"/>
    <w:rsid w:val="00C27B82"/>
    <w:rsid w:val="00C348D0"/>
    <w:rsid w:val="00C35E3A"/>
    <w:rsid w:val="00C3736F"/>
    <w:rsid w:val="00C46258"/>
    <w:rsid w:val="00C5304C"/>
    <w:rsid w:val="00C55520"/>
    <w:rsid w:val="00C56B6F"/>
    <w:rsid w:val="00C56D74"/>
    <w:rsid w:val="00C64EC3"/>
    <w:rsid w:val="00C713E0"/>
    <w:rsid w:val="00C71420"/>
    <w:rsid w:val="00C72CBF"/>
    <w:rsid w:val="00C94300"/>
    <w:rsid w:val="00C9798A"/>
    <w:rsid w:val="00CA015E"/>
    <w:rsid w:val="00CA1FA1"/>
    <w:rsid w:val="00CA2A7A"/>
    <w:rsid w:val="00CA3023"/>
    <w:rsid w:val="00CB2116"/>
    <w:rsid w:val="00CB3749"/>
    <w:rsid w:val="00CB6B6A"/>
    <w:rsid w:val="00CB7826"/>
    <w:rsid w:val="00CB7C78"/>
    <w:rsid w:val="00CC0E64"/>
    <w:rsid w:val="00CC3C94"/>
    <w:rsid w:val="00CC53F8"/>
    <w:rsid w:val="00CD2D50"/>
    <w:rsid w:val="00CD6FB1"/>
    <w:rsid w:val="00CE0978"/>
    <w:rsid w:val="00CE0BD0"/>
    <w:rsid w:val="00CE0C74"/>
    <w:rsid w:val="00CE34B2"/>
    <w:rsid w:val="00CE595F"/>
    <w:rsid w:val="00CF0EAC"/>
    <w:rsid w:val="00CF29A4"/>
    <w:rsid w:val="00CF4C08"/>
    <w:rsid w:val="00D025B6"/>
    <w:rsid w:val="00D076E7"/>
    <w:rsid w:val="00D10533"/>
    <w:rsid w:val="00D12EE3"/>
    <w:rsid w:val="00D20581"/>
    <w:rsid w:val="00D24F13"/>
    <w:rsid w:val="00D261C4"/>
    <w:rsid w:val="00D27798"/>
    <w:rsid w:val="00D27EE5"/>
    <w:rsid w:val="00D33B54"/>
    <w:rsid w:val="00D43709"/>
    <w:rsid w:val="00D43F07"/>
    <w:rsid w:val="00D47A7F"/>
    <w:rsid w:val="00D509E6"/>
    <w:rsid w:val="00D50B77"/>
    <w:rsid w:val="00D53838"/>
    <w:rsid w:val="00D53A4A"/>
    <w:rsid w:val="00D54F0A"/>
    <w:rsid w:val="00D57C8B"/>
    <w:rsid w:val="00D604D2"/>
    <w:rsid w:val="00D6144E"/>
    <w:rsid w:val="00D61F39"/>
    <w:rsid w:val="00D64D11"/>
    <w:rsid w:val="00D7121A"/>
    <w:rsid w:val="00D8205B"/>
    <w:rsid w:val="00D84FF6"/>
    <w:rsid w:val="00D8661A"/>
    <w:rsid w:val="00D86A05"/>
    <w:rsid w:val="00D93054"/>
    <w:rsid w:val="00D94821"/>
    <w:rsid w:val="00DB02B4"/>
    <w:rsid w:val="00DB0A14"/>
    <w:rsid w:val="00DB2941"/>
    <w:rsid w:val="00DB312A"/>
    <w:rsid w:val="00DC1BD1"/>
    <w:rsid w:val="00DC5028"/>
    <w:rsid w:val="00DC5F58"/>
    <w:rsid w:val="00DD3BD7"/>
    <w:rsid w:val="00DD3D79"/>
    <w:rsid w:val="00DD450F"/>
    <w:rsid w:val="00DD4C79"/>
    <w:rsid w:val="00DE1184"/>
    <w:rsid w:val="00DE33FC"/>
    <w:rsid w:val="00DE7399"/>
    <w:rsid w:val="00DE7C0B"/>
    <w:rsid w:val="00DF26AF"/>
    <w:rsid w:val="00DF36C4"/>
    <w:rsid w:val="00DF36DE"/>
    <w:rsid w:val="00E02355"/>
    <w:rsid w:val="00E023D2"/>
    <w:rsid w:val="00E027E9"/>
    <w:rsid w:val="00E042A1"/>
    <w:rsid w:val="00E06B96"/>
    <w:rsid w:val="00E2784F"/>
    <w:rsid w:val="00E27AC4"/>
    <w:rsid w:val="00E36A62"/>
    <w:rsid w:val="00E41951"/>
    <w:rsid w:val="00E41B21"/>
    <w:rsid w:val="00E429CA"/>
    <w:rsid w:val="00E4535E"/>
    <w:rsid w:val="00E454B6"/>
    <w:rsid w:val="00E50979"/>
    <w:rsid w:val="00E52E66"/>
    <w:rsid w:val="00E53C9E"/>
    <w:rsid w:val="00E5607B"/>
    <w:rsid w:val="00E57CC2"/>
    <w:rsid w:val="00E6227A"/>
    <w:rsid w:val="00E6311D"/>
    <w:rsid w:val="00E7272E"/>
    <w:rsid w:val="00E754EC"/>
    <w:rsid w:val="00E86AE4"/>
    <w:rsid w:val="00E97497"/>
    <w:rsid w:val="00E97A89"/>
    <w:rsid w:val="00E97B89"/>
    <w:rsid w:val="00EA0228"/>
    <w:rsid w:val="00EA0243"/>
    <w:rsid w:val="00EA16D9"/>
    <w:rsid w:val="00EA3CE3"/>
    <w:rsid w:val="00EA4D73"/>
    <w:rsid w:val="00EB4ADD"/>
    <w:rsid w:val="00EB5CA9"/>
    <w:rsid w:val="00EB6583"/>
    <w:rsid w:val="00EB65C7"/>
    <w:rsid w:val="00EC00EF"/>
    <w:rsid w:val="00EC0E0B"/>
    <w:rsid w:val="00EC590E"/>
    <w:rsid w:val="00EC5BE5"/>
    <w:rsid w:val="00EC7451"/>
    <w:rsid w:val="00ED2664"/>
    <w:rsid w:val="00ED6901"/>
    <w:rsid w:val="00EE18A1"/>
    <w:rsid w:val="00EE2DA5"/>
    <w:rsid w:val="00EE4562"/>
    <w:rsid w:val="00EE772F"/>
    <w:rsid w:val="00EF1D27"/>
    <w:rsid w:val="00EF45F5"/>
    <w:rsid w:val="00EF607D"/>
    <w:rsid w:val="00F005E0"/>
    <w:rsid w:val="00F028A6"/>
    <w:rsid w:val="00F04A8F"/>
    <w:rsid w:val="00F070DF"/>
    <w:rsid w:val="00F071F8"/>
    <w:rsid w:val="00F14437"/>
    <w:rsid w:val="00F15CEF"/>
    <w:rsid w:val="00F245F5"/>
    <w:rsid w:val="00F24822"/>
    <w:rsid w:val="00F26C07"/>
    <w:rsid w:val="00F31182"/>
    <w:rsid w:val="00F31BE7"/>
    <w:rsid w:val="00F37154"/>
    <w:rsid w:val="00F43EFF"/>
    <w:rsid w:val="00F52591"/>
    <w:rsid w:val="00F5654D"/>
    <w:rsid w:val="00F62725"/>
    <w:rsid w:val="00F62A02"/>
    <w:rsid w:val="00F63EF9"/>
    <w:rsid w:val="00F6483F"/>
    <w:rsid w:val="00F66B32"/>
    <w:rsid w:val="00F66C15"/>
    <w:rsid w:val="00F71812"/>
    <w:rsid w:val="00F73336"/>
    <w:rsid w:val="00F75078"/>
    <w:rsid w:val="00F76C05"/>
    <w:rsid w:val="00F7764F"/>
    <w:rsid w:val="00F80161"/>
    <w:rsid w:val="00F81E7B"/>
    <w:rsid w:val="00F8428B"/>
    <w:rsid w:val="00F84D4C"/>
    <w:rsid w:val="00F84D9C"/>
    <w:rsid w:val="00F927E9"/>
    <w:rsid w:val="00F95F9A"/>
    <w:rsid w:val="00FA2A53"/>
    <w:rsid w:val="00FA2BEE"/>
    <w:rsid w:val="00FA3E71"/>
    <w:rsid w:val="00FA54B0"/>
    <w:rsid w:val="00FB3DCA"/>
    <w:rsid w:val="00FB692D"/>
    <w:rsid w:val="00FC4A3D"/>
    <w:rsid w:val="00FD1582"/>
    <w:rsid w:val="00FD20F7"/>
    <w:rsid w:val="00FD2995"/>
    <w:rsid w:val="00FD5654"/>
    <w:rsid w:val="00FD6056"/>
    <w:rsid w:val="00FD6A5E"/>
    <w:rsid w:val="00FE019A"/>
    <w:rsid w:val="00FE05B4"/>
    <w:rsid w:val="00FE1769"/>
    <w:rsid w:val="00FE2119"/>
    <w:rsid w:val="00FE64DD"/>
    <w:rsid w:val="00FE6C35"/>
    <w:rsid w:val="00FF0560"/>
    <w:rsid w:val="00FF122B"/>
    <w:rsid w:val="00FF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7511C"/>
  <w15:chartTrackingRefBased/>
  <w15:docId w15:val="{4C556433-4E6F-954E-A4B8-3A4D28DFE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F0560"/>
    <w:pPr>
      <w:tabs>
        <w:tab w:val="center" w:pos="4320"/>
        <w:tab w:val="right" w:pos="8640"/>
      </w:tabs>
    </w:pPr>
    <w:rPr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FF0560"/>
    <w:rPr>
      <w:lang w:eastAsia="ja-JP"/>
    </w:rPr>
  </w:style>
  <w:style w:type="paragraph" w:styleId="Footer">
    <w:name w:val="footer"/>
    <w:basedOn w:val="Normal"/>
    <w:link w:val="FooterChar"/>
    <w:uiPriority w:val="99"/>
    <w:rsid w:val="00FF0560"/>
    <w:pPr>
      <w:tabs>
        <w:tab w:val="center" w:pos="4320"/>
        <w:tab w:val="right" w:pos="8640"/>
      </w:tabs>
    </w:pPr>
    <w:rPr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F0560"/>
    <w:rPr>
      <w:lang w:eastAsia="ja-JP"/>
    </w:rPr>
  </w:style>
  <w:style w:type="character" w:styleId="PageNumber">
    <w:name w:val="page number"/>
    <w:basedOn w:val="DefaultParagraphFont"/>
    <w:uiPriority w:val="99"/>
    <w:rsid w:val="00FF0560"/>
  </w:style>
  <w:style w:type="table" w:styleId="TableGrid">
    <w:name w:val="Table Grid"/>
    <w:basedOn w:val="TableNormal"/>
    <w:uiPriority w:val="59"/>
    <w:rsid w:val="00FF0560"/>
    <w:rPr>
      <w:rFonts w:ascii="Arial" w:eastAsia="Batang" w:hAnsi="Arial" w:cs="Arial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B21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18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8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1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3B31"/>
    <w:pPr>
      <w:ind w:left="720"/>
      <w:contextualSpacing/>
    </w:pPr>
    <w:rPr>
      <w:rFonts w:ascii="Times New Roman" w:eastAsia="Times New Roman" w:hAnsi="Times New Roman" w:cs="Times New Roman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291AE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AB578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D3B9B"/>
    <w:rPr>
      <w:color w:val="808080"/>
    </w:rPr>
  </w:style>
  <w:style w:type="paragraph" w:styleId="Revision">
    <w:name w:val="Revision"/>
    <w:hidden/>
    <w:uiPriority w:val="99"/>
    <w:semiHidden/>
    <w:rsid w:val="00D27EE5"/>
  </w:style>
  <w:style w:type="paragraph" w:customStyle="1" w:styleId="EndNoteBibliographyTitle">
    <w:name w:val="EndNote Bibliography Title"/>
    <w:basedOn w:val="Normal"/>
    <w:link w:val="EndNoteBibliographyTitleChar"/>
    <w:rsid w:val="00DE118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11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118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1184"/>
    <w:rPr>
      <w:rFonts w:ascii="Calibri" w:hAnsi="Calibri" w:cs="Calibri"/>
      <w:noProof/>
    </w:rPr>
  </w:style>
  <w:style w:type="paragraph" w:customStyle="1" w:styleId="SupplementaryMaterial">
    <w:name w:val="Supplementary Material"/>
    <w:basedOn w:val="Title"/>
    <w:next w:val="Title"/>
    <w:qFormat/>
    <w:rsid w:val="0027303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303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7303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03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73034"/>
    <w:rPr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156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0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037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35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4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57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E02216-1688-144A-8955-BD6DF0B1E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4</Words>
  <Characters>600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 Goo Lee</dc:creator>
  <cp:keywords/>
  <dc:description/>
  <cp:lastModifiedBy>Cynthia Lee</cp:lastModifiedBy>
  <cp:revision>3</cp:revision>
  <cp:lastPrinted>2023-02-21T20:22:00Z</cp:lastPrinted>
  <dcterms:created xsi:type="dcterms:W3CDTF">2024-03-28T18:05:00Z</dcterms:created>
  <dcterms:modified xsi:type="dcterms:W3CDTF">2024-03-28T18:05:00Z</dcterms:modified>
</cp:coreProperties>
</file>